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AD70E" w14:textId="1F083AC8" w:rsidR="0015240D" w:rsidRDefault="0015240D" w:rsidP="003F3D5A">
      <w:pPr>
        <w:pStyle w:val="Heading1"/>
      </w:pPr>
      <w:bookmarkStart w:id="0" w:name="_GoBack"/>
      <w:bookmarkEnd w:id="0"/>
      <w:r>
        <w:t>Online survey</w:t>
      </w:r>
    </w:p>
    <w:tbl>
      <w:tblPr>
        <w:tblStyle w:val="PlainTable1"/>
        <w:tblW w:w="9222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"/>
        <w:gridCol w:w="2273"/>
        <w:gridCol w:w="709"/>
        <w:gridCol w:w="425"/>
        <w:gridCol w:w="709"/>
        <w:gridCol w:w="284"/>
        <w:gridCol w:w="708"/>
        <w:gridCol w:w="506"/>
        <w:gridCol w:w="61"/>
        <w:gridCol w:w="1004"/>
        <w:gridCol w:w="1123"/>
        <w:gridCol w:w="992"/>
        <w:gridCol w:w="28"/>
        <w:gridCol w:w="53"/>
        <w:gridCol w:w="141"/>
        <w:gridCol w:w="14"/>
        <w:gridCol w:w="28"/>
      </w:tblGrid>
      <w:tr w:rsidR="00804C32" w:rsidRPr="00D03803" w14:paraId="08BFA4B8" w14:textId="77777777" w:rsidTr="00996BBE">
        <w:trPr>
          <w:gridBefore w:val="1"/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  <w:tcBorders>
              <w:top w:val="single" w:sz="4" w:space="0" w:color="auto"/>
            </w:tcBorders>
          </w:tcPr>
          <w:p w14:paraId="1693B264" w14:textId="77777777" w:rsidR="00804C32" w:rsidRPr="00804C32" w:rsidRDefault="00804C32" w:rsidP="00804C32">
            <w:pPr>
              <w:spacing w:before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Where is the general practice that you currently work</w:t>
            </w:r>
          </w:p>
          <w:p w14:paraId="3B2F651E" w14:textId="77777777" w:rsidR="00804C32" w:rsidRPr="00804C32" w:rsidRDefault="00804C32" w:rsidP="00804C32">
            <w:pPr>
              <w:spacing w:before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n, located?</w:t>
            </w:r>
          </w:p>
          <w:p w14:paraId="244711FB" w14:textId="77777777" w:rsidR="00804C32" w:rsidRPr="00804C32" w:rsidRDefault="00804C32" w:rsidP="00804C32">
            <w:pPr>
              <w:spacing w:before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 </w:t>
            </w:r>
          </w:p>
          <w:p w14:paraId="55899B1B" w14:textId="77777777" w:rsidR="00804C32" w:rsidRPr="00804C32" w:rsidRDefault="00804C32" w:rsidP="00804C32">
            <w:pPr>
              <w:spacing w:before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See map here:</w:t>
            </w:r>
          </w:p>
          <w:p w14:paraId="1B103B3E" w14:textId="77777777" w:rsidR="00804C32" w:rsidRPr="00804C32" w:rsidRDefault="00804C32" w:rsidP="00804C32">
            <w:pPr>
              <w:spacing w:before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ttps://emphn.org.au/about-us/community-snapshot/</w:t>
            </w:r>
          </w:p>
          <w:p w14:paraId="58BD8A98" w14:textId="77777777" w:rsidR="00804C32" w:rsidRPr="00804C32" w:rsidRDefault="00804C32" w:rsidP="00804C32">
            <w:pPr>
              <w:spacing w:before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 </w:t>
            </w:r>
          </w:p>
          <w:p w14:paraId="1B6019B7" w14:textId="7A7AD796" w:rsidR="00804C32" w:rsidRPr="00D03803" w:rsidRDefault="00804C32" w:rsidP="00804C32">
            <w:pPr>
              <w:spacing w:before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or here: EMPHN suburbs</w:t>
            </w:r>
          </w:p>
        </w:tc>
        <w:tc>
          <w:tcPr>
            <w:tcW w:w="3261" w:type="dxa"/>
            <w:gridSpan w:val="6"/>
            <w:tcBorders>
              <w:top w:val="single" w:sz="4" w:space="0" w:color="auto"/>
            </w:tcBorders>
          </w:tcPr>
          <w:p w14:paraId="5A47B4B6" w14:textId="77777777" w:rsidR="00804C32" w:rsidRPr="00804C32" w:rsidRDefault="00804C32" w:rsidP="00804C32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>City of Banyule</w:t>
            </w:r>
          </w:p>
          <w:p w14:paraId="0BECA108" w14:textId="77777777" w:rsidR="00804C32" w:rsidRPr="00804C32" w:rsidRDefault="00804C32" w:rsidP="00804C32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>City of Knox</w:t>
            </w:r>
          </w:p>
          <w:p w14:paraId="0FEA6D80" w14:textId="77777777" w:rsidR="00804C32" w:rsidRPr="00804C32" w:rsidRDefault="00804C32" w:rsidP="00804C32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>City of Monash</w:t>
            </w:r>
          </w:p>
          <w:p w14:paraId="2F7786D1" w14:textId="77777777" w:rsidR="00804C32" w:rsidRPr="00804C32" w:rsidRDefault="00804C32" w:rsidP="00804C32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>Shire of Nillumbik</w:t>
            </w:r>
          </w:p>
          <w:p w14:paraId="177BC610" w14:textId="77777777" w:rsidR="00804C32" w:rsidRPr="00804C32" w:rsidRDefault="00804C32" w:rsidP="00804C32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>City of Whittlesea</w:t>
            </w:r>
          </w:p>
          <w:p w14:paraId="026A07E4" w14:textId="77777777" w:rsidR="00804C32" w:rsidRPr="00804C32" w:rsidRDefault="00804C32" w:rsidP="00804C32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 xml:space="preserve">City of </w:t>
            </w:r>
            <w:proofErr w:type="spellStart"/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>Booroondara</w:t>
            </w:r>
            <w:proofErr w:type="spellEnd"/>
          </w:p>
          <w:p w14:paraId="38BD7285" w14:textId="77777777" w:rsidR="00804C32" w:rsidRPr="00804C32" w:rsidRDefault="00804C32" w:rsidP="00804C32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>City of Manningham</w:t>
            </w:r>
          </w:p>
          <w:p w14:paraId="56DF371A" w14:textId="77777777" w:rsidR="00804C32" w:rsidRPr="00804C32" w:rsidRDefault="00804C32" w:rsidP="00804C32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>City of Maroondah</w:t>
            </w:r>
          </w:p>
          <w:p w14:paraId="4C51C8AC" w14:textId="77777777" w:rsidR="00804C32" w:rsidRPr="00804C32" w:rsidRDefault="00804C32" w:rsidP="00804C32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>City of Whitehorse</w:t>
            </w:r>
          </w:p>
          <w:p w14:paraId="788C3B5C" w14:textId="77777777" w:rsidR="00804C32" w:rsidRPr="00804C32" w:rsidRDefault="00804C32" w:rsidP="00804C32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>Shire of Mitchell</w:t>
            </w:r>
          </w:p>
          <w:p w14:paraId="36CE2033" w14:textId="77777777" w:rsidR="00804C32" w:rsidRPr="00804C32" w:rsidRDefault="00804C32" w:rsidP="00804C32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>Shire of Murrindindi</w:t>
            </w:r>
          </w:p>
          <w:p w14:paraId="1CB60E09" w14:textId="77777777" w:rsidR="00804C32" w:rsidRPr="00804C32" w:rsidRDefault="00804C32" w:rsidP="00804C32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>Shire of Yarra Ranges</w:t>
            </w:r>
          </w:p>
          <w:p w14:paraId="50C74C1C" w14:textId="0F452A04" w:rsidR="00804C32" w:rsidRPr="00D03803" w:rsidRDefault="00804C32" w:rsidP="00804C32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  <w:t>Other</w:t>
            </w:r>
          </w:p>
        </w:tc>
      </w:tr>
      <w:tr w:rsidR="00BE47A8" w:rsidRPr="00D03803" w14:paraId="533A1D26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  <w:hideMark/>
          </w:tcPr>
          <w:p w14:paraId="2DACC415" w14:textId="77777777" w:rsidR="00BE47A8" w:rsidRPr="00804C32" w:rsidRDefault="00BE47A8" w:rsidP="007A6905">
            <w:pPr>
              <w:spacing w:before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804C32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What gender do you identify with?</w:t>
            </w:r>
          </w:p>
          <w:p w14:paraId="57EB2049" w14:textId="77777777" w:rsidR="00BE47A8" w:rsidRPr="00D03803" w:rsidRDefault="00BE47A8" w:rsidP="007A6905">
            <w:pPr>
              <w:spacing w:before="120"/>
              <w:textAlignment w:val="baseline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61" w:type="dxa"/>
            <w:gridSpan w:val="6"/>
            <w:hideMark/>
          </w:tcPr>
          <w:p w14:paraId="7242755F" w14:textId="77777777" w:rsidR="00BE47A8" w:rsidRPr="00D03803" w:rsidRDefault="00BE47A8" w:rsidP="00BE47A8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Male </w:t>
            </w:r>
          </w:p>
          <w:p w14:paraId="7A9DAA14" w14:textId="77777777" w:rsidR="00BE47A8" w:rsidRPr="00D03803" w:rsidRDefault="00BE47A8" w:rsidP="00BE47A8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Female</w:t>
            </w:r>
          </w:p>
          <w:p w14:paraId="0D92C91D" w14:textId="77777777" w:rsidR="00BE47A8" w:rsidRPr="00D03803" w:rsidRDefault="00BE47A8" w:rsidP="00BE47A8">
            <w:pPr>
              <w:pStyle w:val="ListParagraph"/>
              <w:numPr>
                <w:ilvl w:val="0"/>
                <w:numId w:val="4"/>
              </w:numPr>
              <w:spacing w:before="120" w:after="120"/>
              <w:ind w:left="357" w:hanging="35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BE47A8" w:rsidRPr="00D03803" w14:paraId="135DA996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  <w:hideMark/>
          </w:tcPr>
          <w:p w14:paraId="777D1CCF" w14:textId="77777777" w:rsidR="00BE47A8" w:rsidRPr="00D03803" w:rsidRDefault="00BE47A8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val="en-GB" w:eastAsia="en-AU"/>
              </w:rPr>
              <w:t>What is your age?</w:t>
            </w: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61" w:type="dxa"/>
            <w:gridSpan w:val="6"/>
            <w:hideMark/>
          </w:tcPr>
          <w:p w14:paraId="15C72185" w14:textId="77777777" w:rsidR="00BE47A8" w:rsidRPr="00D03803" w:rsidRDefault="00BE47A8" w:rsidP="007A6905">
            <w:pPr>
              <w:spacing w:befor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___________</w:t>
            </w:r>
          </w:p>
        </w:tc>
      </w:tr>
      <w:tr w:rsidR="00BE47A8" w:rsidRPr="0011133F" w14:paraId="1E310DDB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0B3F90CC" w14:textId="77777777" w:rsidR="00BE47A8" w:rsidRPr="0011133F" w:rsidRDefault="00BE47A8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val="en-GB" w:eastAsia="en-AU"/>
              </w:rPr>
            </w:pPr>
            <w:r w:rsidRPr="0011133F">
              <w:rPr>
                <w:rFonts w:ascii="Abadi" w:eastAsia="Times New Roman" w:hAnsi="Abadi" w:cs="Times New Roman"/>
                <w:sz w:val="20"/>
                <w:szCs w:val="20"/>
                <w:lang w:val="en-GB" w:eastAsia="en-AU"/>
              </w:rPr>
              <w:t>Are you a</w:t>
            </w:r>
          </w:p>
        </w:tc>
        <w:tc>
          <w:tcPr>
            <w:tcW w:w="3261" w:type="dxa"/>
            <w:gridSpan w:val="6"/>
          </w:tcPr>
          <w:p w14:paraId="20A2A985" w14:textId="77777777" w:rsidR="00BE47A8" w:rsidRPr="0011133F" w:rsidRDefault="00BE47A8" w:rsidP="00BE47A8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11133F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GP</w:t>
            </w:r>
          </w:p>
          <w:p w14:paraId="1B4E0AC4" w14:textId="77777777" w:rsidR="00BE47A8" w:rsidRPr="0011133F" w:rsidRDefault="00BE47A8" w:rsidP="00BE47A8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eastAsia="en-AU"/>
              </w:rPr>
            </w:pPr>
            <w:r w:rsidRPr="0011133F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ractice nurse</w:t>
            </w:r>
          </w:p>
          <w:p w14:paraId="1BFFC491" w14:textId="77777777" w:rsidR="00BE47A8" w:rsidRPr="0011133F" w:rsidRDefault="00BE47A8" w:rsidP="00BE47A8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eastAsia="en-AU"/>
              </w:rPr>
            </w:pPr>
            <w:r w:rsidRPr="0011133F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ractice manager</w:t>
            </w:r>
          </w:p>
          <w:p w14:paraId="3E24AD77" w14:textId="77777777" w:rsidR="00BE47A8" w:rsidRPr="0011133F" w:rsidRDefault="00BE47A8" w:rsidP="00BE47A8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eastAsia="en-AU"/>
              </w:rPr>
            </w:pPr>
            <w:r w:rsidRPr="0011133F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Business manager</w:t>
            </w:r>
          </w:p>
          <w:p w14:paraId="201F9050" w14:textId="77777777" w:rsidR="00BE47A8" w:rsidRPr="0011133F" w:rsidRDefault="00BE47A8" w:rsidP="00BE47A8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eastAsia="en-AU"/>
              </w:rPr>
            </w:pPr>
            <w:r w:rsidRPr="0011133F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Service manager, please specify which service</w:t>
            </w:r>
          </w:p>
          <w:p w14:paraId="75F01DFB" w14:textId="77777777" w:rsidR="00BE47A8" w:rsidRPr="0011133F" w:rsidRDefault="00BE47A8" w:rsidP="007A6905">
            <w:pPr>
              <w:pStyle w:val="ListParagraph"/>
              <w:spacing w:before="120"/>
              <w:ind w:left="36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eastAsia="en-AU"/>
              </w:rPr>
            </w:pPr>
            <w:r w:rsidRPr="0011133F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___________________</w:t>
            </w:r>
          </w:p>
          <w:p w14:paraId="17BB2CFB" w14:textId="77777777" w:rsidR="00BE47A8" w:rsidRPr="0011133F" w:rsidRDefault="00BE47A8" w:rsidP="00BE47A8">
            <w:pPr>
              <w:pStyle w:val="ListParagraph"/>
              <w:numPr>
                <w:ilvl w:val="0"/>
                <w:numId w:val="4"/>
              </w:numPr>
              <w:spacing w:befor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eastAsia="en-AU"/>
              </w:rPr>
            </w:pPr>
            <w:r w:rsidRPr="0011133F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Other, please specify</w:t>
            </w:r>
          </w:p>
          <w:p w14:paraId="02B96A56" w14:textId="77777777" w:rsidR="00BE47A8" w:rsidRPr="0011133F" w:rsidRDefault="00BE47A8" w:rsidP="007A6905">
            <w:pPr>
              <w:pStyle w:val="ListParagraph"/>
              <w:spacing w:before="120"/>
              <w:ind w:left="36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eastAsia="en-AU"/>
              </w:rPr>
            </w:pPr>
            <w:r w:rsidRPr="0011133F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________________</w:t>
            </w:r>
          </w:p>
        </w:tc>
      </w:tr>
      <w:tr w:rsidR="00BE47A8" w:rsidRPr="00D03803" w14:paraId="37B284D9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  <w:hideMark/>
          </w:tcPr>
          <w:p w14:paraId="5D06EA33" w14:textId="77777777" w:rsidR="00BE47A8" w:rsidRPr="00D03803" w:rsidRDefault="00BE47A8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What year did you complete your medical or nursing degree?  </w:t>
            </w:r>
          </w:p>
        </w:tc>
        <w:tc>
          <w:tcPr>
            <w:tcW w:w="3261" w:type="dxa"/>
            <w:gridSpan w:val="6"/>
            <w:hideMark/>
          </w:tcPr>
          <w:p w14:paraId="6D538216" w14:textId="77777777" w:rsidR="00BE47A8" w:rsidRPr="00D03803" w:rsidRDefault="00BE47A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__ __ __ __ </w:t>
            </w:r>
          </w:p>
        </w:tc>
      </w:tr>
      <w:tr w:rsidR="00BE47A8" w:rsidRPr="00D03803" w14:paraId="044FBF1E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569F403D" w14:textId="77777777" w:rsidR="00BE47A8" w:rsidRPr="00D03803" w:rsidRDefault="00BE47A8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What are your qualifications? (Please tick all that apply)</w:t>
            </w:r>
          </w:p>
        </w:tc>
        <w:tc>
          <w:tcPr>
            <w:tcW w:w="3261" w:type="dxa"/>
            <w:gridSpan w:val="6"/>
          </w:tcPr>
          <w:p w14:paraId="367041F9" w14:textId="77777777" w:rsidR="00BE47A8" w:rsidRPr="00D03803" w:rsidRDefault="00BE47A8" w:rsidP="00BE47A8">
            <w:pPr>
              <w:pStyle w:val="ListParagraph"/>
              <w:numPr>
                <w:ilvl w:val="0"/>
                <w:numId w:val="10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FRACGP / FACRRM or equivalent</w:t>
            </w:r>
          </w:p>
          <w:p w14:paraId="0B9FB0D2" w14:textId="77777777" w:rsidR="00BE47A8" w:rsidRPr="00D03803" w:rsidRDefault="00BE47A8" w:rsidP="00BE47A8">
            <w:pPr>
              <w:pStyle w:val="ListParagraph"/>
              <w:numPr>
                <w:ilvl w:val="0"/>
                <w:numId w:val="10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PhD, MD</w:t>
            </w:r>
          </w:p>
          <w:p w14:paraId="084F2715" w14:textId="77777777" w:rsidR="00BE47A8" w:rsidRPr="00D03803" w:rsidRDefault="00BE47A8" w:rsidP="00BE47A8">
            <w:pPr>
              <w:pStyle w:val="ListParagraph"/>
              <w:numPr>
                <w:ilvl w:val="0"/>
                <w:numId w:val="10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Bachelor of Nursing</w:t>
            </w:r>
          </w:p>
          <w:p w14:paraId="5F9B0C58" w14:textId="77777777" w:rsidR="00BE47A8" w:rsidRPr="00D03803" w:rsidRDefault="00BE47A8" w:rsidP="00BE47A8">
            <w:pPr>
              <w:pStyle w:val="ListParagraph"/>
              <w:numPr>
                <w:ilvl w:val="0"/>
                <w:numId w:val="10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Diploma of Nursing</w:t>
            </w:r>
          </w:p>
          <w:p w14:paraId="5A358341" w14:textId="77777777" w:rsidR="00BE47A8" w:rsidRPr="00D03803" w:rsidRDefault="00BE47A8" w:rsidP="00BE47A8">
            <w:pPr>
              <w:pStyle w:val="ListParagraph"/>
              <w:numPr>
                <w:ilvl w:val="0"/>
                <w:numId w:val="10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Masters of Mental Health Nursing</w:t>
            </w:r>
          </w:p>
          <w:p w14:paraId="51F9350C" w14:textId="77777777" w:rsidR="00BE47A8" w:rsidRPr="00D03803" w:rsidRDefault="00BE47A8" w:rsidP="00BE47A8">
            <w:pPr>
              <w:pStyle w:val="ListParagraph"/>
              <w:numPr>
                <w:ilvl w:val="0"/>
                <w:numId w:val="10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Masters in Mental Health/Psychiatry</w:t>
            </w:r>
          </w:p>
          <w:p w14:paraId="6074DE6E" w14:textId="77777777" w:rsidR="00BE47A8" w:rsidRPr="00D03803" w:rsidRDefault="00BE47A8" w:rsidP="00BE47A8">
            <w:pPr>
              <w:pStyle w:val="ListParagraph"/>
              <w:numPr>
                <w:ilvl w:val="0"/>
                <w:numId w:val="10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Diploma in Mental Health/Psychiatry</w:t>
            </w:r>
          </w:p>
          <w:p w14:paraId="7E861054" w14:textId="77777777" w:rsidR="00BE47A8" w:rsidRPr="00D03803" w:rsidRDefault="00BE47A8" w:rsidP="00BE47A8">
            <w:pPr>
              <w:pStyle w:val="ListParagraph"/>
              <w:numPr>
                <w:ilvl w:val="0"/>
                <w:numId w:val="10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Other Masters, Diploma or Certificate, please specify ______________________</w:t>
            </w:r>
          </w:p>
          <w:p w14:paraId="2928263D" w14:textId="77777777" w:rsidR="00BE47A8" w:rsidRPr="00D03803" w:rsidRDefault="00BE47A8" w:rsidP="00BE47A8">
            <w:pPr>
              <w:pStyle w:val="ListParagraph"/>
              <w:numPr>
                <w:ilvl w:val="0"/>
                <w:numId w:val="9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Other, please specify __________________</w:t>
            </w:r>
          </w:p>
        </w:tc>
      </w:tr>
      <w:tr w:rsidR="00353341" w:rsidRPr="00D03803" w14:paraId="69AAF5A1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54F419F5" w14:textId="18949E83" w:rsidR="00353341" w:rsidRPr="00D03803" w:rsidRDefault="005C0DF8" w:rsidP="007A6905">
            <w:pPr>
              <w:spacing w:before="120" w:after="120"/>
              <w:textAlignment w:val="baseline"/>
              <w:rPr>
                <w:rFonts w:ascii="Abadi" w:hAnsi="Abadi"/>
                <w:sz w:val="20"/>
                <w:szCs w:val="20"/>
              </w:rPr>
            </w:pPr>
            <w:r w:rsidRPr="005C0DF8">
              <w:rPr>
                <w:rFonts w:ascii="Abadi" w:hAnsi="Abadi"/>
                <w:sz w:val="20"/>
                <w:szCs w:val="20"/>
              </w:rPr>
              <w:t>Have you done any additional mental health training?</w:t>
            </w:r>
          </w:p>
        </w:tc>
        <w:tc>
          <w:tcPr>
            <w:tcW w:w="3261" w:type="dxa"/>
            <w:gridSpan w:val="6"/>
          </w:tcPr>
          <w:p w14:paraId="12D93547" w14:textId="77777777" w:rsidR="00353341" w:rsidRPr="00D03803" w:rsidRDefault="00353341" w:rsidP="00353341">
            <w:pPr>
              <w:pStyle w:val="ListParagraph"/>
              <w:numPr>
                <w:ilvl w:val="0"/>
                <w:numId w:val="10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Level 1 Mental Health Skills Training </w:t>
            </w:r>
          </w:p>
          <w:p w14:paraId="31DDA575" w14:textId="77777777" w:rsidR="00353341" w:rsidRDefault="00353341" w:rsidP="00353341">
            <w:pPr>
              <w:pStyle w:val="ListParagraph"/>
              <w:numPr>
                <w:ilvl w:val="0"/>
                <w:numId w:val="10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Level 2 Focussed Psychological Strategies </w:t>
            </w: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lastRenderedPageBreak/>
              <w:t xml:space="preserve">Skills Training </w:t>
            </w:r>
          </w:p>
          <w:p w14:paraId="632F1168" w14:textId="359FB98D" w:rsidR="00353341" w:rsidRDefault="00353341" w:rsidP="00353341">
            <w:pPr>
              <w:pStyle w:val="ListParagraph"/>
              <w:numPr>
                <w:ilvl w:val="0"/>
                <w:numId w:val="10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Mental Health First Aid</w:t>
            </w:r>
          </w:p>
          <w:p w14:paraId="3394AC83" w14:textId="6214588D" w:rsidR="00353341" w:rsidRPr="00792B17" w:rsidRDefault="00353341" w:rsidP="00792B17">
            <w:pPr>
              <w:pStyle w:val="ListParagraph"/>
              <w:numPr>
                <w:ilvl w:val="0"/>
                <w:numId w:val="10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Other, please specify __________________</w:t>
            </w:r>
          </w:p>
        </w:tc>
      </w:tr>
      <w:tr w:rsidR="005C0DF8" w:rsidRPr="00D03803" w14:paraId="4784F043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586FF450" w14:textId="357C2E2A" w:rsidR="005C0DF8" w:rsidRPr="005C0DF8" w:rsidRDefault="005C0DF8" w:rsidP="007A6905">
            <w:pPr>
              <w:spacing w:before="120" w:after="120"/>
              <w:textAlignment w:val="baseline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lastRenderedPageBreak/>
              <w:t>Wh</w:t>
            </w:r>
            <w:r w:rsidRPr="005C0DF8">
              <w:rPr>
                <w:rFonts w:ascii="Abadi" w:hAnsi="Abadi"/>
                <w:sz w:val="20"/>
                <w:szCs w:val="20"/>
              </w:rPr>
              <w:t>at other mental health training have you completed?</w:t>
            </w:r>
          </w:p>
        </w:tc>
        <w:tc>
          <w:tcPr>
            <w:tcW w:w="3261" w:type="dxa"/>
            <w:gridSpan w:val="6"/>
          </w:tcPr>
          <w:p w14:paraId="59FC84F1" w14:textId="0B37D547" w:rsidR="005C0DF8" w:rsidRPr="00D03803" w:rsidRDefault="005C0DF8" w:rsidP="005C0DF8">
            <w:pPr>
              <w:pStyle w:val="ListParagraph"/>
              <w:spacing w:before="120" w:after="120"/>
              <w:ind w:left="36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__ __ __ __</w:t>
            </w:r>
          </w:p>
        </w:tc>
      </w:tr>
      <w:tr w:rsidR="00A43C6E" w:rsidRPr="00D03803" w14:paraId="6EB3CF1C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395A2B15" w14:textId="77777777" w:rsidR="00792B17" w:rsidRPr="00792B17" w:rsidRDefault="00792B17" w:rsidP="00792B17">
            <w:pPr>
              <w:spacing w:before="120" w:after="120"/>
              <w:textAlignment w:val="baseline"/>
              <w:rPr>
                <w:rFonts w:ascii="Abadi" w:hAnsi="Abadi"/>
                <w:sz w:val="20"/>
                <w:szCs w:val="20"/>
              </w:rPr>
            </w:pPr>
            <w:r w:rsidRPr="00792B17">
              <w:rPr>
                <w:rFonts w:ascii="Abadi" w:hAnsi="Abadi"/>
                <w:sz w:val="20"/>
                <w:szCs w:val="20"/>
              </w:rPr>
              <w:t>What country/region did you graduate in?</w:t>
            </w:r>
          </w:p>
          <w:p w14:paraId="0BE571B5" w14:textId="1627581B" w:rsidR="00A43C6E" w:rsidRDefault="00792B17" w:rsidP="00792B17">
            <w:pPr>
              <w:spacing w:before="120" w:after="120"/>
              <w:textAlignment w:val="baseline"/>
              <w:rPr>
                <w:rFonts w:ascii="Abadi" w:hAnsi="Abadi"/>
                <w:sz w:val="20"/>
                <w:szCs w:val="20"/>
              </w:rPr>
            </w:pPr>
            <w:r w:rsidRPr="00792B17">
              <w:rPr>
                <w:rFonts w:ascii="Abadi" w:hAnsi="Abadi"/>
                <w:sz w:val="20"/>
                <w:szCs w:val="20"/>
              </w:rPr>
              <w:t>(Please tick all relevant responses)</w:t>
            </w:r>
          </w:p>
        </w:tc>
        <w:tc>
          <w:tcPr>
            <w:tcW w:w="3261" w:type="dxa"/>
            <w:gridSpan w:val="6"/>
          </w:tcPr>
          <w:p w14:paraId="57E58E61" w14:textId="77777777" w:rsidR="00792B17" w:rsidRDefault="00792B17" w:rsidP="00792B17">
            <w:pPr>
              <w:pStyle w:val="ListParagraph"/>
              <w:numPr>
                <w:ilvl w:val="0"/>
                <w:numId w:val="12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792B17">
              <w:rPr>
                <w:rFonts w:ascii="Abadi" w:hAnsi="Abadi"/>
                <w:sz w:val="20"/>
                <w:szCs w:val="20"/>
              </w:rPr>
              <w:t>Australi</w:t>
            </w:r>
            <w:r>
              <w:rPr>
                <w:rFonts w:ascii="Abadi" w:hAnsi="Abadi"/>
                <w:sz w:val="20"/>
                <w:szCs w:val="20"/>
              </w:rPr>
              <w:t>a</w:t>
            </w:r>
          </w:p>
          <w:p w14:paraId="46DF05EE" w14:textId="2C411594" w:rsidR="00792B17" w:rsidRPr="00792B17" w:rsidRDefault="00792B17" w:rsidP="00792B17">
            <w:pPr>
              <w:pStyle w:val="ListParagraph"/>
              <w:numPr>
                <w:ilvl w:val="0"/>
                <w:numId w:val="12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792B17">
              <w:rPr>
                <w:rFonts w:ascii="Abadi" w:hAnsi="Abadi"/>
                <w:sz w:val="20"/>
                <w:szCs w:val="20"/>
              </w:rPr>
              <w:t>New Zealand</w:t>
            </w:r>
          </w:p>
          <w:p w14:paraId="4F84E4FB" w14:textId="77777777" w:rsidR="00792B17" w:rsidRPr="00792B17" w:rsidRDefault="00792B17" w:rsidP="00792B17">
            <w:pPr>
              <w:pStyle w:val="ListParagraph"/>
              <w:numPr>
                <w:ilvl w:val="0"/>
                <w:numId w:val="11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792B17">
              <w:rPr>
                <w:rFonts w:ascii="Abadi" w:hAnsi="Abadi"/>
                <w:sz w:val="20"/>
                <w:szCs w:val="20"/>
              </w:rPr>
              <w:t>Asia</w:t>
            </w:r>
          </w:p>
          <w:p w14:paraId="3851475A" w14:textId="77777777" w:rsidR="00792B17" w:rsidRPr="00792B17" w:rsidRDefault="00792B17" w:rsidP="00792B17">
            <w:pPr>
              <w:pStyle w:val="ListParagraph"/>
              <w:numPr>
                <w:ilvl w:val="0"/>
                <w:numId w:val="11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792B17">
              <w:rPr>
                <w:rFonts w:ascii="Abadi" w:hAnsi="Abadi"/>
                <w:sz w:val="20"/>
                <w:szCs w:val="20"/>
              </w:rPr>
              <w:t>United Kingdom</w:t>
            </w:r>
          </w:p>
          <w:p w14:paraId="7C47EF49" w14:textId="3E354F51" w:rsidR="00A43C6E" w:rsidRPr="00792B17" w:rsidRDefault="00792B17" w:rsidP="00792B17">
            <w:pPr>
              <w:pStyle w:val="ListParagraph"/>
              <w:numPr>
                <w:ilvl w:val="0"/>
                <w:numId w:val="11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792B17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Other, please specify __________________</w:t>
            </w:r>
          </w:p>
        </w:tc>
      </w:tr>
      <w:tr w:rsidR="00BE47A8" w:rsidRPr="00D03803" w14:paraId="08A81C1F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  <w:hideMark/>
          </w:tcPr>
          <w:p w14:paraId="292CAB0E" w14:textId="77777777" w:rsidR="00BE47A8" w:rsidRPr="00D03803" w:rsidRDefault="00BE47A8" w:rsidP="007A6905">
            <w:pPr>
              <w:spacing w:before="120"/>
              <w:textAlignment w:val="baseline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How many years have you spent </w:t>
            </w:r>
            <w:r w:rsidRPr="0011133F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working</w:t>
            </w: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in general practice?</w:t>
            </w:r>
          </w:p>
        </w:tc>
        <w:tc>
          <w:tcPr>
            <w:tcW w:w="3261" w:type="dxa"/>
            <w:gridSpan w:val="6"/>
            <w:hideMark/>
          </w:tcPr>
          <w:p w14:paraId="31AB033D" w14:textId="77777777" w:rsidR="00BE47A8" w:rsidRPr="00D03803" w:rsidRDefault="00BE47A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n Australia: _______ years</w:t>
            </w: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br/>
            </w: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br/>
              <w:t>Overseas: _______ years</w:t>
            </w:r>
          </w:p>
        </w:tc>
      </w:tr>
      <w:tr w:rsidR="00BE47A8" w:rsidRPr="00D03803" w14:paraId="483DC97E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2B0063EC" w14:textId="77777777" w:rsidR="00BE47A8" w:rsidRPr="00D03803" w:rsidRDefault="00BE47A8" w:rsidP="007A6905">
            <w:pPr>
              <w:spacing w:before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In your current practice, are you:</w:t>
            </w:r>
          </w:p>
        </w:tc>
        <w:tc>
          <w:tcPr>
            <w:tcW w:w="3261" w:type="dxa"/>
            <w:gridSpan w:val="6"/>
          </w:tcPr>
          <w:p w14:paraId="4906121A" w14:textId="77777777" w:rsidR="00BE47A8" w:rsidRPr="00D03803" w:rsidRDefault="00BE47A8" w:rsidP="007A69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  <w:r w:rsidRPr="00D03803">
              <w:rPr>
                <w:rFonts w:ascii="Abadi" w:hAnsi="Abadi"/>
                <w:sz w:val="20"/>
                <w:szCs w:val="20"/>
              </w:rPr>
              <w:t xml:space="preserve"> Partner / Principal</w:t>
            </w:r>
          </w:p>
          <w:p w14:paraId="08F14039" w14:textId="77777777" w:rsidR="00BE47A8" w:rsidRPr="00D03803" w:rsidRDefault="00BE47A8" w:rsidP="007A69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  <w:r w:rsidRPr="00D03803">
              <w:rPr>
                <w:rFonts w:ascii="Abadi" w:hAnsi="Abadi"/>
                <w:sz w:val="20"/>
                <w:szCs w:val="20"/>
              </w:rPr>
              <w:t xml:space="preserve"> </w:t>
            </w:r>
            <w:r w:rsidRPr="00D03803">
              <w:rPr>
                <w:rFonts w:ascii="Abadi" w:hAnsi="Abadi" w:cs="Arial"/>
                <w:sz w:val="20"/>
                <w:szCs w:val="20"/>
              </w:rPr>
              <w:t>Associate</w:t>
            </w:r>
          </w:p>
          <w:p w14:paraId="2A3976D7" w14:textId="77777777" w:rsidR="00BE47A8" w:rsidRPr="00D03803" w:rsidRDefault="00BE47A8" w:rsidP="007A690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  <w:r w:rsidRPr="00D03803">
              <w:rPr>
                <w:rFonts w:ascii="Abadi" w:hAnsi="Abadi"/>
                <w:sz w:val="20"/>
                <w:szCs w:val="20"/>
              </w:rPr>
              <w:t xml:space="preserve"> </w:t>
            </w:r>
            <w:r w:rsidRPr="00D03803">
              <w:rPr>
                <w:rFonts w:ascii="Abadi" w:hAnsi="Abadi" w:cs="Arial"/>
                <w:sz w:val="20"/>
                <w:szCs w:val="20"/>
              </w:rPr>
              <w:t>Employee</w:t>
            </w:r>
          </w:p>
          <w:p w14:paraId="7990EF6B" w14:textId="77777777" w:rsidR="00BE47A8" w:rsidRPr="00D03803" w:rsidRDefault="00BE47A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  <w:r w:rsidRPr="00D03803">
              <w:rPr>
                <w:rFonts w:ascii="Abadi" w:hAnsi="Abadi"/>
                <w:sz w:val="20"/>
                <w:szCs w:val="20"/>
              </w:rPr>
              <w:t xml:space="preserve"> Other, please specify: __________________________</w:t>
            </w:r>
          </w:p>
        </w:tc>
      </w:tr>
      <w:tr w:rsidR="00BE47A8" w:rsidRPr="00D03803" w14:paraId="77BB8D09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0567B6BA" w14:textId="77777777" w:rsidR="00BE47A8" w:rsidRPr="00D03803" w:rsidRDefault="00BE47A8" w:rsidP="007A6905">
            <w:pPr>
              <w:spacing w:before="120"/>
              <w:textAlignment w:val="baseline"/>
              <w:rPr>
                <w:rFonts w:ascii="Abadi" w:hAnsi="Abadi" w:cs="Arial"/>
                <w:bCs w:val="0"/>
                <w:sz w:val="20"/>
                <w:szCs w:val="20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What type of billing does your practice use?</w:t>
            </w:r>
          </w:p>
        </w:tc>
        <w:tc>
          <w:tcPr>
            <w:tcW w:w="3261" w:type="dxa"/>
            <w:gridSpan w:val="6"/>
          </w:tcPr>
          <w:p w14:paraId="76D9A9C6" w14:textId="77777777" w:rsidR="00BE47A8" w:rsidRPr="00D03803" w:rsidRDefault="00BE47A8" w:rsidP="00BE47A8">
            <w:pPr>
              <w:pStyle w:val="ListParagraph"/>
              <w:numPr>
                <w:ilvl w:val="0"/>
                <w:numId w:val="6"/>
              </w:num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Bulk billing </w:t>
            </w:r>
          </w:p>
          <w:p w14:paraId="17531794" w14:textId="77777777" w:rsidR="00BE47A8" w:rsidRPr="00D03803" w:rsidRDefault="00BE47A8" w:rsidP="00BE47A8">
            <w:pPr>
              <w:pStyle w:val="ListParagraph"/>
              <w:numPr>
                <w:ilvl w:val="0"/>
                <w:numId w:val="6"/>
              </w:num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Mixed billing </w:t>
            </w:r>
          </w:p>
          <w:p w14:paraId="69BC4BF9" w14:textId="77777777" w:rsidR="00BE47A8" w:rsidRPr="00D03803" w:rsidRDefault="00BE47A8" w:rsidP="00BE47A8">
            <w:pPr>
              <w:pStyle w:val="ListParagraph"/>
              <w:numPr>
                <w:ilvl w:val="0"/>
                <w:numId w:val="9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Private billing </w:t>
            </w:r>
          </w:p>
        </w:tc>
      </w:tr>
      <w:tr w:rsidR="00BE47A8" w:rsidRPr="00D03803" w14:paraId="7F0D731A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711E7C97" w14:textId="77777777" w:rsidR="00BE47A8" w:rsidRPr="00D03803" w:rsidRDefault="00BE47A8" w:rsidP="007A6905">
            <w:pPr>
              <w:widowControl w:val="0"/>
              <w:spacing w:before="120"/>
              <w:rPr>
                <w:rFonts w:ascii="Abadi" w:hAnsi="Abadi" w:cs="Arial"/>
                <w:b w:val="0"/>
                <w:bCs w:val="0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Which of the following patients do you</w:t>
            </w:r>
            <w:r w:rsidRPr="0011133F">
              <w:rPr>
                <w:rFonts w:ascii="Abadi" w:hAnsi="Abadi" w:cs="Arial"/>
                <w:bCs w:val="0"/>
                <w:sz w:val="20"/>
                <w:szCs w:val="20"/>
              </w:rPr>
              <w:t>/does your practice</w:t>
            </w:r>
            <w:r w:rsidRPr="00D03803">
              <w:rPr>
                <w:rFonts w:ascii="Abadi" w:hAnsi="Abadi" w:cs="Arial"/>
                <w:sz w:val="20"/>
                <w:szCs w:val="20"/>
              </w:rPr>
              <w:t xml:space="preserve"> </w:t>
            </w:r>
            <w:r w:rsidRPr="00D03803">
              <w:rPr>
                <w:rFonts w:ascii="Abadi" w:hAnsi="Abadi" w:cs="Arial"/>
                <w:sz w:val="20"/>
                <w:szCs w:val="20"/>
                <w:u w:val="single"/>
              </w:rPr>
              <w:t>routinely</w:t>
            </w:r>
            <w:r w:rsidRPr="00D03803">
              <w:rPr>
                <w:rFonts w:ascii="Abadi" w:hAnsi="Abadi" w:cs="Arial"/>
                <w:sz w:val="20"/>
                <w:szCs w:val="20"/>
              </w:rPr>
              <w:t xml:space="preserve"> bulk bill? </w:t>
            </w:r>
          </w:p>
          <w:p w14:paraId="399EA378" w14:textId="77777777" w:rsidR="00BE47A8" w:rsidRPr="00D03803" w:rsidRDefault="00BE47A8" w:rsidP="007A6905">
            <w:pPr>
              <w:spacing w:before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 w:cs="Arial"/>
                <w:iCs/>
                <w:sz w:val="20"/>
                <w:szCs w:val="20"/>
              </w:rPr>
              <w:t>(Please tick all relevant responses)</w:t>
            </w:r>
          </w:p>
        </w:tc>
        <w:tc>
          <w:tcPr>
            <w:tcW w:w="3261" w:type="dxa"/>
            <w:gridSpan w:val="6"/>
          </w:tcPr>
          <w:p w14:paraId="15F1FAC1" w14:textId="6CD2455C" w:rsidR="00BE47A8" w:rsidRPr="00257D23" w:rsidRDefault="00BE47A8" w:rsidP="00257D23">
            <w:pPr>
              <w:pStyle w:val="ListParagraph"/>
              <w:numPr>
                <w:ilvl w:val="0"/>
                <w:numId w:val="13"/>
              </w:num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257D23">
              <w:rPr>
                <w:rFonts w:ascii="Abadi" w:hAnsi="Abadi"/>
                <w:sz w:val="20"/>
                <w:szCs w:val="20"/>
              </w:rPr>
              <w:t>All patients</w:t>
            </w:r>
          </w:p>
          <w:p w14:paraId="7F2D6E83" w14:textId="01232B8D" w:rsidR="00BE47A8" w:rsidRPr="00257D23" w:rsidRDefault="00BE47A8" w:rsidP="00257D23">
            <w:pPr>
              <w:pStyle w:val="ListParagraph"/>
              <w:numPr>
                <w:ilvl w:val="0"/>
                <w:numId w:val="13"/>
              </w:num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257D23">
              <w:rPr>
                <w:rFonts w:ascii="Abadi" w:hAnsi="Abadi" w:cs="Arial"/>
                <w:sz w:val="20"/>
                <w:szCs w:val="20"/>
              </w:rPr>
              <w:t>Pensioners</w:t>
            </w:r>
          </w:p>
          <w:p w14:paraId="0CF5A4D5" w14:textId="333C4984" w:rsidR="00BE47A8" w:rsidRPr="00257D23" w:rsidRDefault="00BE47A8" w:rsidP="00257D23">
            <w:pPr>
              <w:pStyle w:val="ListParagraph"/>
              <w:widowControl w:val="0"/>
              <w:numPr>
                <w:ilvl w:val="0"/>
                <w:numId w:val="13"/>
              </w:num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257D23">
              <w:rPr>
                <w:rFonts w:ascii="Abadi" w:hAnsi="Abadi" w:cs="Arial"/>
                <w:sz w:val="20"/>
                <w:szCs w:val="20"/>
              </w:rPr>
              <w:t>Non-pension health care card holders</w:t>
            </w:r>
          </w:p>
          <w:p w14:paraId="44A5334C" w14:textId="755081B4" w:rsidR="00257D23" w:rsidRPr="00257D23" w:rsidRDefault="00BE47A8" w:rsidP="00257D23">
            <w:pPr>
              <w:pStyle w:val="ListParagraph"/>
              <w:numPr>
                <w:ilvl w:val="0"/>
                <w:numId w:val="13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257D23">
              <w:rPr>
                <w:rFonts w:ascii="Abadi" w:hAnsi="Abadi"/>
                <w:sz w:val="20"/>
                <w:szCs w:val="20"/>
              </w:rPr>
              <w:t>Children</w:t>
            </w:r>
          </w:p>
          <w:p w14:paraId="46C141FD" w14:textId="723A60EC" w:rsidR="00257D23" w:rsidRPr="00257D23" w:rsidRDefault="00257D23" w:rsidP="00257D23">
            <w:pPr>
              <w:pStyle w:val="ListParagraph"/>
              <w:numPr>
                <w:ilvl w:val="0"/>
                <w:numId w:val="13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257D23">
              <w:rPr>
                <w:rFonts w:ascii="Abadi" w:hAnsi="Abadi"/>
                <w:sz w:val="20"/>
                <w:szCs w:val="20"/>
              </w:rPr>
              <w:t>None</w:t>
            </w:r>
          </w:p>
        </w:tc>
      </w:tr>
      <w:tr w:rsidR="00BE47A8" w:rsidRPr="00D03803" w14:paraId="64870C23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4205B7BD" w14:textId="77777777" w:rsidR="00BE47A8" w:rsidRPr="00D03803" w:rsidRDefault="00BE47A8" w:rsidP="007A6905">
            <w:pPr>
              <w:spacing w:before="120"/>
              <w:textAlignment w:val="baseline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 xml:space="preserve">In a usual week, what proportion of </w:t>
            </w:r>
            <w:r w:rsidRPr="0011133F">
              <w:rPr>
                <w:rFonts w:ascii="Abadi" w:hAnsi="Abadi"/>
                <w:sz w:val="20"/>
                <w:szCs w:val="20"/>
              </w:rPr>
              <w:t>your</w:t>
            </w:r>
            <w:r w:rsidRPr="00D03803">
              <w:rPr>
                <w:rFonts w:ascii="Abadi" w:hAnsi="Abadi"/>
                <w:sz w:val="20"/>
                <w:szCs w:val="20"/>
              </w:rPr>
              <w:t xml:space="preserve"> patient consultations are:</w:t>
            </w:r>
            <w:r w:rsidRPr="00D03803">
              <w:rPr>
                <w:rFonts w:ascii="Abadi" w:hAnsi="Abadi"/>
                <w:sz w:val="20"/>
                <w:szCs w:val="20"/>
              </w:rPr>
              <w:br/>
            </w:r>
          </w:p>
        </w:tc>
        <w:tc>
          <w:tcPr>
            <w:tcW w:w="3261" w:type="dxa"/>
            <w:gridSpan w:val="6"/>
          </w:tcPr>
          <w:p w14:paraId="70669AE9" w14:textId="77777777" w:rsidR="00BE47A8" w:rsidRPr="00D03803" w:rsidRDefault="00BE47A8" w:rsidP="00BE47A8">
            <w:pPr>
              <w:pStyle w:val="ListParagraph"/>
              <w:numPr>
                <w:ilvl w:val="0"/>
                <w:numId w:val="7"/>
              </w:numPr>
              <w:spacing w:befor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&lt;6 mins (Item A)</w:t>
            </w:r>
          </w:p>
          <w:p w14:paraId="2B51C0E6" w14:textId="77777777" w:rsidR="00BE47A8" w:rsidRPr="00D03803" w:rsidRDefault="00BE47A8" w:rsidP="00BE47A8">
            <w:pPr>
              <w:pStyle w:val="ListParagraph"/>
              <w:numPr>
                <w:ilvl w:val="0"/>
                <w:numId w:val="7"/>
              </w:numPr>
              <w:spacing w:befor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6-20 mins (Item B)</w:t>
            </w:r>
          </w:p>
          <w:p w14:paraId="7A6212E4" w14:textId="77777777" w:rsidR="00BE47A8" w:rsidRPr="00D03803" w:rsidRDefault="00BE47A8" w:rsidP="00BE47A8">
            <w:pPr>
              <w:pStyle w:val="ListParagraph"/>
              <w:numPr>
                <w:ilvl w:val="0"/>
                <w:numId w:val="7"/>
              </w:numPr>
              <w:spacing w:before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21-40 mins (Item C)</w:t>
            </w:r>
          </w:p>
          <w:p w14:paraId="1F7B9EC7" w14:textId="77777777" w:rsidR="00BE47A8" w:rsidRPr="00D03803" w:rsidRDefault="00BE47A8" w:rsidP="00BE47A8">
            <w:pPr>
              <w:pStyle w:val="ListParagraph"/>
              <w:numPr>
                <w:ilvl w:val="0"/>
                <w:numId w:val="7"/>
              </w:numPr>
              <w:spacing w:before="120" w:after="120"/>
              <w:ind w:left="357" w:hanging="35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41+ mins (Item D)</w:t>
            </w:r>
          </w:p>
        </w:tc>
      </w:tr>
      <w:tr w:rsidR="00850AF5" w:rsidRPr="00D03803" w14:paraId="687FDC64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239EDB99" w14:textId="11F3CD2B" w:rsidR="00850AF5" w:rsidRPr="00D03803" w:rsidRDefault="00850AF5" w:rsidP="00850AF5">
            <w:pPr>
              <w:spacing w:before="120"/>
              <w:textAlignment w:val="baseline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I</w:t>
            </w:r>
            <w:r w:rsidRPr="00850AF5">
              <w:rPr>
                <w:rFonts w:ascii="Abadi" w:hAnsi="Abadi"/>
                <w:sz w:val="20"/>
                <w:szCs w:val="20"/>
              </w:rPr>
              <w:t>n a usual week, how many hours do you work in general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850AF5">
              <w:rPr>
                <w:rFonts w:ascii="Abadi" w:hAnsi="Abadi"/>
                <w:sz w:val="20"/>
                <w:szCs w:val="20"/>
              </w:rPr>
              <w:t>practice (or your general practice workplace)?</w:t>
            </w:r>
          </w:p>
        </w:tc>
        <w:tc>
          <w:tcPr>
            <w:tcW w:w="3261" w:type="dxa"/>
            <w:gridSpan w:val="6"/>
          </w:tcPr>
          <w:p w14:paraId="4A7904BF" w14:textId="77777777" w:rsidR="0043443D" w:rsidRPr="0043443D" w:rsidRDefault="0043443D" w:rsidP="0043443D">
            <w:pPr>
              <w:pStyle w:val="ListParagraph"/>
              <w:numPr>
                <w:ilvl w:val="0"/>
                <w:numId w:val="7"/>
              </w:numPr>
              <w:spacing w:befor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43443D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Less than 15</w:t>
            </w:r>
          </w:p>
          <w:p w14:paraId="1FB7DE3E" w14:textId="77777777" w:rsidR="0043443D" w:rsidRPr="0043443D" w:rsidRDefault="0043443D" w:rsidP="0043443D">
            <w:pPr>
              <w:pStyle w:val="ListParagraph"/>
              <w:numPr>
                <w:ilvl w:val="0"/>
                <w:numId w:val="7"/>
              </w:numPr>
              <w:spacing w:befor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43443D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16-30</w:t>
            </w:r>
          </w:p>
          <w:p w14:paraId="6BD5B59B" w14:textId="77777777" w:rsidR="0043443D" w:rsidRPr="0043443D" w:rsidRDefault="0043443D" w:rsidP="0043443D">
            <w:pPr>
              <w:pStyle w:val="ListParagraph"/>
              <w:numPr>
                <w:ilvl w:val="0"/>
                <w:numId w:val="7"/>
              </w:numPr>
              <w:spacing w:befor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43443D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31-45</w:t>
            </w:r>
          </w:p>
          <w:p w14:paraId="205B4557" w14:textId="00A4E749" w:rsidR="00850AF5" w:rsidRPr="00D03803" w:rsidRDefault="0043443D" w:rsidP="0043443D">
            <w:pPr>
              <w:pStyle w:val="ListParagraph"/>
              <w:numPr>
                <w:ilvl w:val="0"/>
                <w:numId w:val="7"/>
              </w:numPr>
              <w:spacing w:before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43443D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46 or more</w:t>
            </w:r>
          </w:p>
        </w:tc>
      </w:tr>
      <w:tr w:rsidR="00BE47A8" w:rsidRPr="00D03803" w14:paraId="5528160B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2BE97E5F" w14:textId="77777777" w:rsidR="00BE47A8" w:rsidRPr="00D03803" w:rsidRDefault="00BE47A8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 xml:space="preserve">In what proportion of your adult patients </w:t>
            </w:r>
            <w:r w:rsidRPr="00D03803">
              <w:rPr>
                <w:rFonts w:ascii="Abadi" w:hAnsi="Abadi"/>
                <w:sz w:val="20"/>
                <w:szCs w:val="20"/>
                <w:u w:val="single"/>
              </w:rPr>
              <w:t xml:space="preserve">in the past 12 months </w:t>
            </w:r>
            <w:r w:rsidRPr="00D03803">
              <w:rPr>
                <w:rFonts w:ascii="Abadi" w:hAnsi="Abadi"/>
                <w:sz w:val="20"/>
                <w:szCs w:val="20"/>
              </w:rPr>
              <w:t xml:space="preserve">would you estimate </w:t>
            </w:r>
            <w:r w:rsidRPr="00D03803">
              <w:rPr>
                <w:rFonts w:ascii="Abadi" w:hAnsi="Abadi"/>
                <w:sz w:val="20"/>
                <w:szCs w:val="20"/>
                <w:u w:val="single"/>
              </w:rPr>
              <w:t>depression and/or anxiety</w:t>
            </w:r>
            <w:r w:rsidRPr="00D03803">
              <w:rPr>
                <w:rFonts w:ascii="Abadi" w:hAnsi="Abadi"/>
                <w:sz w:val="20"/>
                <w:szCs w:val="20"/>
              </w:rPr>
              <w:t xml:space="preserve"> to be a significant part of the clinical picture?</w:t>
            </w:r>
          </w:p>
        </w:tc>
        <w:tc>
          <w:tcPr>
            <w:tcW w:w="3261" w:type="dxa"/>
            <w:gridSpan w:val="6"/>
          </w:tcPr>
          <w:p w14:paraId="37A1CC51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_________ %</w:t>
            </w:r>
          </w:p>
        </w:tc>
      </w:tr>
      <w:tr w:rsidR="00BE47A8" w:rsidRPr="00D03803" w14:paraId="48ED615C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7DE27CEF" w14:textId="77777777" w:rsidR="00BE47A8" w:rsidRPr="00D03803" w:rsidRDefault="00BE47A8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 xml:space="preserve">In what proportion of your adult patients </w:t>
            </w:r>
            <w:r w:rsidRPr="00D03803">
              <w:rPr>
                <w:rFonts w:ascii="Abadi" w:hAnsi="Abadi"/>
                <w:sz w:val="20"/>
                <w:szCs w:val="20"/>
                <w:u w:val="single"/>
              </w:rPr>
              <w:t xml:space="preserve">in the past 12 months </w:t>
            </w:r>
            <w:r w:rsidRPr="00D03803">
              <w:rPr>
                <w:rFonts w:ascii="Abadi" w:hAnsi="Abadi"/>
                <w:sz w:val="20"/>
                <w:szCs w:val="20"/>
              </w:rPr>
              <w:t xml:space="preserve">would you estimate mental health conditions </w:t>
            </w:r>
            <w:r w:rsidRPr="00D03803">
              <w:rPr>
                <w:rFonts w:ascii="Abadi" w:hAnsi="Abadi"/>
                <w:sz w:val="20"/>
                <w:szCs w:val="20"/>
                <w:u w:val="single"/>
              </w:rPr>
              <w:t>other than</w:t>
            </w:r>
            <w:r w:rsidRPr="00D03803">
              <w:rPr>
                <w:rFonts w:ascii="Abadi" w:hAnsi="Abadi"/>
                <w:sz w:val="20"/>
                <w:szCs w:val="20"/>
              </w:rPr>
              <w:t xml:space="preserve"> depression and/or anxiety to be a significant part of the clinical picture?</w:t>
            </w:r>
          </w:p>
        </w:tc>
        <w:tc>
          <w:tcPr>
            <w:tcW w:w="3261" w:type="dxa"/>
            <w:gridSpan w:val="6"/>
          </w:tcPr>
          <w:p w14:paraId="74DFCDF7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_________ %</w:t>
            </w:r>
          </w:p>
        </w:tc>
      </w:tr>
      <w:tr w:rsidR="0043443D" w:rsidRPr="00D03803" w14:paraId="162A61B6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352E5DAD" w14:textId="2E000BEC" w:rsidR="0043443D" w:rsidRPr="00D03803" w:rsidRDefault="0043443D" w:rsidP="0043443D">
            <w:pPr>
              <w:spacing w:before="120" w:after="120"/>
              <w:textAlignment w:val="baseline"/>
              <w:rPr>
                <w:rFonts w:ascii="Abadi" w:hAnsi="Abadi"/>
                <w:sz w:val="20"/>
                <w:szCs w:val="20"/>
              </w:rPr>
            </w:pPr>
            <w:r w:rsidRPr="0043443D">
              <w:rPr>
                <w:rFonts w:ascii="Abadi" w:hAnsi="Abadi"/>
                <w:sz w:val="20"/>
                <w:szCs w:val="20"/>
              </w:rPr>
              <w:t>How would you describe yourself as a provider of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43443D">
              <w:rPr>
                <w:rFonts w:ascii="Abadi" w:hAnsi="Abadi"/>
                <w:sz w:val="20"/>
                <w:szCs w:val="20"/>
              </w:rPr>
              <w:t>mental health care?</w:t>
            </w:r>
          </w:p>
        </w:tc>
        <w:tc>
          <w:tcPr>
            <w:tcW w:w="3261" w:type="dxa"/>
            <w:gridSpan w:val="6"/>
          </w:tcPr>
          <w:p w14:paraId="131ED914" w14:textId="60ECAAE1" w:rsidR="00141B82" w:rsidRPr="00141B82" w:rsidRDefault="00141B82" w:rsidP="00141B82">
            <w:pPr>
              <w:pStyle w:val="ListParagraph"/>
              <w:numPr>
                <w:ilvl w:val="0"/>
                <w:numId w:val="14"/>
              </w:num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141B82">
              <w:rPr>
                <w:rFonts w:ascii="Abadi" w:hAnsi="Abadi"/>
                <w:sz w:val="20"/>
                <w:szCs w:val="20"/>
              </w:rPr>
              <w:t>Novice - I have minimal experience and knowledge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141B82">
              <w:rPr>
                <w:rFonts w:ascii="Abadi" w:hAnsi="Abadi"/>
                <w:sz w:val="20"/>
                <w:szCs w:val="20"/>
              </w:rPr>
              <w:t>in providing mental health care</w:t>
            </w:r>
          </w:p>
          <w:p w14:paraId="78766A7F" w14:textId="7C8C32D1" w:rsidR="00141B82" w:rsidRPr="00141B82" w:rsidRDefault="00141B82" w:rsidP="00141B82">
            <w:pPr>
              <w:pStyle w:val="ListParagraph"/>
              <w:numPr>
                <w:ilvl w:val="0"/>
                <w:numId w:val="14"/>
              </w:num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141B82">
              <w:rPr>
                <w:rFonts w:ascii="Abadi" w:hAnsi="Abadi"/>
                <w:sz w:val="20"/>
                <w:szCs w:val="20"/>
              </w:rPr>
              <w:lastRenderedPageBreak/>
              <w:t>Beginner - I have some experience but still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141B82">
              <w:rPr>
                <w:rFonts w:ascii="Abadi" w:hAnsi="Abadi"/>
                <w:sz w:val="20"/>
                <w:szCs w:val="20"/>
              </w:rPr>
              <w:t>require significant guidance and support</w:t>
            </w:r>
          </w:p>
          <w:p w14:paraId="4EC8F61C" w14:textId="5537793B" w:rsidR="00141B82" w:rsidRPr="00141B82" w:rsidRDefault="00141B82" w:rsidP="00141B82">
            <w:pPr>
              <w:pStyle w:val="ListParagraph"/>
              <w:numPr>
                <w:ilvl w:val="0"/>
                <w:numId w:val="14"/>
              </w:num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141B82">
              <w:rPr>
                <w:rFonts w:ascii="Abadi" w:hAnsi="Abadi"/>
                <w:sz w:val="20"/>
                <w:szCs w:val="20"/>
              </w:rPr>
              <w:t>Intermediate - I am comfortable providing mental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141B82">
              <w:rPr>
                <w:rFonts w:ascii="Abadi" w:hAnsi="Abadi"/>
                <w:sz w:val="20"/>
                <w:szCs w:val="20"/>
              </w:rPr>
              <w:t>health care but occasionally seek assistance</w:t>
            </w:r>
          </w:p>
          <w:p w14:paraId="7370177B" w14:textId="4D073431" w:rsidR="00141B82" w:rsidRPr="00141B82" w:rsidRDefault="00141B82" w:rsidP="00141B82">
            <w:pPr>
              <w:pStyle w:val="ListParagraph"/>
              <w:numPr>
                <w:ilvl w:val="0"/>
                <w:numId w:val="14"/>
              </w:num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141B82">
              <w:rPr>
                <w:rFonts w:ascii="Abadi" w:hAnsi="Abadi"/>
                <w:sz w:val="20"/>
                <w:szCs w:val="20"/>
              </w:rPr>
              <w:t>Proficient - I am skilled and confident in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141B82">
              <w:rPr>
                <w:rFonts w:ascii="Abadi" w:hAnsi="Abadi"/>
                <w:sz w:val="20"/>
                <w:szCs w:val="20"/>
              </w:rPr>
              <w:t>providing mental health care, needing little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141B82">
              <w:rPr>
                <w:rFonts w:ascii="Abadi" w:hAnsi="Abadi"/>
                <w:sz w:val="20"/>
                <w:szCs w:val="20"/>
              </w:rPr>
              <w:t>assistance</w:t>
            </w:r>
          </w:p>
          <w:p w14:paraId="4ECC7ED4" w14:textId="574AD9FF" w:rsidR="0043443D" w:rsidRPr="00141B82" w:rsidRDefault="00141B82" w:rsidP="00141B82">
            <w:pPr>
              <w:pStyle w:val="ListParagraph"/>
              <w:numPr>
                <w:ilvl w:val="0"/>
                <w:numId w:val="14"/>
              </w:num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141B82">
              <w:rPr>
                <w:rFonts w:ascii="Abadi" w:hAnsi="Abadi"/>
                <w:sz w:val="20"/>
                <w:szCs w:val="20"/>
              </w:rPr>
              <w:t>Expert - I have extensive experience and expertise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141B82">
              <w:rPr>
                <w:rFonts w:ascii="Abadi" w:hAnsi="Abadi"/>
                <w:sz w:val="20"/>
                <w:szCs w:val="20"/>
              </w:rPr>
              <w:t>in providing mental health care and can offer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141B82">
              <w:rPr>
                <w:rFonts w:ascii="Abadi" w:hAnsi="Abadi"/>
                <w:sz w:val="20"/>
                <w:szCs w:val="20"/>
              </w:rPr>
              <w:t>guidance to others</w:t>
            </w:r>
          </w:p>
        </w:tc>
      </w:tr>
      <w:tr w:rsidR="0043443D" w:rsidRPr="00D03803" w14:paraId="34D5A4FD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4" w:type="dxa"/>
            <w:gridSpan w:val="7"/>
          </w:tcPr>
          <w:p w14:paraId="7823D1E5" w14:textId="774AB553" w:rsidR="0043443D" w:rsidRPr="00D03803" w:rsidRDefault="00174A1D" w:rsidP="00174A1D">
            <w:pPr>
              <w:spacing w:before="120" w:after="120"/>
              <w:textAlignment w:val="baseline"/>
              <w:rPr>
                <w:rFonts w:ascii="Abadi" w:hAnsi="Abadi"/>
                <w:sz w:val="20"/>
                <w:szCs w:val="20"/>
              </w:rPr>
            </w:pPr>
            <w:r w:rsidRPr="00174A1D">
              <w:rPr>
                <w:rFonts w:ascii="Abadi" w:hAnsi="Abadi"/>
                <w:sz w:val="20"/>
                <w:szCs w:val="20"/>
              </w:rPr>
              <w:lastRenderedPageBreak/>
              <w:t>How much of a priority is regularly updating your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174A1D">
              <w:rPr>
                <w:rFonts w:ascii="Abadi" w:hAnsi="Abadi"/>
                <w:sz w:val="20"/>
                <w:szCs w:val="20"/>
              </w:rPr>
              <w:t>skills and knowledge in mental health care for you?</w:t>
            </w:r>
          </w:p>
        </w:tc>
        <w:tc>
          <w:tcPr>
            <w:tcW w:w="3261" w:type="dxa"/>
            <w:gridSpan w:val="6"/>
          </w:tcPr>
          <w:p w14:paraId="485C2128" w14:textId="77777777" w:rsidR="00174A1D" w:rsidRPr="00174A1D" w:rsidRDefault="00174A1D" w:rsidP="00174A1D">
            <w:pPr>
              <w:pStyle w:val="ListParagraph"/>
              <w:numPr>
                <w:ilvl w:val="0"/>
                <w:numId w:val="15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174A1D">
              <w:rPr>
                <w:rFonts w:ascii="Abadi" w:hAnsi="Abadi"/>
                <w:sz w:val="20"/>
                <w:szCs w:val="20"/>
              </w:rPr>
              <w:t>Not a priority at all</w:t>
            </w:r>
          </w:p>
          <w:p w14:paraId="1170D8AC" w14:textId="77777777" w:rsidR="00174A1D" w:rsidRPr="00174A1D" w:rsidRDefault="00174A1D" w:rsidP="00174A1D">
            <w:pPr>
              <w:pStyle w:val="ListParagraph"/>
              <w:numPr>
                <w:ilvl w:val="0"/>
                <w:numId w:val="15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174A1D">
              <w:rPr>
                <w:rFonts w:ascii="Abadi" w:hAnsi="Abadi"/>
                <w:sz w:val="20"/>
                <w:szCs w:val="20"/>
              </w:rPr>
              <w:t>Low priority</w:t>
            </w:r>
          </w:p>
          <w:p w14:paraId="3134E97F" w14:textId="77777777" w:rsidR="00174A1D" w:rsidRPr="00174A1D" w:rsidRDefault="00174A1D" w:rsidP="00174A1D">
            <w:pPr>
              <w:pStyle w:val="ListParagraph"/>
              <w:numPr>
                <w:ilvl w:val="0"/>
                <w:numId w:val="15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174A1D">
              <w:rPr>
                <w:rFonts w:ascii="Abadi" w:hAnsi="Abadi"/>
                <w:sz w:val="20"/>
                <w:szCs w:val="20"/>
              </w:rPr>
              <w:t>Moderate priority</w:t>
            </w:r>
          </w:p>
          <w:p w14:paraId="55EE6AA7" w14:textId="77777777" w:rsidR="00174A1D" w:rsidRPr="00174A1D" w:rsidRDefault="00174A1D" w:rsidP="00174A1D">
            <w:pPr>
              <w:pStyle w:val="ListParagraph"/>
              <w:numPr>
                <w:ilvl w:val="0"/>
                <w:numId w:val="15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174A1D">
              <w:rPr>
                <w:rFonts w:ascii="Abadi" w:hAnsi="Abadi"/>
                <w:sz w:val="20"/>
                <w:szCs w:val="20"/>
              </w:rPr>
              <w:t>High priority</w:t>
            </w:r>
          </w:p>
          <w:p w14:paraId="11383854" w14:textId="367E6761" w:rsidR="0043443D" w:rsidRPr="00D03803" w:rsidRDefault="00174A1D" w:rsidP="00174A1D">
            <w:pPr>
              <w:pStyle w:val="ListParagraph"/>
              <w:numPr>
                <w:ilvl w:val="0"/>
                <w:numId w:val="15"/>
              </w:num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174A1D">
              <w:rPr>
                <w:rFonts w:ascii="Abadi" w:hAnsi="Abadi"/>
                <w:sz w:val="20"/>
                <w:szCs w:val="20"/>
              </w:rPr>
              <w:t>Very high priority</w:t>
            </w:r>
          </w:p>
        </w:tc>
      </w:tr>
      <w:tr w:rsidR="00BE47A8" w:rsidRPr="00D03803" w14:paraId="29FB838B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5" w:type="dxa"/>
            <w:gridSpan w:val="13"/>
          </w:tcPr>
          <w:p w14:paraId="55BCDE29" w14:textId="77777777" w:rsidR="00BE47A8" w:rsidRPr="00D03803" w:rsidRDefault="00BE47A8" w:rsidP="007A6905">
            <w:pPr>
              <w:widowControl w:val="0"/>
              <w:spacing w:before="120"/>
              <w:rPr>
                <w:rFonts w:ascii="Abadi" w:hAnsi="Abadi" w:cs="Arial"/>
                <w:bCs w:val="0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Please indicate what level of training you have undertaken in the following areas:</w:t>
            </w:r>
          </w:p>
          <w:p w14:paraId="49A3BFA2" w14:textId="77777777" w:rsidR="00BE47A8" w:rsidRPr="00D03803" w:rsidRDefault="00BE47A8" w:rsidP="007A6905">
            <w:pPr>
              <w:spacing w:before="120" w:after="120"/>
              <w:textAlignment w:val="baseline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 w:cs="Arial"/>
                <w:iCs/>
                <w:sz w:val="20"/>
                <w:szCs w:val="20"/>
              </w:rPr>
              <w:t>(Please tick as many responses as apply for each question)</w:t>
            </w:r>
          </w:p>
        </w:tc>
      </w:tr>
      <w:tr w:rsidR="00BE47A8" w:rsidRPr="00D03803" w14:paraId="04B7DD3E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gridSpan w:val="2"/>
          </w:tcPr>
          <w:p w14:paraId="30F22F3C" w14:textId="77777777" w:rsidR="00BE47A8" w:rsidRPr="00D03803" w:rsidRDefault="00BE47A8" w:rsidP="007A6905">
            <w:pPr>
              <w:spacing w:before="120" w:after="120"/>
              <w:textAlignment w:val="baseline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560ACC10" w14:textId="77777777" w:rsidR="00BE47A8" w:rsidRPr="00D03803" w:rsidRDefault="00BE47A8" w:rsidP="007A6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</w:p>
          <w:p w14:paraId="774375A6" w14:textId="77777777" w:rsidR="00BE47A8" w:rsidRPr="00D03803" w:rsidRDefault="00BE47A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None</w:t>
            </w:r>
          </w:p>
        </w:tc>
        <w:tc>
          <w:tcPr>
            <w:tcW w:w="992" w:type="dxa"/>
            <w:gridSpan w:val="2"/>
            <w:vAlign w:val="bottom"/>
          </w:tcPr>
          <w:p w14:paraId="72055A76" w14:textId="77777777" w:rsidR="00BE47A8" w:rsidRPr="00D03803" w:rsidRDefault="00BE47A8" w:rsidP="007A6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</w:p>
          <w:p w14:paraId="526C5621" w14:textId="77777777" w:rsidR="00BE47A8" w:rsidRPr="00D03803" w:rsidRDefault="00BE47A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proofErr w:type="spellStart"/>
            <w:r w:rsidRPr="00D03803">
              <w:rPr>
                <w:rFonts w:ascii="Abadi" w:hAnsi="Abadi" w:cs="Arial"/>
                <w:sz w:val="20"/>
                <w:szCs w:val="20"/>
              </w:rPr>
              <w:t>Self taught</w:t>
            </w:r>
            <w:proofErr w:type="spellEnd"/>
          </w:p>
        </w:tc>
        <w:tc>
          <w:tcPr>
            <w:tcW w:w="506" w:type="dxa"/>
            <w:vAlign w:val="bottom"/>
          </w:tcPr>
          <w:p w14:paraId="2131142B" w14:textId="77777777" w:rsidR="00BE47A8" w:rsidRPr="00D03803" w:rsidRDefault="00BE47A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Lecture / seminar / workshop</w:t>
            </w:r>
          </w:p>
        </w:tc>
        <w:tc>
          <w:tcPr>
            <w:tcW w:w="3261" w:type="dxa"/>
            <w:gridSpan w:val="6"/>
            <w:vAlign w:val="bottom"/>
          </w:tcPr>
          <w:p w14:paraId="72DF89D6" w14:textId="77777777" w:rsidR="00BE47A8" w:rsidRPr="00D03803" w:rsidRDefault="00BE47A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Formal qualification</w:t>
            </w:r>
          </w:p>
        </w:tc>
      </w:tr>
      <w:tr w:rsidR="00BE47A8" w:rsidRPr="00D03803" w14:paraId="2F5AF5C3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gridSpan w:val="2"/>
          </w:tcPr>
          <w:p w14:paraId="1CAF48CD" w14:textId="77777777" w:rsidR="00BE47A8" w:rsidRPr="00D03803" w:rsidRDefault="00BE47A8" w:rsidP="007A6905">
            <w:pPr>
              <w:spacing w:before="120" w:after="120"/>
              <w:textAlignment w:val="baseline"/>
              <w:rPr>
                <w:rFonts w:ascii="Abadi" w:hAnsi="Abadi"/>
                <w:b w:val="0"/>
                <w:bCs w:val="0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Cognitive behavioural therapy</w:t>
            </w:r>
          </w:p>
        </w:tc>
        <w:tc>
          <w:tcPr>
            <w:tcW w:w="1134" w:type="dxa"/>
            <w:gridSpan w:val="2"/>
          </w:tcPr>
          <w:p w14:paraId="0B889992" w14:textId="77777777" w:rsidR="00BE47A8" w:rsidRPr="00D03803" w:rsidRDefault="00BE47A8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92" w:type="dxa"/>
            <w:gridSpan w:val="2"/>
          </w:tcPr>
          <w:p w14:paraId="12783941" w14:textId="77777777" w:rsidR="00BE47A8" w:rsidRPr="00D03803" w:rsidRDefault="00BE47A8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6" w:type="dxa"/>
          </w:tcPr>
          <w:p w14:paraId="29392378" w14:textId="77777777" w:rsidR="00BE47A8" w:rsidRPr="00D03803" w:rsidRDefault="00BE47A8" w:rsidP="007A6905">
            <w:pPr>
              <w:spacing w:before="120"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3261" w:type="dxa"/>
            <w:gridSpan w:val="6"/>
          </w:tcPr>
          <w:p w14:paraId="1012768F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BE47A8" w:rsidRPr="00D03803" w14:paraId="456AB60A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gridSpan w:val="2"/>
          </w:tcPr>
          <w:p w14:paraId="4F92FAF4" w14:textId="77777777" w:rsidR="00BE47A8" w:rsidRPr="00D03803" w:rsidRDefault="00BE47A8" w:rsidP="007A6905">
            <w:pPr>
              <w:spacing w:before="120" w:after="120"/>
              <w:textAlignment w:val="baseline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Interpersonal therapy</w:t>
            </w:r>
          </w:p>
        </w:tc>
        <w:tc>
          <w:tcPr>
            <w:tcW w:w="1134" w:type="dxa"/>
            <w:gridSpan w:val="2"/>
          </w:tcPr>
          <w:p w14:paraId="54B2368F" w14:textId="77777777" w:rsidR="00BE47A8" w:rsidRPr="00D03803" w:rsidRDefault="00BE47A8" w:rsidP="007A6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92" w:type="dxa"/>
            <w:gridSpan w:val="2"/>
          </w:tcPr>
          <w:p w14:paraId="53E3F692" w14:textId="77777777" w:rsidR="00BE47A8" w:rsidRPr="00D03803" w:rsidRDefault="00BE47A8" w:rsidP="007A6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6" w:type="dxa"/>
          </w:tcPr>
          <w:p w14:paraId="6B772B15" w14:textId="77777777" w:rsidR="00BE47A8" w:rsidRPr="00D03803" w:rsidRDefault="00BE47A8" w:rsidP="007A6905">
            <w:pPr>
              <w:spacing w:before="120"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3261" w:type="dxa"/>
            <w:gridSpan w:val="6"/>
          </w:tcPr>
          <w:p w14:paraId="55BCC1FC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BE47A8" w:rsidRPr="00D03803" w14:paraId="016B22F6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gridSpan w:val="2"/>
          </w:tcPr>
          <w:p w14:paraId="29D68124" w14:textId="77777777" w:rsidR="00BE47A8" w:rsidRPr="00D03803" w:rsidRDefault="00BE47A8" w:rsidP="007A6905">
            <w:pPr>
              <w:spacing w:before="120" w:after="120"/>
              <w:textAlignment w:val="baseline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Family therapy</w:t>
            </w:r>
          </w:p>
        </w:tc>
        <w:tc>
          <w:tcPr>
            <w:tcW w:w="1134" w:type="dxa"/>
            <w:gridSpan w:val="2"/>
          </w:tcPr>
          <w:p w14:paraId="2524FDF3" w14:textId="77777777" w:rsidR="00BE47A8" w:rsidRPr="00D03803" w:rsidRDefault="00BE47A8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92" w:type="dxa"/>
            <w:gridSpan w:val="2"/>
          </w:tcPr>
          <w:p w14:paraId="172F0BC7" w14:textId="77777777" w:rsidR="00BE47A8" w:rsidRPr="00D03803" w:rsidRDefault="00BE47A8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6" w:type="dxa"/>
          </w:tcPr>
          <w:p w14:paraId="02E38320" w14:textId="77777777" w:rsidR="00BE47A8" w:rsidRPr="00D03803" w:rsidRDefault="00BE47A8" w:rsidP="007A6905">
            <w:pPr>
              <w:spacing w:before="120"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3261" w:type="dxa"/>
            <w:gridSpan w:val="6"/>
          </w:tcPr>
          <w:p w14:paraId="6D2A0E15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BE47A8" w:rsidRPr="00D03803" w14:paraId="5814B623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gridSpan w:val="2"/>
          </w:tcPr>
          <w:p w14:paraId="0628EDFE" w14:textId="77777777" w:rsidR="00BE47A8" w:rsidRPr="00D03803" w:rsidRDefault="00BE47A8" w:rsidP="007A6905">
            <w:pPr>
              <w:spacing w:before="120" w:after="120"/>
              <w:textAlignment w:val="baseline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Motivational interviewing</w:t>
            </w:r>
          </w:p>
        </w:tc>
        <w:tc>
          <w:tcPr>
            <w:tcW w:w="1134" w:type="dxa"/>
            <w:gridSpan w:val="2"/>
          </w:tcPr>
          <w:p w14:paraId="6B3EECB5" w14:textId="77777777" w:rsidR="00BE47A8" w:rsidRPr="00D03803" w:rsidRDefault="00BE47A8" w:rsidP="007A6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92" w:type="dxa"/>
            <w:gridSpan w:val="2"/>
          </w:tcPr>
          <w:p w14:paraId="680BD35F" w14:textId="77777777" w:rsidR="00BE47A8" w:rsidRPr="00D03803" w:rsidRDefault="00BE47A8" w:rsidP="007A6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6" w:type="dxa"/>
          </w:tcPr>
          <w:p w14:paraId="28B8C897" w14:textId="77777777" w:rsidR="00BE47A8" w:rsidRPr="00D03803" w:rsidRDefault="00BE47A8" w:rsidP="007A6905">
            <w:pPr>
              <w:spacing w:before="120"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3261" w:type="dxa"/>
            <w:gridSpan w:val="6"/>
          </w:tcPr>
          <w:p w14:paraId="53F423F8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BE47A8" w:rsidRPr="00D03803" w14:paraId="6AB66FD9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gridSpan w:val="2"/>
          </w:tcPr>
          <w:p w14:paraId="2D9C3CC6" w14:textId="77777777" w:rsidR="00BE47A8" w:rsidRPr="00D03803" w:rsidRDefault="00BE47A8" w:rsidP="007A6905">
            <w:pPr>
              <w:spacing w:before="120" w:after="120"/>
              <w:textAlignment w:val="baseline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Problem solving therapy</w:t>
            </w:r>
            <w:r w:rsidRPr="00D03803">
              <w:rPr>
                <w:rFonts w:ascii="Abadi" w:hAnsi="Abadi" w:cs="Arial"/>
                <w:sz w:val="20"/>
                <w:szCs w:val="20"/>
              </w:rPr>
              <w:br/>
            </w:r>
          </w:p>
        </w:tc>
        <w:tc>
          <w:tcPr>
            <w:tcW w:w="1134" w:type="dxa"/>
            <w:gridSpan w:val="2"/>
          </w:tcPr>
          <w:p w14:paraId="5DD44C86" w14:textId="77777777" w:rsidR="00BE47A8" w:rsidRPr="00D03803" w:rsidRDefault="00BE47A8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92" w:type="dxa"/>
            <w:gridSpan w:val="2"/>
          </w:tcPr>
          <w:p w14:paraId="34888D4B" w14:textId="77777777" w:rsidR="00BE47A8" w:rsidRPr="00D03803" w:rsidRDefault="00BE47A8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6" w:type="dxa"/>
          </w:tcPr>
          <w:p w14:paraId="75A13D33" w14:textId="77777777" w:rsidR="00BE47A8" w:rsidRPr="00D03803" w:rsidRDefault="00BE47A8" w:rsidP="007A6905">
            <w:pPr>
              <w:spacing w:before="120"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3261" w:type="dxa"/>
            <w:gridSpan w:val="6"/>
          </w:tcPr>
          <w:p w14:paraId="45B5CE41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BE47A8" w:rsidRPr="00D03803" w14:paraId="04385D75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5" w:type="dxa"/>
            <w:gridSpan w:val="13"/>
          </w:tcPr>
          <w:p w14:paraId="73EDC8AC" w14:textId="77777777" w:rsidR="00BE47A8" w:rsidRPr="00D03803" w:rsidRDefault="00BE47A8" w:rsidP="007A6905">
            <w:pPr>
              <w:spacing w:before="120" w:after="120"/>
              <w:textAlignment w:val="baseline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 xml:space="preserve">Managing patients with </w:t>
            </w:r>
            <w:r w:rsidRPr="0011133F">
              <w:rPr>
                <w:rFonts w:ascii="Abadi" w:hAnsi="Abadi"/>
                <w:sz w:val="20"/>
                <w:szCs w:val="20"/>
              </w:rPr>
              <w:t xml:space="preserve">mental health symptoms </w:t>
            </w:r>
            <w:r w:rsidRPr="00D03803">
              <w:rPr>
                <w:rFonts w:ascii="Abadi" w:hAnsi="Abadi"/>
                <w:sz w:val="20"/>
                <w:szCs w:val="20"/>
              </w:rPr>
              <w:t>can sometimes be challenging. Please indicate the amount of support you receive from the following sources when managing adult patient mental health.</w:t>
            </w:r>
          </w:p>
        </w:tc>
      </w:tr>
      <w:tr w:rsidR="00BE47A8" w:rsidRPr="00D03803" w14:paraId="4C8E9FF5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</w:tcPr>
          <w:p w14:paraId="0166056F" w14:textId="77777777" w:rsidR="00BE47A8" w:rsidRPr="00D03803" w:rsidRDefault="00BE47A8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41EB2214" w14:textId="77777777" w:rsidR="00BE47A8" w:rsidRPr="00D03803" w:rsidRDefault="00BE47A8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Never/</w:t>
            </w:r>
          </w:p>
          <w:p w14:paraId="7487404A" w14:textId="77777777" w:rsidR="00BE47A8" w:rsidRPr="00D03803" w:rsidRDefault="00BE47A8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Rarely</w:t>
            </w:r>
          </w:p>
        </w:tc>
        <w:tc>
          <w:tcPr>
            <w:tcW w:w="506" w:type="dxa"/>
          </w:tcPr>
          <w:p w14:paraId="03BA5930" w14:textId="77777777" w:rsidR="00BE47A8" w:rsidRPr="00D03803" w:rsidRDefault="00BE47A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Sometim</w:t>
            </w:r>
            <w:r w:rsidRPr="00D03803">
              <w:rPr>
                <w:rFonts w:ascii="Abadi" w:hAnsi="Abadi"/>
                <w:sz w:val="20"/>
                <w:szCs w:val="20"/>
              </w:rPr>
              <w:lastRenderedPageBreak/>
              <w:t>es</w:t>
            </w:r>
          </w:p>
        </w:tc>
        <w:tc>
          <w:tcPr>
            <w:tcW w:w="3261" w:type="dxa"/>
            <w:gridSpan w:val="6"/>
          </w:tcPr>
          <w:p w14:paraId="1EFC351F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lastRenderedPageBreak/>
              <w:t>Often</w:t>
            </w:r>
          </w:p>
        </w:tc>
      </w:tr>
      <w:tr w:rsidR="00BE47A8" w:rsidRPr="00D03803" w14:paraId="6AE4C636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</w:tcPr>
          <w:p w14:paraId="169B4E9A" w14:textId="77777777" w:rsidR="00BE47A8" w:rsidRPr="00D03803" w:rsidRDefault="00BE47A8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lastRenderedPageBreak/>
              <w:t>Discussing cases with psychiatrist</w:t>
            </w:r>
          </w:p>
        </w:tc>
        <w:tc>
          <w:tcPr>
            <w:tcW w:w="992" w:type="dxa"/>
            <w:gridSpan w:val="2"/>
          </w:tcPr>
          <w:p w14:paraId="5F232031" w14:textId="77777777" w:rsidR="00BE47A8" w:rsidRPr="00D03803" w:rsidRDefault="00BE47A8" w:rsidP="007A6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6" w:type="dxa"/>
          </w:tcPr>
          <w:p w14:paraId="6196E51F" w14:textId="77777777" w:rsidR="00BE47A8" w:rsidRPr="00D03803" w:rsidRDefault="00BE47A8" w:rsidP="007A6905">
            <w:pPr>
              <w:spacing w:before="120"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3261" w:type="dxa"/>
            <w:gridSpan w:val="6"/>
          </w:tcPr>
          <w:p w14:paraId="74E0B09F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BE47A8" w:rsidRPr="00D03803" w14:paraId="41D9C370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</w:tcPr>
          <w:p w14:paraId="6594E898" w14:textId="77777777" w:rsidR="00BE47A8" w:rsidRPr="00D03803" w:rsidRDefault="00BE47A8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Discussing cases with GP colleagues</w:t>
            </w:r>
          </w:p>
        </w:tc>
        <w:tc>
          <w:tcPr>
            <w:tcW w:w="992" w:type="dxa"/>
            <w:gridSpan w:val="2"/>
          </w:tcPr>
          <w:p w14:paraId="1CAC0D7A" w14:textId="77777777" w:rsidR="00BE47A8" w:rsidRPr="00D03803" w:rsidRDefault="00BE47A8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6" w:type="dxa"/>
          </w:tcPr>
          <w:p w14:paraId="0F8DB746" w14:textId="77777777" w:rsidR="00BE47A8" w:rsidRPr="00D03803" w:rsidRDefault="00BE47A8" w:rsidP="007A6905">
            <w:pPr>
              <w:spacing w:before="120"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3261" w:type="dxa"/>
            <w:gridSpan w:val="6"/>
          </w:tcPr>
          <w:p w14:paraId="4ABCA383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BE47A8" w:rsidRPr="00D03803" w14:paraId="1A60409B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</w:tcPr>
          <w:p w14:paraId="5A2B7A46" w14:textId="77777777" w:rsidR="00BE47A8" w:rsidRPr="00D03803" w:rsidRDefault="00BE47A8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Discussing cases with other health professionals (e.g., clinical psychologist)</w:t>
            </w:r>
          </w:p>
        </w:tc>
        <w:tc>
          <w:tcPr>
            <w:tcW w:w="992" w:type="dxa"/>
            <w:gridSpan w:val="2"/>
          </w:tcPr>
          <w:p w14:paraId="50FEC06C" w14:textId="77777777" w:rsidR="00BE47A8" w:rsidRPr="00D03803" w:rsidRDefault="00BE47A8" w:rsidP="007A6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6" w:type="dxa"/>
          </w:tcPr>
          <w:p w14:paraId="5828C5C7" w14:textId="77777777" w:rsidR="00BE47A8" w:rsidRPr="00D03803" w:rsidRDefault="00BE47A8" w:rsidP="007A6905">
            <w:pPr>
              <w:spacing w:before="120"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3261" w:type="dxa"/>
            <w:gridSpan w:val="6"/>
          </w:tcPr>
          <w:p w14:paraId="2F383544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BE47A8" w:rsidRPr="00D03803" w14:paraId="476A3A63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</w:tcPr>
          <w:p w14:paraId="799B380C" w14:textId="77777777" w:rsidR="00BE47A8" w:rsidRPr="00D03803" w:rsidRDefault="00BE47A8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Attendance at Balint group</w:t>
            </w:r>
          </w:p>
        </w:tc>
        <w:tc>
          <w:tcPr>
            <w:tcW w:w="992" w:type="dxa"/>
            <w:gridSpan w:val="2"/>
          </w:tcPr>
          <w:p w14:paraId="52C217F9" w14:textId="77777777" w:rsidR="00BE47A8" w:rsidRPr="00D03803" w:rsidRDefault="00BE47A8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6" w:type="dxa"/>
          </w:tcPr>
          <w:p w14:paraId="7B1E8FC8" w14:textId="77777777" w:rsidR="00BE47A8" w:rsidRPr="00D03803" w:rsidRDefault="00BE47A8" w:rsidP="007A6905">
            <w:pPr>
              <w:spacing w:before="120"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3261" w:type="dxa"/>
            <w:gridSpan w:val="6"/>
          </w:tcPr>
          <w:p w14:paraId="5E7EF42D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BE47A8" w:rsidRPr="00D03803" w14:paraId="4DF2A7B0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  <w:vAlign w:val="center"/>
          </w:tcPr>
          <w:p w14:paraId="514ED236" w14:textId="77777777" w:rsidR="00BE47A8" w:rsidRPr="00D03803" w:rsidRDefault="00BE47A8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Professional supervision</w:t>
            </w:r>
          </w:p>
        </w:tc>
        <w:tc>
          <w:tcPr>
            <w:tcW w:w="992" w:type="dxa"/>
            <w:gridSpan w:val="2"/>
          </w:tcPr>
          <w:p w14:paraId="57E3512F" w14:textId="77777777" w:rsidR="00BE47A8" w:rsidRPr="00D03803" w:rsidRDefault="00BE47A8" w:rsidP="007A6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6" w:type="dxa"/>
          </w:tcPr>
          <w:p w14:paraId="46AE63AC" w14:textId="77777777" w:rsidR="00BE47A8" w:rsidRPr="00D03803" w:rsidRDefault="00BE47A8" w:rsidP="007A6905">
            <w:pPr>
              <w:spacing w:before="120"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3261" w:type="dxa"/>
            <w:gridSpan w:val="6"/>
          </w:tcPr>
          <w:p w14:paraId="2B329108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BE47A8" w:rsidRPr="00D03803" w14:paraId="5E073286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  <w:vAlign w:val="center"/>
          </w:tcPr>
          <w:p w14:paraId="7117E539" w14:textId="77777777" w:rsidR="00BE47A8" w:rsidRPr="00D03803" w:rsidRDefault="00BE47A8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Support from partner, family or friends</w:t>
            </w:r>
          </w:p>
        </w:tc>
        <w:tc>
          <w:tcPr>
            <w:tcW w:w="992" w:type="dxa"/>
            <w:gridSpan w:val="2"/>
          </w:tcPr>
          <w:p w14:paraId="3CC1B730" w14:textId="77777777" w:rsidR="00BE47A8" w:rsidRPr="00D03803" w:rsidRDefault="00BE47A8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6" w:type="dxa"/>
          </w:tcPr>
          <w:p w14:paraId="6E9D9376" w14:textId="77777777" w:rsidR="00BE47A8" w:rsidRPr="00D03803" w:rsidRDefault="00BE47A8" w:rsidP="007A6905">
            <w:pPr>
              <w:spacing w:before="120"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3261" w:type="dxa"/>
            <w:gridSpan w:val="6"/>
          </w:tcPr>
          <w:p w14:paraId="2E2F0CB4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BE47A8" w:rsidRPr="00D03803" w14:paraId="375F8283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  <w:vAlign w:val="center"/>
          </w:tcPr>
          <w:p w14:paraId="552A366A" w14:textId="5C3E56A2" w:rsidR="00BE47A8" w:rsidRPr="00D03803" w:rsidRDefault="00BE47A8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 xml:space="preserve">Resources from </w:t>
            </w:r>
            <w:r w:rsidR="006703D0">
              <w:rPr>
                <w:rFonts w:ascii="Abadi" w:hAnsi="Abadi" w:cs="Arial"/>
                <w:sz w:val="20"/>
                <w:szCs w:val="20"/>
              </w:rPr>
              <w:t>organisations</w:t>
            </w:r>
          </w:p>
        </w:tc>
        <w:tc>
          <w:tcPr>
            <w:tcW w:w="992" w:type="dxa"/>
            <w:gridSpan w:val="2"/>
          </w:tcPr>
          <w:p w14:paraId="4F766463" w14:textId="77777777" w:rsidR="00BE47A8" w:rsidRPr="00D03803" w:rsidRDefault="00BE47A8" w:rsidP="007A6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6" w:type="dxa"/>
          </w:tcPr>
          <w:p w14:paraId="0BF608AD" w14:textId="77777777" w:rsidR="00BE47A8" w:rsidRPr="00D03803" w:rsidRDefault="00BE47A8" w:rsidP="007A6905">
            <w:pPr>
              <w:spacing w:before="120"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3261" w:type="dxa"/>
            <w:gridSpan w:val="6"/>
          </w:tcPr>
          <w:p w14:paraId="78B79F19" w14:textId="77777777" w:rsidR="00BE47A8" w:rsidRPr="00D03803" w:rsidRDefault="00BE47A8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6703D0" w:rsidRPr="00D03803" w14:paraId="06F7BAF9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  <w:vAlign w:val="center"/>
          </w:tcPr>
          <w:p w14:paraId="4657AE82" w14:textId="173B800A" w:rsidR="006703D0" w:rsidRPr="00D03803" w:rsidRDefault="00486332" w:rsidP="00486332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486332">
              <w:rPr>
                <w:rFonts w:ascii="Abadi" w:hAnsi="Abadi" w:cs="Arial"/>
                <w:sz w:val="20"/>
                <w:szCs w:val="20"/>
              </w:rPr>
              <w:t>Could you tell us what resources you have used and</w:t>
            </w:r>
            <w:r>
              <w:rPr>
                <w:rFonts w:ascii="Abadi" w:hAnsi="Abadi" w:cs="Arial"/>
                <w:sz w:val="20"/>
                <w:szCs w:val="20"/>
              </w:rPr>
              <w:t xml:space="preserve"> </w:t>
            </w:r>
            <w:r w:rsidRPr="00486332">
              <w:rPr>
                <w:rFonts w:ascii="Abadi" w:hAnsi="Abadi" w:cs="Arial"/>
                <w:sz w:val="20"/>
                <w:szCs w:val="20"/>
              </w:rPr>
              <w:t>which organisations they came from:</w:t>
            </w:r>
          </w:p>
        </w:tc>
        <w:tc>
          <w:tcPr>
            <w:tcW w:w="992" w:type="dxa"/>
            <w:gridSpan w:val="2"/>
          </w:tcPr>
          <w:p w14:paraId="2CCE96E8" w14:textId="77777777" w:rsidR="006703D0" w:rsidRPr="00D03803" w:rsidRDefault="006703D0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</w:tcPr>
          <w:p w14:paraId="0C80086B" w14:textId="77777777" w:rsidR="006703D0" w:rsidRPr="00D03803" w:rsidRDefault="006703D0" w:rsidP="007A6905">
            <w:pPr>
              <w:spacing w:before="120"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gridSpan w:val="6"/>
          </w:tcPr>
          <w:p w14:paraId="26CFA4F3" w14:textId="4C710C75" w:rsidR="006703D0" w:rsidRPr="00D03803" w:rsidRDefault="00486332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_________________________________________</w:t>
            </w:r>
          </w:p>
        </w:tc>
      </w:tr>
      <w:tr w:rsidR="006703D0" w:rsidRPr="00D03803" w14:paraId="3B8A09EC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  <w:vAlign w:val="center"/>
          </w:tcPr>
          <w:p w14:paraId="00884AFC" w14:textId="77777777" w:rsidR="00486332" w:rsidRPr="00486332" w:rsidRDefault="00486332" w:rsidP="00486332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486332">
              <w:rPr>
                <w:rFonts w:ascii="Abadi" w:hAnsi="Abadi" w:cs="Arial"/>
                <w:sz w:val="20"/>
                <w:szCs w:val="20"/>
              </w:rPr>
              <w:t>Do you receive/use any other support/s? </w:t>
            </w:r>
          </w:p>
          <w:p w14:paraId="2F8BE5D6" w14:textId="345471BE" w:rsidR="006703D0" w:rsidRPr="00D03803" w:rsidRDefault="00486332" w:rsidP="00486332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486332">
              <w:rPr>
                <w:rFonts w:ascii="Abadi" w:hAnsi="Abadi" w:cs="Arial"/>
                <w:sz w:val="20"/>
                <w:szCs w:val="20"/>
              </w:rPr>
              <w:t>Please specify:</w:t>
            </w:r>
          </w:p>
        </w:tc>
        <w:tc>
          <w:tcPr>
            <w:tcW w:w="992" w:type="dxa"/>
            <w:gridSpan w:val="2"/>
          </w:tcPr>
          <w:p w14:paraId="24FD01C2" w14:textId="77777777" w:rsidR="006703D0" w:rsidRPr="00D03803" w:rsidRDefault="006703D0" w:rsidP="007A6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</w:tcPr>
          <w:p w14:paraId="1939401A" w14:textId="77777777" w:rsidR="006703D0" w:rsidRPr="00D03803" w:rsidRDefault="006703D0" w:rsidP="007A6905">
            <w:pPr>
              <w:spacing w:before="120"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gridSpan w:val="6"/>
          </w:tcPr>
          <w:p w14:paraId="445CEA01" w14:textId="642681F5" w:rsidR="006703D0" w:rsidRPr="00D03803" w:rsidRDefault="00486332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_________________________________________</w:t>
            </w:r>
          </w:p>
        </w:tc>
      </w:tr>
      <w:tr w:rsidR="006703D0" w:rsidRPr="00D03803" w14:paraId="4FCC21FA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  <w:vAlign w:val="center"/>
          </w:tcPr>
          <w:p w14:paraId="133C13FF" w14:textId="77777777" w:rsidR="006703D0" w:rsidRPr="00D03803" w:rsidRDefault="006703D0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02D7CBDF" w14:textId="77777777" w:rsidR="006703D0" w:rsidRPr="00D03803" w:rsidRDefault="006703D0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</w:tcPr>
          <w:p w14:paraId="2BB4E043" w14:textId="77777777" w:rsidR="006703D0" w:rsidRPr="00D03803" w:rsidRDefault="006703D0" w:rsidP="007A6905">
            <w:pPr>
              <w:spacing w:before="120"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gridSpan w:val="6"/>
          </w:tcPr>
          <w:p w14:paraId="550C314C" w14:textId="77777777" w:rsidR="006703D0" w:rsidRPr="00D03803" w:rsidRDefault="006703D0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332" w:rsidRPr="00D03803" w14:paraId="4E0B3C34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  <w:vAlign w:val="center"/>
          </w:tcPr>
          <w:p w14:paraId="403E00BE" w14:textId="77777777" w:rsidR="00486332" w:rsidRPr="00D03803" w:rsidRDefault="00486332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25AF44ED" w14:textId="77777777" w:rsidR="00486332" w:rsidRPr="00D03803" w:rsidRDefault="00486332" w:rsidP="007A6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</w:tcPr>
          <w:p w14:paraId="4FF41203" w14:textId="77777777" w:rsidR="00486332" w:rsidRPr="00D03803" w:rsidRDefault="00486332" w:rsidP="007A6905">
            <w:pPr>
              <w:spacing w:before="120"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gridSpan w:val="6"/>
          </w:tcPr>
          <w:p w14:paraId="6163D5BA" w14:textId="77777777" w:rsidR="00486332" w:rsidRPr="00D03803" w:rsidRDefault="00486332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332" w:rsidRPr="00D03803" w14:paraId="53AD2811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  <w:vAlign w:val="center"/>
          </w:tcPr>
          <w:p w14:paraId="7064330B" w14:textId="77777777" w:rsidR="00486332" w:rsidRPr="00D03803" w:rsidRDefault="00486332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4F070F27" w14:textId="77777777" w:rsidR="00486332" w:rsidRPr="00D03803" w:rsidRDefault="00486332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</w:tcPr>
          <w:p w14:paraId="5CDD2335" w14:textId="77777777" w:rsidR="00486332" w:rsidRPr="00D03803" w:rsidRDefault="00486332" w:rsidP="007A6905">
            <w:pPr>
              <w:spacing w:before="120"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gridSpan w:val="6"/>
          </w:tcPr>
          <w:p w14:paraId="2A9C9281" w14:textId="77777777" w:rsidR="00486332" w:rsidRPr="00D03803" w:rsidRDefault="00486332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332" w:rsidRPr="00D03803" w14:paraId="7933DEE1" w14:textId="77777777" w:rsidTr="00996BBE">
        <w:trPr>
          <w:gridBefore w:val="1"/>
          <w:gridAfter w:val="3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  <w:vAlign w:val="center"/>
          </w:tcPr>
          <w:p w14:paraId="30A48EED" w14:textId="77777777" w:rsidR="00486332" w:rsidRPr="00D03803" w:rsidRDefault="00486332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340BF3CA" w14:textId="77777777" w:rsidR="00486332" w:rsidRPr="00D03803" w:rsidRDefault="00486332" w:rsidP="007A6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</w:tcPr>
          <w:p w14:paraId="4994501E" w14:textId="77777777" w:rsidR="00486332" w:rsidRPr="00D03803" w:rsidRDefault="00486332" w:rsidP="007A6905">
            <w:pPr>
              <w:spacing w:before="120"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gridSpan w:val="6"/>
          </w:tcPr>
          <w:p w14:paraId="59D27087" w14:textId="77777777" w:rsidR="00486332" w:rsidRPr="00D03803" w:rsidRDefault="00486332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332" w:rsidRPr="00D03803" w14:paraId="577DBFF1" w14:textId="77777777" w:rsidTr="00996BBE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4" w:type="dxa"/>
          <w:wAfter w:w="18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gridSpan w:val="4"/>
            <w:vAlign w:val="center"/>
          </w:tcPr>
          <w:p w14:paraId="05C5DD1D" w14:textId="77777777" w:rsidR="00486332" w:rsidRPr="00D03803" w:rsidRDefault="00486332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12C04A60" w14:textId="77777777" w:rsidR="00486332" w:rsidRPr="00D03803" w:rsidRDefault="00486332" w:rsidP="007A6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</w:tcPr>
          <w:p w14:paraId="75F1F81F" w14:textId="77777777" w:rsidR="00486332" w:rsidRPr="00D03803" w:rsidRDefault="00486332" w:rsidP="007A6905">
            <w:pPr>
              <w:spacing w:before="120"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gridSpan w:val="6"/>
          </w:tcPr>
          <w:p w14:paraId="5EC8C6C1" w14:textId="77777777" w:rsidR="00486332" w:rsidRPr="00D03803" w:rsidRDefault="00486332" w:rsidP="007A6905">
            <w:pPr>
              <w:pStyle w:val="ListParagraph"/>
              <w:spacing w:before="120" w:after="120"/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3278" w:rsidRPr="00D03803" w14:paraId="3EB15360" w14:textId="77777777" w:rsidTr="00996BBE">
        <w:trPr>
          <w:gridAfter w:val="1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4" w:type="dxa"/>
            <w:gridSpan w:val="16"/>
          </w:tcPr>
          <w:p w14:paraId="7D263AF9" w14:textId="77777777" w:rsidR="001C3278" w:rsidRPr="00D03803" w:rsidRDefault="001C3278" w:rsidP="007A6905">
            <w:pPr>
              <w:spacing w:before="120" w:after="120"/>
              <w:textAlignment w:val="baseline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 xml:space="preserve">When seeing adult patients with mental health symptoms </w:t>
            </w:r>
            <w:r w:rsidRPr="00D03803">
              <w:rPr>
                <w:rFonts w:ascii="Abadi" w:hAnsi="Abadi" w:cs="Arial"/>
                <w:sz w:val="20"/>
                <w:szCs w:val="20"/>
                <w:u w:val="single"/>
              </w:rPr>
              <w:t>in the past 12 months</w:t>
            </w:r>
            <w:r w:rsidRPr="00D03803">
              <w:rPr>
                <w:rFonts w:ascii="Abadi" w:hAnsi="Abadi" w:cs="Arial"/>
                <w:sz w:val="20"/>
                <w:szCs w:val="20"/>
              </w:rPr>
              <w:t>, for what proportion of these patients did you use each of the following strategies?</w:t>
            </w:r>
          </w:p>
        </w:tc>
      </w:tr>
      <w:tr w:rsidR="00933B27" w:rsidRPr="00D03803" w14:paraId="7E1B4828" w14:textId="77777777" w:rsidTr="00996B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5C15A1CA" w14:textId="77777777" w:rsidR="00933B27" w:rsidRPr="00D03803" w:rsidRDefault="00933B27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 xml:space="preserve">I provided psychoeducation </w:t>
            </w:r>
          </w:p>
        </w:tc>
        <w:tc>
          <w:tcPr>
            <w:tcW w:w="4914" w:type="dxa"/>
            <w:gridSpan w:val="11"/>
          </w:tcPr>
          <w:p w14:paraId="705BC720" w14:textId="18B5D171" w:rsidR="00933B27" w:rsidRPr="00933B27" w:rsidRDefault="00933B27" w:rsidP="00933B27">
            <w:pPr>
              <w:pStyle w:val="ListParagraph"/>
              <w:numPr>
                <w:ilvl w:val="0"/>
                <w:numId w:val="17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933B27">
              <w:rPr>
                <w:rFonts w:ascii="Abadi" w:hAnsi="Abadi"/>
                <w:sz w:val="20"/>
                <w:szCs w:val="20"/>
              </w:rPr>
              <w:t xml:space="preserve">None </w:t>
            </w:r>
          </w:p>
          <w:p w14:paraId="0BF31A21" w14:textId="783ED388" w:rsidR="00933B27" w:rsidRPr="00933B27" w:rsidRDefault="00933B27" w:rsidP="00933B27">
            <w:pPr>
              <w:pStyle w:val="ListParagraph"/>
              <w:numPr>
                <w:ilvl w:val="0"/>
                <w:numId w:val="17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933B27">
              <w:rPr>
                <w:rFonts w:ascii="Abadi" w:hAnsi="Abadi"/>
                <w:sz w:val="20"/>
                <w:szCs w:val="20"/>
              </w:rPr>
              <w:t>Very</w:t>
            </w:r>
            <w:r w:rsidR="00C97165">
              <w:rPr>
                <w:rFonts w:ascii="Abadi" w:hAnsi="Abadi"/>
                <w:sz w:val="20"/>
                <w:szCs w:val="20"/>
              </w:rPr>
              <w:t xml:space="preserve"> </w:t>
            </w:r>
            <w:r w:rsidRPr="00933B27">
              <w:rPr>
                <w:rFonts w:ascii="Abadi" w:hAnsi="Abadi"/>
                <w:sz w:val="20"/>
                <w:szCs w:val="20"/>
              </w:rPr>
              <w:t>few</w:t>
            </w:r>
            <w:r w:rsidRPr="00933B27">
              <w:rPr>
                <w:rFonts w:ascii="Abadi" w:hAnsi="Abadi" w:cs="Arial"/>
                <w:sz w:val="20"/>
                <w:szCs w:val="20"/>
              </w:rPr>
              <w:t xml:space="preserve"> </w:t>
            </w:r>
          </w:p>
          <w:p w14:paraId="083E0F13" w14:textId="236EB2DE" w:rsidR="00933B27" w:rsidRPr="00933B27" w:rsidRDefault="00933B27" w:rsidP="00933B27">
            <w:pPr>
              <w:pStyle w:val="ListParagraph"/>
              <w:numPr>
                <w:ilvl w:val="0"/>
                <w:numId w:val="17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933B27">
              <w:rPr>
                <w:rFonts w:ascii="Abadi" w:hAnsi="Abadi" w:cs="Arial"/>
                <w:sz w:val="20"/>
                <w:szCs w:val="20"/>
              </w:rPr>
              <w:t>About</w:t>
            </w:r>
            <w:r w:rsidR="00C97165">
              <w:rPr>
                <w:rFonts w:ascii="Abadi" w:hAnsi="Abadi" w:cs="Arial"/>
                <w:sz w:val="20"/>
                <w:szCs w:val="20"/>
              </w:rPr>
              <w:t xml:space="preserve"> </w:t>
            </w:r>
            <w:r w:rsidRPr="00933B27">
              <w:rPr>
                <w:rFonts w:ascii="Abadi" w:hAnsi="Abadi" w:cs="Arial"/>
                <w:sz w:val="20"/>
                <w:szCs w:val="20"/>
              </w:rPr>
              <w:t xml:space="preserve">a quarter </w:t>
            </w:r>
          </w:p>
          <w:p w14:paraId="4FD51063" w14:textId="26FC9665" w:rsidR="00933B27" w:rsidRPr="00933B27" w:rsidRDefault="00933B27" w:rsidP="00933B27">
            <w:pPr>
              <w:pStyle w:val="ListParagraph"/>
              <w:numPr>
                <w:ilvl w:val="0"/>
                <w:numId w:val="17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933B27">
              <w:rPr>
                <w:rFonts w:ascii="Abadi" w:hAnsi="Abadi" w:cs="Arial"/>
                <w:sz w:val="20"/>
                <w:szCs w:val="20"/>
              </w:rPr>
              <w:t>About</w:t>
            </w:r>
            <w:r w:rsidR="00C97165">
              <w:rPr>
                <w:rFonts w:ascii="Abadi" w:hAnsi="Abadi" w:cs="Arial"/>
                <w:sz w:val="20"/>
                <w:szCs w:val="20"/>
              </w:rPr>
              <w:t xml:space="preserve"> </w:t>
            </w:r>
            <w:r w:rsidRPr="00933B27">
              <w:rPr>
                <w:rFonts w:ascii="Abadi" w:hAnsi="Abadi" w:cs="Arial"/>
                <w:sz w:val="20"/>
                <w:szCs w:val="20"/>
              </w:rPr>
              <w:t xml:space="preserve">half </w:t>
            </w:r>
          </w:p>
          <w:p w14:paraId="3BE2808E" w14:textId="185F97A6" w:rsidR="00933B27" w:rsidRPr="00933B27" w:rsidRDefault="00933B27" w:rsidP="00933B27">
            <w:pPr>
              <w:pStyle w:val="ListParagraph"/>
              <w:numPr>
                <w:ilvl w:val="0"/>
                <w:numId w:val="17"/>
              </w:num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Arial"/>
                <w:sz w:val="20"/>
                <w:szCs w:val="20"/>
              </w:rPr>
            </w:pPr>
            <w:r w:rsidRPr="00933B27">
              <w:rPr>
                <w:rFonts w:ascii="Abadi" w:hAnsi="Abadi" w:cs="Arial"/>
                <w:sz w:val="20"/>
                <w:szCs w:val="20"/>
              </w:rPr>
              <w:t>About</w:t>
            </w:r>
            <w:r w:rsidR="00C97165">
              <w:rPr>
                <w:rFonts w:ascii="Abadi" w:hAnsi="Abadi" w:cs="Arial"/>
                <w:sz w:val="20"/>
                <w:szCs w:val="20"/>
              </w:rPr>
              <w:t xml:space="preserve"> </w:t>
            </w:r>
            <w:r w:rsidRPr="00933B27">
              <w:rPr>
                <w:rFonts w:ascii="Abadi" w:hAnsi="Abadi" w:cs="Arial"/>
                <w:sz w:val="20"/>
                <w:szCs w:val="20"/>
              </w:rPr>
              <w:t>three-quarters</w:t>
            </w:r>
          </w:p>
          <w:p w14:paraId="17283F90" w14:textId="4D0CBAEA" w:rsidR="00933B27" w:rsidRPr="00933B27" w:rsidRDefault="00933B27" w:rsidP="00933B27">
            <w:pPr>
              <w:pStyle w:val="ListParagraph"/>
              <w:numPr>
                <w:ilvl w:val="0"/>
                <w:numId w:val="17"/>
              </w:num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933B27">
              <w:rPr>
                <w:rFonts w:ascii="Abadi" w:hAnsi="Abadi" w:cs="Arial"/>
                <w:sz w:val="20"/>
                <w:szCs w:val="20"/>
              </w:rPr>
              <w:t>Almost all/al</w:t>
            </w:r>
            <w:r w:rsidRPr="00933B27">
              <w:rPr>
                <w:rFonts w:ascii="Abadi" w:hAnsi="Abadi"/>
                <w:sz w:val="20"/>
                <w:szCs w:val="20"/>
              </w:rPr>
              <w:t>l</w:t>
            </w:r>
          </w:p>
        </w:tc>
      </w:tr>
      <w:tr w:rsidR="009E3D31" w:rsidRPr="00D03803" w14:paraId="0C44C16E" w14:textId="77777777" w:rsidTr="00996BBE">
        <w:trPr>
          <w:gridAfter w:val="1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77AC265B" w14:textId="77777777" w:rsidR="009E3D31" w:rsidRPr="00D03803" w:rsidRDefault="009E3D31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I provided the patient with educational resources</w:t>
            </w:r>
          </w:p>
        </w:tc>
        <w:tc>
          <w:tcPr>
            <w:tcW w:w="4914" w:type="dxa"/>
            <w:gridSpan w:val="11"/>
          </w:tcPr>
          <w:p w14:paraId="5ACD2D03" w14:textId="492F0CB6" w:rsidR="009E3D31" w:rsidRPr="00D03803" w:rsidRDefault="00A72593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9E3D31" w:rsidRPr="00D03803" w14:paraId="00235EFC" w14:textId="77777777" w:rsidTr="00996B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44BD5DAC" w14:textId="77777777" w:rsidR="009E3D31" w:rsidRPr="00D03803" w:rsidRDefault="009E3D31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I taught the patient meditation and/or relaxation techniques</w:t>
            </w:r>
          </w:p>
        </w:tc>
        <w:tc>
          <w:tcPr>
            <w:tcW w:w="4914" w:type="dxa"/>
            <w:gridSpan w:val="11"/>
          </w:tcPr>
          <w:p w14:paraId="3B3F22B5" w14:textId="11D52712" w:rsidR="009E3D31" w:rsidRPr="00D03803" w:rsidRDefault="00A72593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34D323A9" w14:textId="77777777" w:rsidTr="00996BBE">
        <w:trPr>
          <w:gridAfter w:val="1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7B412055" w14:textId="54C2230E" w:rsidR="00A72593" w:rsidRPr="00D03803" w:rsidRDefault="00A72593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933B27">
              <w:rPr>
                <w:rFonts w:ascii="Abadi" w:hAnsi="Abadi" w:cs="Arial"/>
                <w:sz w:val="20"/>
                <w:szCs w:val="20"/>
              </w:rPr>
              <w:t>I gave advice on getting a good night's sleep</w:t>
            </w:r>
          </w:p>
        </w:tc>
        <w:tc>
          <w:tcPr>
            <w:tcW w:w="4678" w:type="dxa"/>
            <w:gridSpan w:val="7"/>
          </w:tcPr>
          <w:p w14:paraId="5DEBDDA0" w14:textId="3A4F1F70" w:rsidR="00A72593" w:rsidRPr="00D03803" w:rsidRDefault="00A72593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As above</w:t>
            </w:r>
          </w:p>
        </w:tc>
        <w:tc>
          <w:tcPr>
            <w:tcW w:w="236" w:type="dxa"/>
            <w:gridSpan w:val="4"/>
          </w:tcPr>
          <w:p w14:paraId="3CA22E33" w14:textId="77777777" w:rsidR="00A72593" w:rsidRPr="00D03803" w:rsidRDefault="00A72593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193317" w:rsidRPr="00D03803" w14:paraId="11C9869B" w14:textId="77777777" w:rsidTr="00996B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67FFAC3B" w14:textId="77777777" w:rsidR="00193317" w:rsidRPr="00D03803" w:rsidRDefault="00193317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>I provided supportive counselling</w:t>
            </w:r>
          </w:p>
        </w:tc>
        <w:tc>
          <w:tcPr>
            <w:tcW w:w="4914" w:type="dxa"/>
            <w:gridSpan w:val="11"/>
          </w:tcPr>
          <w:p w14:paraId="5FD88DEC" w14:textId="2E9FC742" w:rsidR="00193317" w:rsidRPr="00D03803" w:rsidRDefault="00A72593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2E0A08" w:rsidRPr="00D03803" w14:paraId="362E2E3C" w14:textId="77777777" w:rsidTr="00996BBE">
        <w:trPr>
          <w:gridAfter w:val="1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7B3DA30D" w14:textId="77777777" w:rsidR="002E0A08" w:rsidRPr="00D03803" w:rsidRDefault="002E0A08" w:rsidP="007A6905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 w:cs="Arial"/>
                <w:sz w:val="20"/>
                <w:szCs w:val="20"/>
              </w:rPr>
              <w:t xml:space="preserve">I taught the patient structured problem </w:t>
            </w:r>
            <w:r w:rsidRPr="00D03803">
              <w:rPr>
                <w:rFonts w:ascii="Abadi" w:hAnsi="Abadi" w:cs="Arial"/>
                <w:sz w:val="20"/>
                <w:szCs w:val="20"/>
              </w:rPr>
              <w:lastRenderedPageBreak/>
              <w:t>solving</w:t>
            </w:r>
          </w:p>
        </w:tc>
        <w:tc>
          <w:tcPr>
            <w:tcW w:w="4914" w:type="dxa"/>
            <w:gridSpan w:val="11"/>
          </w:tcPr>
          <w:p w14:paraId="0858151A" w14:textId="7F3FEB62" w:rsidR="002E0A08" w:rsidRPr="00D03803" w:rsidRDefault="00A72593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lastRenderedPageBreak/>
              <w:t>As above</w:t>
            </w:r>
          </w:p>
        </w:tc>
      </w:tr>
      <w:tr w:rsidR="00A72593" w:rsidRPr="00D03803" w14:paraId="606C4962" w14:textId="77777777" w:rsidTr="00996B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24B07895" w14:textId="77777777" w:rsidR="00A72593" w:rsidRPr="00D03803" w:rsidRDefault="00A72593" w:rsidP="00A72593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lastRenderedPageBreak/>
              <w:t>I used hypnosis with the patient</w:t>
            </w:r>
          </w:p>
        </w:tc>
        <w:tc>
          <w:tcPr>
            <w:tcW w:w="4914" w:type="dxa"/>
            <w:gridSpan w:val="11"/>
          </w:tcPr>
          <w:p w14:paraId="140D61C4" w14:textId="6E4DEC07" w:rsidR="00A72593" w:rsidRPr="00D03803" w:rsidRDefault="00A72593" w:rsidP="00A72593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B05909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3C6649D6" w14:textId="77777777" w:rsidTr="00996BBE">
        <w:trPr>
          <w:gridAfter w:val="1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354822BF" w14:textId="77777777" w:rsidR="00A72593" w:rsidRPr="00D03803" w:rsidRDefault="00A72593" w:rsidP="00A72593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I prescribed antidepressants</w:t>
            </w:r>
          </w:p>
        </w:tc>
        <w:tc>
          <w:tcPr>
            <w:tcW w:w="4914" w:type="dxa"/>
            <w:gridSpan w:val="11"/>
          </w:tcPr>
          <w:p w14:paraId="4344AB24" w14:textId="3E64A860" w:rsidR="00A72593" w:rsidRPr="00D03803" w:rsidRDefault="00A72593" w:rsidP="00A72593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B05909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6768DBAD" w14:textId="77777777" w:rsidTr="00996B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3B2B74B4" w14:textId="77777777" w:rsidR="00A72593" w:rsidRPr="00D03803" w:rsidRDefault="00A72593" w:rsidP="00A72593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I prescribed benzodiazepines</w:t>
            </w:r>
          </w:p>
        </w:tc>
        <w:tc>
          <w:tcPr>
            <w:tcW w:w="4914" w:type="dxa"/>
            <w:gridSpan w:val="11"/>
          </w:tcPr>
          <w:p w14:paraId="57AEC92E" w14:textId="11AB45C3" w:rsidR="00A72593" w:rsidRPr="00D03803" w:rsidRDefault="00A72593" w:rsidP="00A72593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52A6088D" w14:textId="77777777" w:rsidTr="00996BBE">
        <w:trPr>
          <w:gridAfter w:val="1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36B44ABC" w14:textId="2A57A76D" w:rsidR="00A72593" w:rsidRPr="00D03803" w:rsidRDefault="00A72593" w:rsidP="00A72593">
            <w:pPr>
              <w:spacing w:before="120" w:after="120"/>
              <w:rPr>
                <w:rFonts w:ascii="Abadi" w:hAnsi="Abadi"/>
                <w:sz w:val="20"/>
                <w:szCs w:val="20"/>
              </w:rPr>
            </w:pPr>
            <w:r w:rsidRPr="00555AD0">
              <w:rPr>
                <w:rFonts w:ascii="Abadi" w:hAnsi="Abadi"/>
                <w:sz w:val="20"/>
                <w:szCs w:val="20"/>
              </w:rPr>
              <w:t>I prescribed other medications (for example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555AD0">
              <w:rPr>
                <w:rFonts w:ascii="Abadi" w:hAnsi="Abadi"/>
                <w:sz w:val="20"/>
                <w:szCs w:val="20"/>
              </w:rPr>
              <w:t>antipsychotics, stimulants)</w:t>
            </w:r>
          </w:p>
        </w:tc>
        <w:tc>
          <w:tcPr>
            <w:tcW w:w="4914" w:type="dxa"/>
            <w:gridSpan w:val="11"/>
          </w:tcPr>
          <w:p w14:paraId="3DA3DEC5" w14:textId="72A012BE" w:rsidR="00A72593" w:rsidRPr="00D03803" w:rsidRDefault="00A72593" w:rsidP="00A72593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464C7161" w14:textId="77777777" w:rsidTr="00996B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2223B97A" w14:textId="666B4A50" w:rsidR="00A72593" w:rsidRPr="00555AD0" w:rsidRDefault="00A72593" w:rsidP="00A72593">
            <w:pPr>
              <w:spacing w:before="120" w:after="120"/>
              <w:rPr>
                <w:rFonts w:ascii="Abadi" w:hAnsi="Abadi"/>
                <w:sz w:val="20"/>
                <w:szCs w:val="20"/>
              </w:rPr>
            </w:pPr>
            <w:r w:rsidRPr="00327AAD">
              <w:rPr>
                <w:rFonts w:ascii="Abadi" w:hAnsi="Abadi"/>
                <w:sz w:val="20"/>
                <w:szCs w:val="20"/>
              </w:rPr>
              <w:t>I spoke to patient/s about stopping their mental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327AAD">
              <w:rPr>
                <w:rFonts w:ascii="Abadi" w:hAnsi="Abadi"/>
                <w:sz w:val="20"/>
                <w:szCs w:val="20"/>
              </w:rPr>
              <w:t>health medication/s</w:t>
            </w:r>
          </w:p>
        </w:tc>
        <w:tc>
          <w:tcPr>
            <w:tcW w:w="4914" w:type="dxa"/>
            <w:gridSpan w:val="11"/>
          </w:tcPr>
          <w:p w14:paraId="4F8F44BA" w14:textId="01FBF91D" w:rsidR="00A72593" w:rsidRPr="00D03803" w:rsidRDefault="00A72593" w:rsidP="00A72593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26F304BE" w14:textId="77777777" w:rsidTr="00996BBE">
        <w:trPr>
          <w:gridAfter w:val="1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7649A36D" w14:textId="01359AA1" w:rsidR="00A72593" w:rsidRPr="00327AAD" w:rsidRDefault="00A72593" w:rsidP="00A72593">
            <w:pPr>
              <w:spacing w:before="120" w:after="120"/>
              <w:rPr>
                <w:rFonts w:ascii="Abadi" w:hAnsi="Abadi"/>
                <w:sz w:val="20"/>
                <w:szCs w:val="20"/>
              </w:rPr>
            </w:pPr>
            <w:r w:rsidRPr="00327AAD">
              <w:rPr>
                <w:rFonts w:ascii="Abadi" w:hAnsi="Abadi"/>
                <w:sz w:val="20"/>
                <w:szCs w:val="20"/>
              </w:rPr>
              <w:t>I used the Initial Assessment and Referral Decision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327AAD">
              <w:rPr>
                <w:rFonts w:ascii="Abadi" w:hAnsi="Abadi"/>
                <w:sz w:val="20"/>
                <w:szCs w:val="20"/>
              </w:rPr>
              <w:t>Support Tool (IAR-DST)</w:t>
            </w:r>
          </w:p>
        </w:tc>
        <w:tc>
          <w:tcPr>
            <w:tcW w:w="4914" w:type="dxa"/>
            <w:gridSpan w:val="11"/>
          </w:tcPr>
          <w:p w14:paraId="020F7B1F" w14:textId="3A908B34" w:rsidR="00A72593" w:rsidRPr="00D03803" w:rsidRDefault="00A72593" w:rsidP="00A72593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0FCAC301" w14:textId="77777777" w:rsidTr="00996B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3CC06041" w14:textId="77777777" w:rsidR="00A72593" w:rsidRPr="00D03803" w:rsidRDefault="00A72593" w:rsidP="00A72593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I encouraged the patient to exercise</w:t>
            </w:r>
          </w:p>
        </w:tc>
        <w:tc>
          <w:tcPr>
            <w:tcW w:w="4914" w:type="dxa"/>
            <w:gridSpan w:val="11"/>
          </w:tcPr>
          <w:p w14:paraId="6F183C35" w14:textId="5639102D" w:rsidR="00A72593" w:rsidRPr="00D03803" w:rsidRDefault="00A72593" w:rsidP="00A72593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519E9456" w14:textId="77777777" w:rsidTr="00996BBE">
        <w:trPr>
          <w:gridAfter w:val="1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70A7B9AE" w14:textId="77777777" w:rsidR="00A72593" w:rsidRPr="00D03803" w:rsidRDefault="00A72593" w:rsidP="00A72593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I provided family or marital counselling</w:t>
            </w:r>
          </w:p>
        </w:tc>
        <w:tc>
          <w:tcPr>
            <w:tcW w:w="4914" w:type="dxa"/>
            <w:gridSpan w:val="11"/>
          </w:tcPr>
          <w:p w14:paraId="5E71DFAB" w14:textId="662E675C" w:rsidR="00A72593" w:rsidRPr="00D03803" w:rsidRDefault="00A72593" w:rsidP="00A72593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68E7DBED" w14:textId="77777777" w:rsidTr="00996B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4BAD92B0" w14:textId="77777777" w:rsidR="00A72593" w:rsidRPr="00D03803" w:rsidRDefault="00A72593" w:rsidP="00A72593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 xml:space="preserve">I used cognitive behavioural therapy </w:t>
            </w:r>
          </w:p>
        </w:tc>
        <w:tc>
          <w:tcPr>
            <w:tcW w:w="4914" w:type="dxa"/>
            <w:gridSpan w:val="11"/>
          </w:tcPr>
          <w:p w14:paraId="509B17AB" w14:textId="1D402C89" w:rsidR="00A72593" w:rsidRPr="00D03803" w:rsidRDefault="00A72593" w:rsidP="00A72593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4C744723" w14:textId="77777777" w:rsidTr="00996BBE">
        <w:trPr>
          <w:gridAfter w:val="1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33660903" w14:textId="10322305" w:rsidR="00A72593" w:rsidRPr="00D03803" w:rsidRDefault="00A72593" w:rsidP="00A72593">
            <w:pPr>
              <w:spacing w:before="120" w:after="120"/>
              <w:rPr>
                <w:rFonts w:ascii="Abadi" w:hAnsi="Abadi"/>
                <w:sz w:val="20"/>
                <w:szCs w:val="20"/>
              </w:rPr>
            </w:pPr>
            <w:r w:rsidRPr="00555AD0">
              <w:rPr>
                <w:rFonts w:ascii="Abadi" w:hAnsi="Abadi"/>
                <w:sz w:val="20"/>
                <w:szCs w:val="20"/>
              </w:rPr>
              <w:t>I encouraged patient/s to change lifestyle factors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555AD0">
              <w:rPr>
                <w:rFonts w:ascii="Abadi" w:hAnsi="Abadi"/>
                <w:sz w:val="20"/>
                <w:szCs w:val="20"/>
              </w:rPr>
              <w:t>(for example, exercise, sleep hygiene, diet)</w:t>
            </w:r>
          </w:p>
        </w:tc>
        <w:tc>
          <w:tcPr>
            <w:tcW w:w="4914" w:type="dxa"/>
            <w:gridSpan w:val="11"/>
          </w:tcPr>
          <w:p w14:paraId="6C74808B" w14:textId="41F93DC4" w:rsidR="00A72593" w:rsidRPr="00D03803" w:rsidRDefault="00A72593" w:rsidP="00A72593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30CCBE56" w14:textId="77777777" w:rsidTr="00996B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21ED0704" w14:textId="77777777" w:rsidR="00A72593" w:rsidRPr="00D03803" w:rsidRDefault="00A72593" w:rsidP="00A72593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I asked about drug and alcohol intake</w:t>
            </w:r>
          </w:p>
        </w:tc>
        <w:tc>
          <w:tcPr>
            <w:tcW w:w="4914" w:type="dxa"/>
            <w:gridSpan w:val="11"/>
          </w:tcPr>
          <w:p w14:paraId="255E6170" w14:textId="11C3524F" w:rsidR="00A72593" w:rsidRPr="00D03803" w:rsidRDefault="00A72593" w:rsidP="00A72593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684E4F20" w14:textId="77777777" w:rsidTr="00996BBE">
        <w:trPr>
          <w:gridAfter w:val="1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39AEA902" w14:textId="77777777" w:rsidR="00A72593" w:rsidRPr="00D03803" w:rsidRDefault="00A72593" w:rsidP="00A72593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 xml:space="preserve">I provided the patient with drug and alcohol counselling </w:t>
            </w:r>
          </w:p>
        </w:tc>
        <w:tc>
          <w:tcPr>
            <w:tcW w:w="4914" w:type="dxa"/>
            <w:gridSpan w:val="11"/>
          </w:tcPr>
          <w:p w14:paraId="15653FD3" w14:textId="0D396CD4" w:rsidR="00A72593" w:rsidRPr="00D03803" w:rsidRDefault="00A72593" w:rsidP="00A72593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01728207" w14:textId="77777777" w:rsidTr="00996B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1F3E77C9" w14:textId="77777777" w:rsidR="00A72593" w:rsidRPr="00D03803" w:rsidRDefault="00A72593" w:rsidP="00A72593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t>I gave advice on getting a good night’s sleep</w:t>
            </w:r>
          </w:p>
        </w:tc>
        <w:tc>
          <w:tcPr>
            <w:tcW w:w="4914" w:type="dxa"/>
            <w:gridSpan w:val="11"/>
          </w:tcPr>
          <w:p w14:paraId="227F1C6F" w14:textId="6F10C978" w:rsidR="00A72593" w:rsidRPr="00D03803" w:rsidRDefault="00A72593" w:rsidP="00A72593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68C3EA47" w14:textId="77777777" w:rsidTr="00996BBE">
        <w:trPr>
          <w:gridAfter w:val="1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4740C29F" w14:textId="56F4D07F" w:rsidR="00A72593" w:rsidRPr="00D03803" w:rsidRDefault="001B65AD" w:rsidP="001B65AD">
            <w:pPr>
              <w:spacing w:before="120" w:after="120"/>
              <w:rPr>
                <w:rFonts w:ascii="Abadi" w:hAnsi="Abadi"/>
                <w:sz w:val="20"/>
                <w:szCs w:val="20"/>
              </w:rPr>
            </w:pPr>
            <w:r w:rsidRPr="001B65AD">
              <w:rPr>
                <w:rFonts w:ascii="Abadi" w:hAnsi="Abadi"/>
                <w:sz w:val="20"/>
                <w:szCs w:val="20"/>
              </w:rPr>
              <w:t>I told patient/s about mental health services they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1B65AD">
              <w:rPr>
                <w:rFonts w:ascii="Abadi" w:hAnsi="Abadi"/>
                <w:sz w:val="20"/>
                <w:szCs w:val="20"/>
              </w:rPr>
              <w:t>might use</w:t>
            </w:r>
          </w:p>
        </w:tc>
        <w:tc>
          <w:tcPr>
            <w:tcW w:w="4914" w:type="dxa"/>
            <w:gridSpan w:val="11"/>
          </w:tcPr>
          <w:p w14:paraId="1A772B46" w14:textId="720DF33B" w:rsidR="00A72593" w:rsidRPr="00D03803" w:rsidRDefault="00A72593" w:rsidP="00A72593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D03803" w14:paraId="2E7D7698" w14:textId="77777777" w:rsidTr="00996B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20F306C2" w14:textId="77777777" w:rsidR="00A72593" w:rsidRPr="00D03803" w:rsidRDefault="00A72593" w:rsidP="00A72593">
            <w:pPr>
              <w:pStyle w:val="BodyText2"/>
              <w:spacing w:before="120"/>
              <w:ind w:left="11" w:hanging="11"/>
              <w:rPr>
                <w:rFonts w:ascii="Abadi" w:hAnsi="Abadi"/>
                <w:iCs/>
                <w:sz w:val="20"/>
              </w:rPr>
            </w:pPr>
            <w:r w:rsidRPr="00D03803">
              <w:rPr>
                <w:rFonts w:ascii="Abadi" w:hAnsi="Abadi"/>
                <w:sz w:val="20"/>
              </w:rPr>
              <w:t xml:space="preserve">Other, </w:t>
            </w:r>
            <w:r w:rsidRPr="00D03803">
              <w:rPr>
                <w:rFonts w:ascii="Abadi" w:hAnsi="Abadi"/>
                <w:iCs/>
                <w:sz w:val="20"/>
              </w:rPr>
              <w:t>please specify</w:t>
            </w:r>
          </w:p>
          <w:p w14:paraId="26570D82" w14:textId="77777777" w:rsidR="00A72593" w:rsidRPr="00D03803" w:rsidRDefault="00A72593" w:rsidP="00A72593">
            <w:pPr>
              <w:spacing w:before="120" w:after="120"/>
              <w:rPr>
                <w:rFonts w:ascii="Abadi" w:hAnsi="Abadi" w:cs="Arial"/>
                <w:sz w:val="20"/>
                <w:szCs w:val="20"/>
              </w:rPr>
            </w:pPr>
            <w:r w:rsidRPr="00D03803">
              <w:rPr>
                <w:rFonts w:ascii="Abadi" w:hAnsi="Abadi"/>
                <w:iCs/>
                <w:sz w:val="20"/>
                <w:szCs w:val="20"/>
              </w:rPr>
              <w:t>_________________________</w:t>
            </w:r>
          </w:p>
        </w:tc>
        <w:tc>
          <w:tcPr>
            <w:tcW w:w="4914" w:type="dxa"/>
            <w:gridSpan w:val="11"/>
          </w:tcPr>
          <w:p w14:paraId="5BE655FB" w14:textId="55DAAAA7" w:rsidR="00A72593" w:rsidRPr="00D03803" w:rsidRDefault="00A72593" w:rsidP="00A72593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11133F" w14:paraId="16A5C1A7" w14:textId="77777777" w:rsidTr="00996BBE">
        <w:trPr>
          <w:gridAfter w:val="1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1E3B7B17" w14:textId="77777777" w:rsidR="00A72593" w:rsidRPr="0011133F" w:rsidRDefault="00A72593" w:rsidP="00A72593">
            <w:pPr>
              <w:pStyle w:val="BodyText2"/>
              <w:spacing w:before="120"/>
              <w:ind w:left="11" w:hanging="11"/>
              <w:rPr>
                <w:rFonts w:ascii="Abadi" w:hAnsi="Abadi"/>
                <w:iCs/>
                <w:sz w:val="20"/>
              </w:rPr>
            </w:pPr>
            <w:r w:rsidRPr="0011133F">
              <w:rPr>
                <w:rFonts w:ascii="Abadi" w:hAnsi="Abadi"/>
                <w:sz w:val="20"/>
              </w:rPr>
              <w:t xml:space="preserve">Other, </w:t>
            </w:r>
            <w:r w:rsidRPr="0011133F">
              <w:rPr>
                <w:rFonts w:ascii="Abadi" w:hAnsi="Abadi"/>
                <w:iCs/>
                <w:sz w:val="20"/>
              </w:rPr>
              <w:t>please specify</w:t>
            </w:r>
          </w:p>
          <w:p w14:paraId="6AEDDAF9" w14:textId="77777777" w:rsidR="00A72593" w:rsidRPr="0011133F" w:rsidRDefault="00A72593" w:rsidP="00A72593">
            <w:pPr>
              <w:pStyle w:val="BodyText2"/>
              <w:spacing w:before="120"/>
              <w:ind w:left="11" w:hanging="11"/>
              <w:rPr>
                <w:rFonts w:ascii="Abadi" w:hAnsi="Abadi"/>
                <w:sz w:val="20"/>
              </w:rPr>
            </w:pPr>
            <w:r w:rsidRPr="0011133F">
              <w:rPr>
                <w:rFonts w:ascii="Abadi" w:hAnsi="Abadi"/>
                <w:iCs/>
                <w:sz w:val="20"/>
              </w:rPr>
              <w:t>_________________________</w:t>
            </w:r>
          </w:p>
        </w:tc>
        <w:tc>
          <w:tcPr>
            <w:tcW w:w="4914" w:type="dxa"/>
            <w:gridSpan w:val="11"/>
          </w:tcPr>
          <w:p w14:paraId="15486DB7" w14:textId="40D19E89" w:rsidR="00A72593" w:rsidRPr="0011133F" w:rsidRDefault="00A72593" w:rsidP="00A72593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A72593" w:rsidRPr="0011133F" w14:paraId="14CF839C" w14:textId="77777777" w:rsidTr="00996B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7002D1AC" w14:textId="77777777" w:rsidR="00A72593" w:rsidRPr="0011133F" w:rsidRDefault="00A72593" w:rsidP="00A72593">
            <w:pPr>
              <w:pStyle w:val="BodyText2"/>
              <w:spacing w:before="120"/>
              <w:ind w:left="11" w:hanging="11"/>
              <w:rPr>
                <w:rFonts w:ascii="Abadi" w:hAnsi="Abadi"/>
                <w:iCs/>
                <w:sz w:val="20"/>
              </w:rPr>
            </w:pPr>
            <w:r w:rsidRPr="0011133F">
              <w:rPr>
                <w:rFonts w:ascii="Abadi" w:hAnsi="Abadi"/>
                <w:sz w:val="20"/>
              </w:rPr>
              <w:t xml:space="preserve">Other, </w:t>
            </w:r>
            <w:r w:rsidRPr="0011133F">
              <w:rPr>
                <w:rFonts w:ascii="Abadi" w:hAnsi="Abadi"/>
                <w:iCs/>
                <w:sz w:val="20"/>
              </w:rPr>
              <w:t>please specify</w:t>
            </w:r>
          </w:p>
          <w:p w14:paraId="3732A18E" w14:textId="77777777" w:rsidR="00A72593" w:rsidRPr="0011133F" w:rsidRDefault="00A72593" w:rsidP="00A72593">
            <w:pPr>
              <w:pStyle w:val="BodyText2"/>
              <w:spacing w:before="120"/>
              <w:ind w:left="11" w:hanging="11"/>
              <w:rPr>
                <w:rFonts w:ascii="Abadi" w:hAnsi="Abadi"/>
                <w:sz w:val="20"/>
              </w:rPr>
            </w:pPr>
            <w:r w:rsidRPr="0011133F">
              <w:rPr>
                <w:rFonts w:ascii="Abadi" w:hAnsi="Abadi"/>
                <w:iCs/>
                <w:sz w:val="20"/>
              </w:rPr>
              <w:t>_________________________</w:t>
            </w:r>
          </w:p>
        </w:tc>
        <w:tc>
          <w:tcPr>
            <w:tcW w:w="4914" w:type="dxa"/>
            <w:gridSpan w:val="11"/>
          </w:tcPr>
          <w:p w14:paraId="4AFE31F6" w14:textId="44BBCDC1" w:rsidR="00A72593" w:rsidRPr="0011133F" w:rsidRDefault="00A72593" w:rsidP="00A72593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EA1902">
              <w:rPr>
                <w:rFonts w:ascii="Abadi" w:hAnsi="Abadi"/>
                <w:sz w:val="20"/>
                <w:szCs w:val="20"/>
              </w:rPr>
              <w:t>As above</w:t>
            </w:r>
          </w:p>
        </w:tc>
      </w:tr>
      <w:tr w:rsidR="007C4C0B" w:rsidRPr="0011133F" w14:paraId="152CE964" w14:textId="77777777" w:rsidTr="00996BBE">
        <w:trPr>
          <w:gridAfter w:val="1"/>
          <w:wAfter w:w="2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gridSpan w:val="5"/>
          </w:tcPr>
          <w:p w14:paraId="5E3DB26A" w14:textId="297070F3" w:rsidR="007C4C0B" w:rsidRPr="0011133F" w:rsidRDefault="007C4C0B" w:rsidP="007C4C0B">
            <w:pPr>
              <w:pStyle w:val="BodyText2"/>
              <w:spacing w:before="120"/>
              <w:ind w:left="11" w:hanging="11"/>
              <w:rPr>
                <w:rFonts w:ascii="Abadi" w:hAnsi="Abadi"/>
                <w:sz w:val="20"/>
              </w:rPr>
            </w:pPr>
            <w:r w:rsidRPr="007C4C0B">
              <w:rPr>
                <w:rFonts w:ascii="Abadi" w:hAnsi="Abadi"/>
                <w:sz w:val="20"/>
              </w:rPr>
              <w:t>Are there any other strategies you used with patient/s</w:t>
            </w:r>
            <w:r>
              <w:rPr>
                <w:rFonts w:ascii="Abadi" w:hAnsi="Abadi"/>
                <w:sz w:val="20"/>
              </w:rPr>
              <w:t xml:space="preserve"> </w:t>
            </w:r>
            <w:r w:rsidRPr="007C4C0B">
              <w:rPr>
                <w:rFonts w:ascii="Abadi" w:hAnsi="Abadi"/>
                <w:sz w:val="20"/>
              </w:rPr>
              <w:t>for their mental health in the past 12 months?</w:t>
            </w:r>
            <w:r>
              <w:rPr>
                <w:rFonts w:ascii="Abadi" w:hAnsi="Abadi"/>
                <w:sz w:val="20"/>
              </w:rPr>
              <w:t xml:space="preserve"> Please specify</w:t>
            </w:r>
          </w:p>
        </w:tc>
        <w:tc>
          <w:tcPr>
            <w:tcW w:w="4914" w:type="dxa"/>
            <w:gridSpan w:val="11"/>
          </w:tcPr>
          <w:p w14:paraId="7FF28032" w14:textId="77B2AF91" w:rsidR="007C4C0B" w:rsidRPr="00EA1902" w:rsidRDefault="007C4C0B" w:rsidP="00A72593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 xml:space="preserve"> _________________________________________</w:t>
            </w:r>
          </w:p>
        </w:tc>
      </w:tr>
      <w:tr w:rsidR="00B52966" w:rsidRPr="00D03803" w14:paraId="39B6B8FE" w14:textId="77777777" w:rsidTr="00996B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15"/>
          </w:tcPr>
          <w:p w14:paraId="2B2EB3DC" w14:textId="77777777" w:rsidR="00B52966" w:rsidRPr="00D03803" w:rsidRDefault="00B52966" w:rsidP="007A6905">
            <w:pPr>
              <w:spacing w:before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The following questions are about how you feel about your current practices when providing mental health care.</w:t>
            </w:r>
          </w:p>
        </w:tc>
      </w:tr>
      <w:tr w:rsidR="00B52966" w:rsidRPr="00D03803" w14:paraId="5869587F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31E3B959" w14:textId="77777777" w:rsidR="00B52966" w:rsidRPr="00D03803" w:rsidRDefault="00B52966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gridSpan w:val="2"/>
          </w:tcPr>
          <w:p w14:paraId="084A5358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Strongly disagree</w:t>
            </w:r>
          </w:p>
        </w:tc>
        <w:tc>
          <w:tcPr>
            <w:tcW w:w="993" w:type="dxa"/>
            <w:gridSpan w:val="2"/>
          </w:tcPr>
          <w:p w14:paraId="266BF970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1275" w:type="dxa"/>
            <w:gridSpan w:val="3"/>
          </w:tcPr>
          <w:p w14:paraId="174D0672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Somewhat disagree</w:t>
            </w:r>
          </w:p>
        </w:tc>
        <w:tc>
          <w:tcPr>
            <w:tcW w:w="1004" w:type="dxa"/>
          </w:tcPr>
          <w:p w14:paraId="00FD0535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Neither disagree or agree</w:t>
            </w:r>
          </w:p>
        </w:tc>
        <w:tc>
          <w:tcPr>
            <w:tcW w:w="1123" w:type="dxa"/>
          </w:tcPr>
          <w:p w14:paraId="05BD61CD" w14:textId="77777777" w:rsidR="00B52966" w:rsidRPr="00D03803" w:rsidRDefault="00B52966" w:rsidP="007A690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 w:cs="Times New Roman"/>
                <w:sz w:val="20"/>
                <w:szCs w:val="20"/>
              </w:rPr>
              <w:t>Somewhat agree</w:t>
            </w:r>
          </w:p>
        </w:tc>
        <w:tc>
          <w:tcPr>
            <w:tcW w:w="1020" w:type="dxa"/>
            <w:gridSpan w:val="2"/>
          </w:tcPr>
          <w:p w14:paraId="4D5DBB02" w14:textId="77777777" w:rsidR="00B52966" w:rsidRPr="00D03803" w:rsidRDefault="00B52966" w:rsidP="007A690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 w:cs="Times New Roman"/>
                <w:sz w:val="20"/>
                <w:szCs w:val="20"/>
              </w:rPr>
              <w:t>Agree</w:t>
            </w:r>
          </w:p>
        </w:tc>
        <w:tc>
          <w:tcPr>
            <w:tcW w:w="236" w:type="dxa"/>
            <w:gridSpan w:val="4"/>
          </w:tcPr>
          <w:p w14:paraId="1FDC1048" w14:textId="77777777" w:rsidR="00B52966" w:rsidRPr="00D03803" w:rsidRDefault="00B52966" w:rsidP="007A690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 w:cs="Times New Roman"/>
                <w:sz w:val="20"/>
                <w:szCs w:val="20"/>
              </w:rPr>
              <w:t>Stro</w:t>
            </w:r>
            <w:r w:rsidRPr="00D03803">
              <w:rPr>
                <w:rFonts w:ascii="Abadi" w:hAnsi="Abadi" w:cs="Times New Roman"/>
                <w:sz w:val="20"/>
                <w:szCs w:val="20"/>
              </w:rPr>
              <w:lastRenderedPageBreak/>
              <w:t>ngly agree</w:t>
            </w:r>
          </w:p>
        </w:tc>
      </w:tr>
      <w:tr w:rsidR="00B52966" w:rsidRPr="00D03803" w14:paraId="2D231CF5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5C74DEC5" w14:textId="77777777" w:rsidR="00B52966" w:rsidRPr="00D03803" w:rsidRDefault="00B52966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lastRenderedPageBreak/>
              <w:t>It is part of my role to identify mental ill-health</w:t>
            </w:r>
          </w:p>
        </w:tc>
        <w:tc>
          <w:tcPr>
            <w:tcW w:w="1134" w:type="dxa"/>
            <w:gridSpan w:val="2"/>
          </w:tcPr>
          <w:p w14:paraId="0A931538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993" w:type="dxa"/>
            <w:gridSpan w:val="2"/>
          </w:tcPr>
          <w:p w14:paraId="47A1BD2A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275" w:type="dxa"/>
            <w:gridSpan w:val="3"/>
          </w:tcPr>
          <w:p w14:paraId="22E2DA76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04" w:type="dxa"/>
          </w:tcPr>
          <w:p w14:paraId="73E3B16A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123" w:type="dxa"/>
          </w:tcPr>
          <w:p w14:paraId="011A1377" w14:textId="77777777" w:rsidR="00B52966" w:rsidRPr="00D03803" w:rsidRDefault="00B52966" w:rsidP="007A690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20" w:type="dxa"/>
            <w:gridSpan w:val="2"/>
          </w:tcPr>
          <w:p w14:paraId="60697BB1" w14:textId="77777777" w:rsidR="00B52966" w:rsidRPr="00D03803" w:rsidRDefault="00B52966" w:rsidP="007A690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236" w:type="dxa"/>
            <w:gridSpan w:val="4"/>
          </w:tcPr>
          <w:p w14:paraId="49BB2FBC" w14:textId="77777777" w:rsidR="00B52966" w:rsidRPr="00D03803" w:rsidRDefault="00B52966" w:rsidP="007A690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</w:tr>
      <w:tr w:rsidR="00B52966" w:rsidRPr="00D03803" w14:paraId="7C820BF4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71E7A581" w14:textId="77777777" w:rsidR="00B52966" w:rsidRPr="00D03803" w:rsidRDefault="00B52966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am familiar with how to speak with patients about their mental health</w:t>
            </w:r>
          </w:p>
        </w:tc>
        <w:tc>
          <w:tcPr>
            <w:tcW w:w="1134" w:type="dxa"/>
            <w:gridSpan w:val="2"/>
          </w:tcPr>
          <w:p w14:paraId="5EC549F6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993" w:type="dxa"/>
            <w:gridSpan w:val="2"/>
          </w:tcPr>
          <w:p w14:paraId="51B34532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275" w:type="dxa"/>
            <w:gridSpan w:val="3"/>
          </w:tcPr>
          <w:p w14:paraId="65727F68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04" w:type="dxa"/>
          </w:tcPr>
          <w:p w14:paraId="748E965D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123" w:type="dxa"/>
          </w:tcPr>
          <w:p w14:paraId="1D2B68F8" w14:textId="77777777" w:rsidR="00B52966" w:rsidRPr="00D03803" w:rsidRDefault="00B52966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20" w:type="dxa"/>
            <w:gridSpan w:val="2"/>
          </w:tcPr>
          <w:p w14:paraId="2566BD40" w14:textId="77777777" w:rsidR="00B52966" w:rsidRPr="00D03803" w:rsidRDefault="00B52966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236" w:type="dxa"/>
            <w:gridSpan w:val="4"/>
          </w:tcPr>
          <w:p w14:paraId="7176FAD7" w14:textId="77777777" w:rsidR="00B52966" w:rsidRPr="00D03803" w:rsidRDefault="00B52966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</w:tr>
      <w:tr w:rsidR="00B52966" w:rsidRPr="00D03803" w14:paraId="609074B9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2411879A" w14:textId="77777777" w:rsidR="00B52966" w:rsidRPr="00D03803" w:rsidRDefault="00B52966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I have been trained in discussing patients’ mental health care goals with them to enable me to plan their treatment </w:t>
            </w:r>
          </w:p>
        </w:tc>
        <w:tc>
          <w:tcPr>
            <w:tcW w:w="1134" w:type="dxa"/>
            <w:gridSpan w:val="2"/>
          </w:tcPr>
          <w:p w14:paraId="4F8BF171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993" w:type="dxa"/>
            <w:gridSpan w:val="2"/>
          </w:tcPr>
          <w:p w14:paraId="46BA555D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275" w:type="dxa"/>
            <w:gridSpan w:val="3"/>
          </w:tcPr>
          <w:p w14:paraId="7569BE67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04" w:type="dxa"/>
          </w:tcPr>
          <w:p w14:paraId="74BA6BA7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123" w:type="dxa"/>
          </w:tcPr>
          <w:p w14:paraId="2EC0D7C9" w14:textId="77777777" w:rsidR="00B52966" w:rsidRPr="00D03803" w:rsidRDefault="00B52966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20" w:type="dxa"/>
            <w:gridSpan w:val="2"/>
          </w:tcPr>
          <w:p w14:paraId="37230613" w14:textId="77777777" w:rsidR="00B52966" w:rsidRPr="00D03803" w:rsidRDefault="00B52966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236" w:type="dxa"/>
            <w:gridSpan w:val="4"/>
          </w:tcPr>
          <w:p w14:paraId="55ACC864" w14:textId="77777777" w:rsidR="00B52966" w:rsidRPr="00D03803" w:rsidRDefault="00B52966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</w:tr>
      <w:tr w:rsidR="00B52966" w:rsidRPr="00D03803" w14:paraId="1F20AB24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20DAD997" w14:textId="77777777" w:rsidR="00B52966" w:rsidRPr="00D03803" w:rsidRDefault="00B52966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am prepared for my discussions with patients and their families/carers about their mental health by reviewing their medical information beforehand</w:t>
            </w:r>
          </w:p>
        </w:tc>
        <w:tc>
          <w:tcPr>
            <w:tcW w:w="1134" w:type="dxa"/>
            <w:gridSpan w:val="2"/>
          </w:tcPr>
          <w:p w14:paraId="06DA3D6A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993" w:type="dxa"/>
            <w:gridSpan w:val="2"/>
          </w:tcPr>
          <w:p w14:paraId="7D72D0E3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275" w:type="dxa"/>
            <w:gridSpan w:val="3"/>
          </w:tcPr>
          <w:p w14:paraId="38C49C50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04" w:type="dxa"/>
          </w:tcPr>
          <w:p w14:paraId="69AD68AD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123" w:type="dxa"/>
          </w:tcPr>
          <w:p w14:paraId="3C9596DB" w14:textId="77777777" w:rsidR="00B52966" w:rsidRPr="00D03803" w:rsidRDefault="00B52966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20" w:type="dxa"/>
            <w:gridSpan w:val="2"/>
          </w:tcPr>
          <w:p w14:paraId="51C91983" w14:textId="77777777" w:rsidR="00B52966" w:rsidRPr="00D03803" w:rsidRDefault="00B52966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236" w:type="dxa"/>
            <w:gridSpan w:val="4"/>
          </w:tcPr>
          <w:p w14:paraId="2AE49B25" w14:textId="77777777" w:rsidR="00B52966" w:rsidRPr="00D03803" w:rsidRDefault="00B52966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</w:tr>
      <w:tr w:rsidR="00B52966" w:rsidRPr="00D03803" w14:paraId="35EC2221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43524F9B" w14:textId="77777777" w:rsidR="00B52966" w:rsidRPr="00D03803" w:rsidRDefault="00B52966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check in regularly with patients whether I have understood their perspectives on their mental health symptoms</w:t>
            </w:r>
          </w:p>
        </w:tc>
        <w:tc>
          <w:tcPr>
            <w:tcW w:w="1134" w:type="dxa"/>
            <w:gridSpan w:val="2"/>
          </w:tcPr>
          <w:p w14:paraId="47C4CABE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993" w:type="dxa"/>
            <w:gridSpan w:val="2"/>
          </w:tcPr>
          <w:p w14:paraId="63A2C844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275" w:type="dxa"/>
            <w:gridSpan w:val="3"/>
          </w:tcPr>
          <w:p w14:paraId="76E9D275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04" w:type="dxa"/>
          </w:tcPr>
          <w:p w14:paraId="033BD914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123" w:type="dxa"/>
          </w:tcPr>
          <w:p w14:paraId="2A03906F" w14:textId="77777777" w:rsidR="00B52966" w:rsidRPr="00D03803" w:rsidRDefault="00B52966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20" w:type="dxa"/>
            <w:gridSpan w:val="2"/>
          </w:tcPr>
          <w:p w14:paraId="65C8C6B2" w14:textId="77777777" w:rsidR="00B52966" w:rsidRPr="00D03803" w:rsidRDefault="00B52966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236" w:type="dxa"/>
            <w:gridSpan w:val="4"/>
          </w:tcPr>
          <w:p w14:paraId="627B795F" w14:textId="77777777" w:rsidR="00B52966" w:rsidRPr="00D03803" w:rsidRDefault="00B52966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</w:tr>
      <w:tr w:rsidR="00B52966" w:rsidRPr="00D03803" w14:paraId="01469EB9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29A4129F" w14:textId="62D9328D" w:rsidR="00B52966" w:rsidRPr="00D03803" w:rsidRDefault="00B52966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am confident in identifying when mental ill-health symptoms are mild</w:t>
            </w:r>
            <w:r w:rsidR="007B6AFE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, moderate or severe</w:t>
            </w:r>
          </w:p>
        </w:tc>
        <w:tc>
          <w:tcPr>
            <w:tcW w:w="1134" w:type="dxa"/>
            <w:gridSpan w:val="2"/>
          </w:tcPr>
          <w:p w14:paraId="166B15D0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993" w:type="dxa"/>
            <w:gridSpan w:val="2"/>
          </w:tcPr>
          <w:p w14:paraId="25307AF2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275" w:type="dxa"/>
            <w:gridSpan w:val="3"/>
          </w:tcPr>
          <w:p w14:paraId="4FE95A19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04" w:type="dxa"/>
          </w:tcPr>
          <w:p w14:paraId="46325629" w14:textId="77777777" w:rsidR="00B52966" w:rsidRPr="00D03803" w:rsidRDefault="00B52966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123" w:type="dxa"/>
          </w:tcPr>
          <w:p w14:paraId="14203E03" w14:textId="77777777" w:rsidR="00B52966" w:rsidRPr="00D03803" w:rsidRDefault="00B52966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20" w:type="dxa"/>
            <w:gridSpan w:val="2"/>
          </w:tcPr>
          <w:p w14:paraId="33F7A7C5" w14:textId="77777777" w:rsidR="00B52966" w:rsidRPr="00D03803" w:rsidRDefault="00B52966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236" w:type="dxa"/>
            <w:gridSpan w:val="4"/>
          </w:tcPr>
          <w:p w14:paraId="3EEC10A0" w14:textId="77777777" w:rsidR="00B52966" w:rsidRPr="00D03803" w:rsidRDefault="00B52966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 w:cs="Times New Roman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</w:tr>
      <w:tr w:rsidR="00B52966" w:rsidRPr="00D03803" w14:paraId="65E43BE8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0D43D575" w14:textId="00910769" w:rsidR="00B52966" w:rsidRPr="00D03803" w:rsidRDefault="00B52966" w:rsidP="007A690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feel</w:t>
            </w:r>
            <w:r w:rsidR="007B6AFE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confident</w:t>
            </w:r>
            <w:r w:rsidRPr="00D03803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about speaking to my patients about their mental health</w:t>
            </w:r>
          </w:p>
        </w:tc>
        <w:tc>
          <w:tcPr>
            <w:tcW w:w="1134" w:type="dxa"/>
            <w:gridSpan w:val="2"/>
          </w:tcPr>
          <w:p w14:paraId="7E60B075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993" w:type="dxa"/>
            <w:gridSpan w:val="2"/>
          </w:tcPr>
          <w:p w14:paraId="5E5E84BB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275" w:type="dxa"/>
            <w:gridSpan w:val="3"/>
          </w:tcPr>
          <w:p w14:paraId="6B16E4B4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04" w:type="dxa"/>
          </w:tcPr>
          <w:p w14:paraId="6850C75F" w14:textId="77777777" w:rsidR="00B52966" w:rsidRPr="00D03803" w:rsidRDefault="00B52966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123" w:type="dxa"/>
          </w:tcPr>
          <w:p w14:paraId="7DFD7C9F" w14:textId="77777777" w:rsidR="00B52966" w:rsidRPr="00D03803" w:rsidRDefault="00B52966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1020" w:type="dxa"/>
            <w:gridSpan w:val="2"/>
          </w:tcPr>
          <w:p w14:paraId="00A2DC4C" w14:textId="77777777" w:rsidR="00B52966" w:rsidRPr="00D03803" w:rsidRDefault="00B52966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  <w:tc>
          <w:tcPr>
            <w:tcW w:w="236" w:type="dxa"/>
            <w:gridSpan w:val="4"/>
          </w:tcPr>
          <w:p w14:paraId="02E9FEE5" w14:textId="77777777" w:rsidR="00B52966" w:rsidRPr="00D03803" w:rsidRDefault="00B52966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 w:rsidRPr="00D03803">
              <w:rPr>
                <w:rFonts w:ascii="Abadi" w:hAnsi="Abadi"/>
                <w:sz w:val="20"/>
                <w:szCs w:val="20"/>
              </w:rPr>
              <w:sym w:font="Wingdings 2" w:char="F0A3"/>
            </w:r>
          </w:p>
        </w:tc>
      </w:tr>
      <w:tr w:rsidR="007B6AFE" w:rsidRPr="00D03803" w14:paraId="60C76746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3D296384" w14:textId="346236C2" w:rsidR="007B6AFE" w:rsidRPr="00D03803" w:rsidRDefault="006739D8" w:rsidP="006739D8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6739D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I have the skills and 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r</w:t>
            </w:r>
            <w:r w:rsidRPr="006739D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esources necessary to manage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6739D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atients with severe mental health symptoms</w:t>
            </w:r>
          </w:p>
        </w:tc>
        <w:tc>
          <w:tcPr>
            <w:tcW w:w="1134" w:type="dxa"/>
            <w:gridSpan w:val="2"/>
          </w:tcPr>
          <w:p w14:paraId="77DBA24E" w14:textId="77777777" w:rsidR="007B6AFE" w:rsidRPr="00D03803" w:rsidRDefault="007B6AF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3FEE84FE" w14:textId="77777777" w:rsidR="007B6AFE" w:rsidRPr="00D03803" w:rsidRDefault="007B6AF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3C70EB73" w14:textId="77777777" w:rsidR="007B6AFE" w:rsidRPr="00D03803" w:rsidRDefault="007B6AF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53057930" w14:textId="77777777" w:rsidR="007B6AFE" w:rsidRPr="00D03803" w:rsidRDefault="007B6AF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1406FB2F" w14:textId="77777777" w:rsidR="007B6AFE" w:rsidRPr="00D03803" w:rsidRDefault="007B6AFE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6ADEFE42" w14:textId="77777777" w:rsidR="007B6AFE" w:rsidRPr="00D03803" w:rsidRDefault="007B6AFE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07CD0F0F" w14:textId="77777777" w:rsidR="007B6AFE" w:rsidRPr="00D03803" w:rsidRDefault="007B6AFE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7B6AFE" w:rsidRPr="00D03803" w14:paraId="65A2847E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2EFD23ED" w14:textId="5360CBA2" w:rsidR="007B6AFE" w:rsidRPr="00D03803" w:rsidRDefault="006739D8" w:rsidP="006739D8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6739D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lastRenderedPageBreak/>
              <w:t>I intend to prioritise mental health care in my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6739D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ractice more</w:t>
            </w:r>
          </w:p>
        </w:tc>
        <w:tc>
          <w:tcPr>
            <w:tcW w:w="1134" w:type="dxa"/>
            <w:gridSpan w:val="2"/>
          </w:tcPr>
          <w:p w14:paraId="40580CF4" w14:textId="77777777" w:rsidR="007B6AFE" w:rsidRPr="00D03803" w:rsidRDefault="007B6AF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0CF5BCA1" w14:textId="77777777" w:rsidR="007B6AFE" w:rsidRPr="00D03803" w:rsidRDefault="007B6AF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4A522F53" w14:textId="77777777" w:rsidR="007B6AFE" w:rsidRPr="00D03803" w:rsidRDefault="007B6AF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4DEE5DE4" w14:textId="77777777" w:rsidR="007B6AFE" w:rsidRPr="00D03803" w:rsidRDefault="007B6AF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4C94CC65" w14:textId="77777777" w:rsidR="007B6AFE" w:rsidRPr="00D03803" w:rsidRDefault="007B6AFE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03720CFF" w14:textId="77777777" w:rsidR="007B6AFE" w:rsidRPr="00D03803" w:rsidRDefault="007B6AFE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49693EFE" w14:textId="77777777" w:rsidR="007B6AFE" w:rsidRPr="00D03803" w:rsidRDefault="007B6AFE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7B6AFE" w:rsidRPr="00D03803" w14:paraId="1E2DBDCA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746AD548" w14:textId="4DBB4361" w:rsidR="007B6AFE" w:rsidRPr="00D03803" w:rsidRDefault="006739D8" w:rsidP="006739D8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6739D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believe that my efforts in mental health care will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6739D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lead to positive changes for patients</w:t>
            </w:r>
          </w:p>
        </w:tc>
        <w:tc>
          <w:tcPr>
            <w:tcW w:w="1134" w:type="dxa"/>
            <w:gridSpan w:val="2"/>
          </w:tcPr>
          <w:p w14:paraId="41851661" w14:textId="77777777" w:rsidR="007B6AFE" w:rsidRPr="00D03803" w:rsidRDefault="007B6AF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29B85E62" w14:textId="77777777" w:rsidR="007B6AFE" w:rsidRPr="00D03803" w:rsidRDefault="007B6AF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21099298" w14:textId="77777777" w:rsidR="007B6AFE" w:rsidRPr="00D03803" w:rsidRDefault="007B6AF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749A584" w14:textId="77777777" w:rsidR="007B6AFE" w:rsidRPr="00D03803" w:rsidRDefault="007B6AF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2F5F79B1" w14:textId="77777777" w:rsidR="007B6AFE" w:rsidRPr="00D03803" w:rsidRDefault="007B6AFE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7CCC52BD" w14:textId="77777777" w:rsidR="007B6AFE" w:rsidRPr="00D03803" w:rsidRDefault="007B6AFE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458F1BE3" w14:textId="77777777" w:rsidR="007B6AFE" w:rsidRPr="00D03803" w:rsidRDefault="007B6AFE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7B6AFE" w:rsidRPr="00D03803" w14:paraId="76A63B58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16773501" w14:textId="2C79A91D" w:rsidR="007B6AFE" w:rsidRPr="00D03803" w:rsidRDefault="006739D8" w:rsidP="006739D8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6739D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plan to adopt new mental health care practices if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6739D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evidence supports their effectiveness</w:t>
            </w:r>
          </w:p>
        </w:tc>
        <w:tc>
          <w:tcPr>
            <w:tcW w:w="1134" w:type="dxa"/>
            <w:gridSpan w:val="2"/>
          </w:tcPr>
          <w:p w14:paraId="763913CB" w14:textId="77777777" w:rsidR="007B6AFE" w:rsidRPr="00D03803" w:rsidRDefault="007B6AF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06B947F0" w14:textId="77777777" w:rsidR="007B6AFE" w:rsidRPr="00D03803" w:rsidRDefault="007B6AF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0D0978F7" w14:textId="77777777" w:rsidR="007B6AFE" w:rsidRPr="00D03803" w:rsidRDefault="007B6AF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3F7246BD" w14:textId="77777777" w:rsidR="007B6AFE" w:rsidRPr="00D03803" w:rsidRDefault="007B6AF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1E10A48B" w14:textId="77777777" w:rsidR="007B6AFE" w:rsidRPr="00D03803" w:rsidRDefault="007B6AFE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7F8520D7" w14:textId="77777777" w:rsidR="007B6AFE" w:rsidRPr="00D03803" w:rsidRDefault="007B6AFE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3149C8B9" w14:textId="77777777" w:rsidR="007B6AFE" w:rsidRPr="00D03803" w:rsidRDefault="007B6AFE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6739D8" w:rsidRPr="00D03803" w14:paraId="31752AB3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6D4D96C9" w14:textId="581EA128" w:rsidR="006739D8" w:rsidRPr="006739D8" w:rsidRDefault="006739D8" w:rsidP="006739D8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6739D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Our practice keeps patient medical records up-to-date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6739D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regarding their mental health</w:t>
            </w:r>
          </w:p>
        </w:tc>
        <w:tc>
          <w:tcPr>
            <w:tcW w:w="1134" w:type="dxa"/>
            <w:gridSpan w:val="2"/>
          </w:tcPr>
          <w:p w14:paraId="549EA17E" w14:textId="77777777" w:rsidR="006739D8" w:rsidRPr="00D03803" w:rsidRDefault="006739D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64A63E01" w14:textId="77777777" w:rsidR="006739D8" w:rsidRPr="00D03803" w:rsidRDefault="006739D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58A5A765" w14:textId="77777777" w:rsidR="006739D8" w:rsidRPr="00D03803" w:rsidRDefault="006739D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6613B145" w14:textId="77777777" w:rsidR="006739D8" w:rsidRPr="00D03803" w:rsidRDefault="006739D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1C848D45" w14:textId="77777777" w:rsidR="006739D8" w:rsidRPr="00D03803" w:rsidRDefault="006739D8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242C4471" w14:textId="77777777" w:rsidR="006739D8" w:rsidRPr="00D03803" w:rsidRDefault="006739D8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514A7B9E" w14:textId="77777777" w:rsidR="006739D8" w:rsidRPr="00D03803" w:rsidRDefault="006739D8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6739D8" w:rsidRPr="00D03803" w14:paraId="6A1697F1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7EA95A5D" w14:textId="3002A0B3" w:rsidR="006739D8" w:rsidRPr="006739D8" w:rsidRDefault="002009E8" w:rsidP="002009E8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009E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My clinic environment supports the use of new tools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009E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for mental health care</w:t>
            </w:r>
          </w:p>
        </w:tc>
        <w:tc>
          <w:tcPr>
            <w:tcW w:w="1134" w:type="dxa"/>
            <w:gridSpan w:val="2"/>
          </w:tcPr>
          <w:p w14:paraId="41FCA609" w14:textId="77777777" w:rsidR="006739D8" w:rsidRPr="00D03803" w:rsidRDefault="006739D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147A71AD" w14:textId="77777777" w:rsidR="006739D8" w:rsidRPr="00D03803" w:rsidRDefault="006739D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3867BB7C" w14:textId="77777777" w:rsidR="006739D8" w:rsidRPr="00D03803" w:rsidRDefault="006739D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E906261" w14:textId="77777777" w:rsidR="006739D8" w:rsidRPr="00D03803" w:rsidRDefault="006739D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041B1762" w14:textId="77777777" w:rsidR="006739D8" w:rsidRPr="00D03803" w:rsidRDefault="006739D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1E5CACB2" w14:textId="77777777" w:rsidR="006739D8" w:rsidRPr="00D03803" w:rsidRDefault="006739D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6459F4F0" w14:textId="77777777" w:rsidR="006739D8" w:rsidRPr="00D03803" w:rsidRDefault="006739D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2009E8" w:rsidRPr="00D03803" w14:paraId="41E09CDD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073AA74A" w14:textId="33A1EB9B" w:rsidR="002009E8" w:rsidRPr="002009E8" w:rsidRDefault="002009E8" w:rsidP="002009E8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009E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t is my responsibility to connect patients with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009E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mental health resources</w:t>
            </w:r>
          </w:p>
        </w:tc>
        <w:tc>
          <w:tcPr>
            <w:tcW w:w="1134" w:type="dxa"/>
            <w:gridSpan w:val="2"/>
          </w:tcPr>
          <w:p w14:paraId="70308205" w14:textId="2BF9C65D" w:rsidR="002009E8" w:rsidRPr="00D03803" w:rsidRDefault="002009E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gridSpan w:val="2"/>
          </w:tcPr>
          <w:p w14:paraId="0FF8E63E" w14:textId="77777777" w:rsidR="002009E8" w:rsidRPr="00D03803" w:rsidRDefault="002009E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5AA585B4" w14:textId="77777777" w:rsidR="002009E8" w:rsidRPr="00D03803" w:rsidRDefault="002009E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1B07388A" w14:textId="77777777" w:rsidR="002009E8" w:rsidRPr="00D03803" w:rsidRDefault="002009E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7F10BA0E" w14:textId="77777777" w:rsidR="002009E8" w:rsidRPr="00D03803" w:rsidRDefault="002009E8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3FBEA691" w14:textId="77777777" w:rsidR="002009E8" w:rsidRPr="00D03803" w:rsidRDefault="002009E8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1008EFB5" w14:textId="77777777" w:rsidR="002009E8" w:rsidRPr="00D03803" w:rsidRDefault="002009E8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2009E8" w:rsidRPr="00D03803" w14:paraId="6A20AE34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621318D7" w14:textId="5A2E9F9B" w:rsidR="002009E8" w:rsidRPr="002009E8" w:rsidRDefault="002009E8" w:rsidP="002009E8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009E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I am effective at 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</w:t>
            </w:r>
            <w:r w:rsidRPr="002009E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rioritising patient concerns when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009E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addressing mental health symptoms without assistance</w:t>
            </w:r>
          </w:p>
        </w:tc>
        <w:tc>
          <w:tcPr>
            <w:tcW w:w="1134" w:type="dxa"/>
            <w:gridSpan w:val="2"/>
          </w:tcPr>
          <w:p w14:paraId="11ACE9F1" w14:textId="77777777" w:rsidR="002009E8" w:rsidRPr="00D03803" w:rsidRDefault="002009E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3197835D" w14:textId="77777777" w:rsidR="002009E8" w:rsidRPr="00D03803" w:rsidRDefault="002009E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1C976533" w14:textId="77777777" w:rsidR="002009E8" w:rsidRPr="00D03803" w:rsidRDefault="002009E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71203E8" w14:textId="77777777" w:rsidR="002009E8" w:rsidRPr="00D03803" w:rsidRDefault="002009E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092CC5D5" w14:textId="77777777" w:rsidR="002009E8" w:rsidRPr="00D03803" w:rsidRDefault="002009E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15AE3B3F" w14:textId="77777777" w:rsidR="002009E8" w:rsidRPr="00D03803" w:rsidRDefault="002009E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5823A292" w14:textId="77777777" w:rsidR="002009E8" w:rsidRPr="00D03803" w:rsidRDefault="002009E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2009E8" w:rsidRPr="00D03803" w14:paraId="2486D76D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628E7085" w14:textId="3FB7EF24" w:rsidR="002009E8" w:rsidRPr="002009E8" w:rsidRDefault="00996BBE" w:rsidP="00996BBE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996BBE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am familiar with the local mental health care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996BBE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athways and referral processes in my area</w:t>
            </w:r>
          </w:p>
        </w:tc>
        <w:tc>
          <w:tcPr>
            <w:tcW w:w="1134" w:type="dxa"/>
            <w:gridSpan w:val="2"/>
          </w:tcPr>
          <w:p w14:paraId="0D7F7922" w14:textId="77777777" w:rsidR="002009E8" w:rsidRPr="00D03803" w:rsidRDefault="002009E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6E56C685" w14:textId="77777777" w:rsidR="002009E8" w:rsidRPr="00D03803" w:rsidRDefault="002009E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120ACCDD" w14:textId="77777777" w:rsidR="002009E8" w:rsidRPr="00D03803" w:rsidRDefault="002009E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4361E72B" w14:textId="77777777" w:rsidR="002009E8" w:rsidRPr="00D03803" w:rsidRDefault="002009E8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1DEE2EE5" w14:textId="77777777" w:rsidR="002009E8" w:rsidRPr="00D03803" w:rsidRDefault="002009E8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5589CB9A" w14:textId="77777777" w:rsidR="002009E8" w:rsidRPr="00D03803" w:rsidRDefault="002009E8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2254A691" w14:textId="77777777" w:rsidR="002009E8" w:rsidRPr="00D03803" w:rsidRDefault="002009E8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2009E8" w:rsidRPr="00D03803" w14:paraId="24B96AB7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289CB01B" w14:textId="4BFFAC22" w:rsidR="002009E8" w:rsidRPr="002009E8" w:rsidRDefault="00996BBE" w:rsidP="00996BBE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996BBE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am familiar with the local mental health care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996BBE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athways and referral processes in my area</w:t>
            </w:r>
          </w:p>
        </w:tc>
        <w:tc>
          <w:tcPr>
            <w:tcW w:w="1134" w:type="dxa"/>
            <w:gridSpan w:val="2"/>
          </w:tcPr>
          <w:p w14:paraId="1E1CB6B4" w14:textId="77777777" w:rsidR="002009E8" w:rsidRPr="00D03803" w:rsidRDefault="002009E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4E99E863" w14:textId="77777777" w:rsidR="002009E8" w:rsidRPr="00D03803" w:rsidRDefault="002009E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0175055F" w14:textId="77777777" w:rsidR="002009E8" w:rsidRPr="00D03803" w:rsidRDefault="002009E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15BB41B" w14:textId="77777777" w:rsidR="002009E8" w:rsidRPr="00D03803" w:rsidRDefault="002009E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361911D4" w14:textId="77777777" w:rsidR="002009E8" w:rsidRPr="00D03803" w:rsidRDefault="002009E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7ACDC2D2" w14:textId="77777777" w:rsidR="002009E8" w:rsidRPr="00D03803" w:rsidRDefault="002009E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42B7EAD9" w14:textId="77777777" w:rsidR="002009E8" w:rsidRPr="00D03803" w:rsidRDefault="002009E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996BBE" w:rsidRPr="00D03803" w14:paraId="709D18A9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58FF58E2" w14:textId="74FB5E9B" w:rsidR="00996BBE" w:rsidRPr="00996BBE" w:rsidRDefault="00996BBE" w:rsidP="00996BBE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996BBE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Collaborating with my peers or other mental health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996BBE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rofessionals enhances my ability to provide effective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996BBE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atient care</w:t>
            </w:r>
          </w:p>
        </w:tc>
        <w:tc>
          <w:tcPr>
            <w:tcW w:w="1134" w:type="dxa"/>
            <w:gridSpan w:val="2"/>
          </w:tcPr>
          <w:p w14:paraId="5701C2F9" w14:textId="77777777" w:rsidR="00996BBE" w:rsidRPr="00D03803" w:rsidRDefault="00996BB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79A1A15F" w14:textId="77777777" w:rsidR="00996BBE" w:rsidRPr="00D03803" w:rsidRDefault="00996BB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48B8AE53" w14:textId="77777777" w:rsidR="00996BBE" w:rsidRPr="00D03803" w:rsidRDefault="00996BB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00486E2" w14:textId="77777777" w:rsidR="00996BBE" w:rsidRPr="00D03803" w:rsidRDefault="00996BB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78B7790B" w14:textId="77777777" w:rsidR="00996BBE" w:rsidRPr="00D03803" w:rsidRDefault="00996BBE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31AB9F65" w14:textId="77777777" w:rsidR="00996BBE" w:rsidRPr="00D03803" w:rsidRDefault="00996BBE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200EBE09" w14:textId="77777777" w:rsidR="00996BBE" w:rsidRPr="00D03803" w:rsidRDefault="00996BBE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996BBE" w:rsidRPr="00D03803" w14:paraId="68817741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74A6598D" w14:textId="1739C87F" w:rsidR="00996BBE" w:rsidRPr="00996BBE" w:rsidRDefault="002E5059" w:rsidP="002E5059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E5059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Acting on the advice of </w:t>
            </w:r>
            <w:r w:rsidRPr="002E5059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lastRenderedPageBreak/>
              <w:t>my peers or other mental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E5059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ealth professionals can enhance the quality of care I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E5059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rovide</w:t>
            </w:r>
          </w:p>
        </w:tc>
        <w:tc>
          <w:tcPr>
            <w:tcW w:w="1134" w:type="dxa"/>
            <w:gridSpan w:val="2"/>
          </w:tcPr>
          <w:p w14:paraId="2CC6712E" w14:textId="77777777" w:rsidR="00996BBE" w:rsidRPr="00D03803" w:rsidRDefault="00996BB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53F0CE65" w14:textId="77777777" w:rsidR="00996BBE" w:rsidRPr="00D03803" w:rsidRDefault="00996BB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582AECFB" w14:textId="77777777" w:rsidR="00996BBE" w:rsidRPr="00D03803" w:rsidRDefault="00996BB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1D22F6E" w14:textId="77777777" w:rsidR="00996BBE" w:rsidRPr="00D03803" w:rsidRDefault="00996BB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7772450E" w14:textId="77777777" w:rsidR="00996BBE" w:rsidRPr="00D03803" w:rsidRDefault="00996BBE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75D02FD5" w14:textId="77777777" w:rsidR="00996BBE" w:rsidRPr="00D03803" w:rsidRDefault="00996BBE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4EC7F7FD" w14:textId="77777777" w:rsidR="00996BBE" w:rsidRPr="00D03803" w:rsidRDefault="00996BBE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996BBE" w:rsidRPr="00D03803" w14:paraId="4F37D36F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2CD565AC" w14:textId="71AC6759" w:rsidR="00996BBE" w:rsidRPr="00996BBE" w:rsidRDefault="002E5059" w:rsidP="002E5059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E5059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lastRenderedPageBreak/>
              <w:t>I am confident in my ability to manage mental health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E5059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cases without additional support</w:t>
            </w:r>
          </w:p>
        </w:tc>
        <w:tc>
          <w:tcPr>
            <w:tcW w:w="1134" w:type="dxa"/>
            <w:gridSpan w:val="2"/>
          </w:tcPr>
          <w:p w14:paraId="11AA506D" w14:textId="77777777" w:rsidR="00996BBE" w:rsidRPr="00D03803" w:rsidRDefault="00996BB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4DDC3060" w14:textId="77777777" w:rsidR="00996BBE" w:rsidRPr="00D03803" w:rsidRDefault="00996BB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1338B75B" w14:textId="77777777" w:rsidR="00996BBE" w:rsidRPr="00D03803" w:rsidRDefault="00996BB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1DEE7CB" w14:textId="77777777" w:rsidR="00996BBE" w:rsidRPr="00D03803" w:rsidRDefault="00996BBE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5F6F0008" w14:textId="77777777" w:rsidR="00996BBE" w:rsidRPr="00D03803" w:rsidRDefault="00996BBE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40610FF8" w14:textId="77777777" w:rsidR="00996BBE" w:rsidRPr="00D03803" w:rsidRDefault="00996BBE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66AE7E80" w14:textId="77777777" w:rsidR="00996BBE" w:rsidRPr="00D03803" w:rsidRDefault="00996BBE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996BBE" w:rsidRPr="00D03803" w14:paraId="638FED2E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1A9FA4F1" w14:textId="30611C0F" w:rsidR="00996BBE" w:rsidRPr="00996BBE" w:rsidRDefault="002E5059" w:rsidP="002E5059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E5059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seek support from local GPs or other mental health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E5059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rofessionals when faced with complex clinical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E5059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situations</w:t>
            </w:r>
          </w:p>
        </w:tc>
        <w:tc>
          <w:tcPr>
            <w:tcW w:w="1134" w:type="dxa"/>
            <w:gridSpan w:val="2"/>
          </w:tcPr>
          <w:p w14:paraId="79877150" w14:textId="77777777" w:rsidR="00996BBE" w:rsidRPr="00D03803" w:rsidRDefault="00996BB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5C12FA01" w14:textId="77777777" w:rsidR="00996BBE" w:rsidRPr="00D03803" w:rsidRDefault="00996BB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5F0DE096" w14:textId="77777777" w:rsidR="00996BBE" w:rsidRPr="00D03803" w:rsidRDefault="00996BB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326DCDBC" w14:textId="77777777" w:rsidR="00996BBE" w:rsidRPr="00D03803" w:rsidRDefault="00996BBE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397A66B6" w14:textId="77777777" w:rsidR="00996BBE" w:rsidRPr="00D03803" w:rsidRDefault="00996BBE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27C31D8C" w14:textId="77777777" w:rsidR="00996BBE" w:rsidRPr="00D03803" w:rsidRDefault="00996BBE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03515E01" w14:textId="77777777" w:rsidR="00996BBE" w:rsidRPr="00D03803" w:rsidRDefault="00996BBE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2E5059" w:rsidRPr="00D03803" w14:paraId="37D0C7AB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0AB73D2F" w14:textId="565D7DB4" w:rsidR="002E5059" w:rsidRPr="002E5059" w:rsidRDefault="005E33EA" w:rsidP="0047558A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prioritise updating my skills and knowledge on</w:t>
            </w:r>
            <w:r w:rsid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mental health care management</w:t>
            </w:r>
          </w:p>
        </w:tc>
        <w:tc>
          <w:tcPr>
            <w:tcW w:w="1134" w:type="dxa"/>
            <w:gridSpan w:val="2"/>
          </w:tcPr>
          <w:p w14:paraId="32B2F689" w14:textId="77777777" w:rsidR="002E5059" w:rsidRPr="00D03803" w:rsidRDefault="002E5059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16A8C408" w14:textId="77777777" w:rsidR="002E5059" w:rsidRPr="00D03803" w:rsidRDefault="002E5059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63752DB6" w14:textId="77777777" w:rsidR="002E5059" w:rsidRPr="00D03803" w:rsidRDefault="002E5059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216791E9" w14:textId="77777777" w:rsidR="002E5059" w:rsidRPr="00D03803" w:rsidRDefault="002E5059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1D55559D" w14:textId="77777777" w:rsidR="002E5059" w:rsidRPr="00D03803" w:rsidRDefault="002E5059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6DC223D3" w14:textId="77777777" w:rsidR="002E5059" w:rsidRPr="00D03803" w:rsidRDefault="002E5059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4BE553E8" w14:textId="77777777" w:rsidR="002E5059" w:rsidRPr="00D03803" w:rsidRDefault="002E5059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2E5059" w:rsidRPr="00D03803" w14:paraId="167BA167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4093650C" w14:textId="6B3CDC26" w:rsidR="002E5059" w:rsidRPr="002E5059" w:rsidRDefault="005E33EA" w:rsidP="0047558A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have easy access to resources and networks that</w:t>
            </w:r>
            <w:r w:rsid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support decision-making in patient care</w:t>
            </w:r>
          </w:p>
        </w:tc>
        <w:tc>
          <w:tcPr>
            <w:tcW w:w="1134" w:type="dxa"/>
            <w:gridSpan w:val="2"/>
          </w:tcPr>
          <w:p w14:paraId="71984CEE" w14:textId="77777777" w:rsidR="002E5059" w:rsidRPr="00D03803" w:rsidRDefault="002E5059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7ACC42EA" w14:textId="77777777" w:rsidR="002E5059" w:rsidRPr="00D03803" w:rsidRDefault="002E5059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092FFFF9" w14:textId="77777777" w:rsidR="002E5059" w:rsidRPr="00D03803" w:rsidRDefault="002E5059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117BBBC4" w14:textId="77777777" w:rsidR="002E5059" w:rsidRPr="00D03803" w:rsidRDefault="002E5059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52DF0C8B" w14:textId="77777777" w:rsidR="002E5059" w:rsidRPr="00D03803" w:rsidRDefault="002E5059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51F10F21" w14:textId="77777777" w:rsidR="002E5059" w:rsidRPr="00D03803" w:rsidRDefault="002E5059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27DE4EA4" w14:textId="77777777" w:rsidR="002E5059" w:rsidRPr="00D03803" w:rsidRDefault="002E5059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5E33EA" w:rsidRPr="00D03803" w14:paraId="3334876E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444294D3" w14:textId="74379FAC" w:rsidR="005E33EA" w:rsidRPr="005E33EA" w:rsidRDefault="005E33EA" w:rsidP="0047558A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Offering mental health care in my practice requires</w:t>
            </w:r>
            <w:r w:rsid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more resources than my practice currently has</w:t>
            </w:r>
            <w:r w:rsid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available</w:t>
            </w:r>
          </w:p>
        </w:tc>
        <w:tc>
          <w:tcPr>
            <w:tcW w:w="1134" w:type="dxa"/>
            <w:gridSpan w:val="2"/>
          </w:tcPr>
          <w:p w14:paraId="49544EA0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42592026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70332B57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612AB21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453BFB03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29197CD4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51D6A995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5E33EA" w:rsidRPr="00D03803" w14:paraId="0E12C3BA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1CFD4939" w14:textId="255F7FB4" w:rsidR="005E33EA" w:rsidRPr="005E33EA" w:rsidRDefault="005E33EA" w:rsidP="0047558A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feel reassured when I can consult with peers or</w:t>
            </w:r>
            <w:r w:rsid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other mental health professionals regarding complex</w:t>
            </w:r>
            <w:r w:rsid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cases</w:t>
            </w:r>
          </w:p>
        </w:tc>
        <w:tc>
          <w:tcPr>
            <w:tcW w:w="1134" w:type="dxa"/>
            <w:gridSpan w:val="2"/>
          </w:tcPr>
          <w:p w14:paraId="3BEEC6A1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5246EDCC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061D86C0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35C72CD9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3510440B" w14:textId="77777777" w:rsidR="005E33EA" w:rsidRPr="00D03803" w:rsidRDefault="005E33EA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4C0F3136" w14:textId="77777777" w:rsidR="005E33EA" w:rsidRPr="00D03803" w:rsidRDefault="005E33EA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7DDFCEF0" w14:textId="77777777" w:rsidR="005E33EA" w:rsidRPr="00D03803" w:rsidRDefault="005E33EA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5E33EA" w:rsidRPr="00D03803" w14:paraId="1A9D62F9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55140BF1" w14:textId="682E0E19" w:rsidR="005E33EA" w:rsidRPr="005E33EA" w:rsidRDefault="005E33EA" w:rsidP="0047558A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am optimistic that my practice can improve its</w:t>
            </w:r>
            <w:r w:rsid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mental health care delivery</w:t>
            </w:r>
          </w:p>
        </w:tc>
        <w:tc>
          <w:tcPr>
            <w:tcW w:w="1134" w:type="dxa"/>
            <w:gridSpan w:val="2"/>
          </w:tcPr>
          <w:p w14:paraId="7D1AF361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0DF7D52A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77B968B9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1EF37174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7C542682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43565258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61A1E364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5E33EA" w:rsidRPr="00D03803" w14:paraId="213EBDB6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6DC3A861" w14:textId="72A37352" w:rsidR="005E33EA" w:rsidRPr="005E33EA" w:rsidRDefault="005E33EA" w:rsidP="0047558A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regularly review and adapt my (or my practices)approach to mental health care based on patient</w:t>
            </w:r>
            <w:r w:rsid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feedback and outcomes</w:t>
            </w:r>
          </w:p>
        </w:tc>
        <w:tc>
          <w:tcPr>
            <w:tcW w:w="1134" w:type="dxa"/>
            <w:gridSpan w:val="2"/>
          </w:tcPr>
          <w:p w14:paraId="061F72F3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7F89825B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595AD218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C3AD86F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488DDB83" w14:textId="77777777" w:rsidR="005E33EA" w:rsidRPr="00D03803" w:rsidRDefault="005E33EA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052B0B7B" w14:textId="77777777" w:rsidR="005E33EA" w:rsidRPr="00D03803" w:rsidRDefault="005E33EA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5F642DD2" w14:textId="77777777" w:rsidR="005E33EA" w:rsidRPr="00D03803" w:rsidRDefault="005E33EA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5E33EA" w:rsidRPr="00D03803" w14:paraId="435F72C1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1099DAC8" w14:textId="74C53F29" w:rsidR="005E33EA" w:rsidRPr="005E33EA" w:rsidRDefault="005E33EA" w:rsidP="0047558A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Decision-making in mental health care is</w:t>
            </w:r>
            <w:r w:rsid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straightforward and </w:t>
            </w:r>
            <w:r w:rsidRPr="005E33E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lastRenderedPageBreak/>
              <w:t>well-supported by our clinic</w:t>
            </w:r>
          </w:p>
        </w:tc>
        <w:tc>
          <w:tcPr>
            <w:tcW w:w="1134" w:type="dxa"/>
            <w:gridSpan w:val="2"/>
          </w:tcPr>
          <w:p w14:paraId="796AE044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142A7C57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3CF0D991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ED75FD8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2784EF4F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31DD7DB2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192BE0E5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5E33EA" w:rsidRPr="00D03803" w14:paraId="58B849BD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62DDFF53" w14:textId="7BAF9C07" w:rsidR="005E33EA" w:rsidRPr="005E33EA" w:rsidRDefault="0047558A" w:rsidP="0047558A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lastRenderedPageBreak/>
              <w:t>I easily recall the steps needed to manage a mental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ealth condition during patient consultations</w:t>
            </w:r>
          </w:p>
        </w:tc>
        <w:tc>
          <w:tcPr>
            <w:tcW w:w="1134" w:type="dxa"/>
            <w:gridSpan w:val="2"/>
          </w:tcPr>
          <w:p w14:paraId="7999002B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7DA87CD6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43CA0A77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39004049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59AF0E2E" w14:textId="77777777" w:rsidR="005E33EA" w:rsidRPr="00D03803" w:rsidRDefault="005E33EA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2BBFD680" w14:textId="77777777" w:rsidR="005E33EA" w:rsidRPr="00D03803" w:rsidRDefault="005E33EA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7994B387" w14:textId="77777777" w:rsidR="005E33EA" w:rsidRPr="00D03803" w:rsidRDefault="005E33EA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5E33EA" w:rsidRPr="00D03803" w14:paraId="30E386A6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7009566B" w14:textId="6D73F891" w:rsidR="005E33EA" w:rsidRPr="005E33EA" w:rsidRDefault="0047558A" w:rsidP="0047558A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I find mental health consultations 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e</w:t>
            </w:r>
            <w:r w:rsidRP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motionally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draining</w:t>
            </w:r>
          </w:p>
        </w:tc>
        <w:tc>
          <w:tcPr>
            <w:tcW w:w="1134" w:type="dxa"/>
            <w:gridSpan w:val="2"/>
          </w:tcPr>
          <w:p w14:paraId="31453817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47858F84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69DF8787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3F5F384F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4300089D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735747AC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76658D1D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5E33EA" w:rsidRPr="00D03803" w14:paraId="437D9FD7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41299EF4" w14:textId="288BD91B" w:rsidR="005E33EA" w:rsidRPr="005E33EA" w:rsidRDefault="0047558A" w:rsidP="0047558A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feel a sense of fulfillment when I successfully help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47558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atients with mental health issues</w:t>
            </w:r>
          </w:p>
        </w:tc>
        <w:tc>
          <w:tcPr>
            <w:tcW w:w="1134" w:type="dxa"/>
            <w:gridSpan w:val="2"/>
          </w:tcPr>
          <w:p w14:paraId="74C3BB7F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13FCF492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6A3F3B36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16CF6CF9" w14:textId="77777777" w:rsidR="005E33EA" w:rsidRPr="00D03803" w:rsidRDefault="005E33EA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2E944494" w14:textId="77777777" w:rsidR="005E33EA" w:rsidRPr="00D03803" w:rsidRDefault="005E33EA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0917BD7B" w14:textId="77777777" w:rsidR="005E33EA" w:rsidRPr="00D03803" w:rsidRDefault="005E33EA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6ECCD7BF" w14:textId="77777777" w:rsidR="005E33EA" w:rsidRPr="00D03803" w:rsidRDefault="005E33EA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5E33EA" w:rsidRPr="00D03803" w14:paraId="714419BB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7323E9C8" w14:textId="03797581" w:rsidR="005E33EA" w:rsidRPr="005E33EA" w:rsidRDefault="002F55C0" w:rsidP="002F55C0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F55C0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My practice's capacity to deliver mental health care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F55C0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s limited by time constraints</w:t>
            </w:r>
          </w:p>
        </w:tc>
        <w:tc>
          <w:tcPr>
            <w:tcW w:w="1134" w:type="dxa"/>
            <w:gridSpan w:val="2"/>
          </w:tcPr>
          <w:p w14:paraId="43CCA0DB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1C43CD80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702F561A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630722E6" w14:textId="77777777" w:rsidR="005E33EA" w:rsidRPr="00D03803" w:rsidRDefault="005E33E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23D2AA59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63DDD52C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5047E5B4" w14:textId="77777777" w:rsidR="005E33EA" w:rsidRPr="00D03803" w:rsidRDefault="005E33E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6739D8" w:rsidRPr="00D03803" w14:paraId="6C8C93AB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0F003EE5" w14:textId="69D7AAAD" w:rsidR="006739D8" w:rsidRPr="006739D8" w:rsidRDefault="002F55C0" w:rsidP="002F55C0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F55C0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Addressing mental health issues 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F55C0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strengthens the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F55C0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doctor-patient relationship</w:t>
            </w:r>
          </w:p>
        </w:tc>
        <w:tc>
          <w:tcPr>
            <w:tcW w:w="1134" w:type="dxa"/>
            <w:gridSpan w:val="2"/>
          </w:tcPr>
          <w:p w14:paraId="17799B01" w14:textId="77777777" w:rsidR="006739D8" w:rsidRPr="00D03803" w:rsidRDefault="006739D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2F3C379A" w14:textId="77777777" w:rsidR="006739D8" w:rsidRPr="00D03803" w:rsidRDefault="006739D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342DD84D" w14:textId="77777777" w:rsidR="006739D8" w:rsidRPr="00D03803" w:rsidRDefault="006739D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5DCFD524" w14:textId="77777777" w:rsidR="006739D8" w:rsidRPr="00D03803" w:rsidRDefault="006739D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0930B7BF" w14:textId="77777777" w:rsidR="006739D8" w:rsidRPr="00D03803" w:rsidRDefault="006739D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2D05E2EB" w14:textId="77777777" w:rsidR="006739D8" w:rsidRPr="00D03803" w:rsidRDefault="006739D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55DF249E" w14:textId="77777777" w:rsidR="006739D8" w:rsidRPr="00D03803" w:rsidRDefault="006739D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2F55C0" w:rsidRPr="00D03803" w14:paraId="2F347CB8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73CFD168" w14:textId="70F3EEEF" w:rsidR="002F55C0" w:rsidRPr="002F55C0" w:rsidRDefault="002F55C0" w:rsidP="002F55C0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F55C0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worry that if mental health care is not effectively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F55C0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managed, it could lead to negative outcomes for the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F55C0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atient</w:t>
            </w:r>
          </w:p>
        </w:tc>
        <w:tc>
          <w:tcPr>
            <w:tcW w:w="1134" w:type="dxa"/>
            <w:gridSpan w:val="2"/>
          </w:tcPr>
          <w:p w14:paraId="06A18217" w14:textId="77777777" w:rsidR="002F55C0" w:rsidRPr="00D03803" w:rsidRDefault="002F55C0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7D0867C5" w14:textId="77777777" w:rsidR="002F55C0" w:rsidRPr="00D03803" w:rsidRDefault="002F55C0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4681F258" w14:textId="77777777" w:rsidR="002F55C0" w:rsidRPr="00D03803" w:rsidRDefault="002F55C0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23AE487" w14:textId="77777777" w:rsidR="002F55C0" w:rsidRPr="00D03803" w:rsidRDefault="002F55C0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285DB841" w14:textId="77777777" w:rsidR="002F55C0" w:rsidRPr="00D03803" w:rsidRDefault="002F55C0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2E726BB6" w14:textId="77777777" w:rsidR="002F55C0" w:rsidRPr="00D03803" w:rsidRDefault="002F55C0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769AE447" w14:textId="77777777" w:rsidR="002F55C0" w:rsidRPr="00D03803" w:rsidRDefault="002F55C0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2F55C0" w:rsidRPr="00D03803" w14:paraId="5CC54B05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4DD5C4C0" w14:textId="09B47A77" w:rsidR="002F55C0" w:rsidRPr="002F55C0" w:rsidRDefault="004568C5" w:rsidP="004568C5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4568C5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 am motivated to improve my mental health care skills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4568C5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and regularly set goals to enhance patient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o</w:t>
            </w:r>
            <w:r w:rsidRPr="004568C5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utcomes in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4568C5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this area</w:t>
            </w:r>
          </w:p>
        </w:tc>
        <w:tc>
          <w:tcPr>
            <w:tcW w:w="1134" w:type="dxa"/>
            <w:gridSpan w:val="2"/>
          </w:tcPr>
          <w:p w14:paraId="1CE9C9A0" w14:textId="77777777" w:rsidR="002F55C0" w:rsidRPr="00D03803" w:rsidRDefault="002F55C0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4FE8CABA" w14:textId="77777777" w:rsidR="002F55C0" w:rsidRPr="00D03803" w:rsidRDefault="002F55C0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30B625FA" w14:textId="77777777" w:rsidR="002F55C0" w:rsidRPr="00D03803" w:rsidRDefault="002F55C0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56DBAA95" w14:textId="77777777" w:rsidR="002F55C0" w:rsidRPr="00D03803" w:rsidRDefault="002F55C0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442BE9E6" w14:textId="77777777" w:rsidR="002F55C0" w:rsidRPr="00D03803" w:rsidRDefault="002F55C0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63B8F93D" w14:textId="77777777" w:rsidR="002F55C0" w:rsidRPr="00D03803" w:rsidRDefault="002F55C0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4A3E8D73" w14:textId="77777777" w:rsidR="002F55C0" w:rsidRPr="00D03803" w:rsidRDefault="002F55C0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2F55C0" w:rsidRPr="00D03803" w14:paraId="3B01BD5B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44FEAC5B" w14:textId="1A713F15" w:rsidR="002F55C0" w:rsidRPr="002F55C0" w:rsidRDefault="00912D2A" w:rsidP="00912D2A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912D2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My clinic prioritises mental health care as part of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912D2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our commitment to patient-centred care</w:t>
            </w:r>
          </w:p>
        </w:tc>
        <w:tc>
          <w:tcPr>
            <w:tcW w:w="1134" w:type="dxa"/>
            <w:gridSpan w:val="2"/>
          </w:tcPr>
          <w:p w14:paraId="79270B54" w14:textId="77777777" w:rsidR="002F55C0" w:rsidRPr="00D03803" w:rsidRDefault="002F55C0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69EA8169" w14:textId="77777777" w:rsidR="002F55C0" w:rsidRPr="00D03803" w:rsidRDefault="002F55C0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64738890" w14:textId="77777777" w:rsidR="002F55C0" w:rsidRPr="00D03803" w:rsidRDefault="002F55C0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3F4AD9F9" w14:textId="77777777" w:rsidR="002F55C0" w:rsidRPr="00D03803" w:rsidRDefault="002F55C0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3599013F" w14:textId="77777777" w:rsidR="002F55C0" w:rsidRPr="00D03803" w:rsidRDefault="002F55C0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49D194EB" w14:textId="77777777" w:rsidR="002F55C0" w:rsidRPr="00D03803" w:rsidRDefault="002F55C0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084ADCB5" w14:textId="77777777" w:rsidR="002F55C0" w:rsidRPr="00D03803" w:rsidRDefault="002F55C0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2F55C0" w:rsidRPr="00D03803" w14:paraId="13E53DCC" w14:textId="77777777" w:rsidTr="0099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0BFFE295" w14:textId="6A9EA2E3" w:rsidR="002F55C0" w:rsidRPr="002F55C0" w:rsidRDefault="00912D2A" w:rsidP="00912D2A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912D2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My clinic and I face challenges in achieving my mental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912D2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ealth care goals due to time constraints, competing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912D2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responsibilities, or lack of resources</w:t>
            </w:r>
          </w:p>
        </w:tc>
        <w:tc>
          <w:tcPr>
            <w:tcW w:w="1134" w:type="dxa"/>
            <w:gridSpan w:val="2"/>
          </w:tcPr>
          <w:p w14:paraId="72A41816" w14:textId="77777777" w:rsidR="002F55C0" w:rsidRPr="00D03803" w:rsidRDefault="002F55C0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1C3CF968" w14:textId="77777777" w:rsidR="002F55C0" w:rsidRPr="00D03803" w:rsidRDefault="002F55C0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6A38D688" w14:textId="77777777" w:rsidR="002F55C0" w:rsidRPr="00D03803" w:rsidRDefault="002F55C0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218B11C0" w14:textId="77777777" w:rsidR="002F55C0" w:rsidRPr="00D03803" w:rsidRDefault="002F55C0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6F34AD44" w14:textId="77777777" w:rsidR="002F55C0" w:rsidRPr="00D03803" w:rsidRDefault="002F55C0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52E80496" w14:textId="77777777" w:rsidR="002F55C0" w:rsidRPr="00D03803" w:rsidRDefault="002F55C0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2A04C423" w14:textId="77777777" w:rsidR="002F55C0" w:rsidRPr="00D03803" w:rsidRDefault="002F55C0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7A60AA" w:rsidRPr="00D03803" w14:paraId="0657E3D7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56404A5E" w14:textId="550D9A05" w:rsidR="007A60AA" w:rsidRPr="002F55C0" w:rsidRDefault="00912D2A" w:rsidP="00912D2A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912D2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lastRenderedPageBreak/>
              <w:t>There are mechanisms in place within my mental health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912D2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ractices (e.g., supervision, peer support) that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912D2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reinforce the importance of providing mental health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912D2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care</w:t>
            </w:r>
          </w:p>
        </w:tc>
        <w:tc>
          <w:tcPr>
            <w:tcW w:w="1134" w:type="dxa"/>
            <w:gridSpan w:val="2"/>
          </w:tcPr>
          <w:p w14:paraId="7B71D61B" w14:textId="77777777" w:rsidR="007A60AA" w:rsidRPr="00D03803" w:rsidRDefault="007A60A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592FC178" w14:textId="77777777" w:rsidR="007A60AA" w:rsidRPr="00D03803" w:rsidRDefault="007A60A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181DF595" w14:textId="77777777" w:rsidR="007A60AA" w:rsidRPr="00D03803" w:rsidRDefault="007A60A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50631890" w14:textId="77777777" w:rsidR="007A60AA" w:rsidRPr="00D03803" w:rsidRDefault="007A60AA" w:rsidP="007A6905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04B23870" w14:textId="77777777" w:rsidR="007A60AA" w:rsidRPr="00D03803" w:rsidRDefault="007A60A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442BD849" w14:textId="77777777" w:rsidR="007A60AA" w:rsidRPr="00D03803" w:rsidRDefault="007A60A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611539D1" w14:textId="77777777" w:rsidR="007A60AA" w:rsidRPr="00D03803" w:rsidRDefault="007A60AA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995608" w:rsidRPr="00D03803" w14:paraId="3F41ECE0" w14:textId="77777777" w:rsidTr="00BD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3ACFDFC6" w14:textId="260126A0" w:rsidR="00995608" w:rsidRPr="002F55C0" w:rsidRDefault="00995608" w:rsidP="002F55C0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912D2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Which statement is more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t</w:t>
            </w:r>
            <w:r w:rsidRPr="00912D2A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rue for you:</w:t>
            </w:r>
          </w:p>
        </w:tc>
        <w:tc>
          <w:tcPr>
            <w:tcW w:w="1134" w:type="dxa"/>
            <w:gridSpan w:val="2"/>
          </w:tcPr>
          <w:p w14:paraId="53C88685" w14:textId="77777777" w:rsidR="00995608" w:rsidRPr="00D03803" w:rsidRDefault="00995608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5415" w:type="dxa"/>
            <w:gridSpan w:val="9"/>
          </w:tcPr>
          <w:p w14:paraId="77C64ADE" w14:textId="455CA684" w:rsidR="00995608" w:rsidRDefault="0099560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I tailor my management to needs and wishes of the patient</w:t>
            </w:r>
          </w:p>
          <w:p w14:paraId="6376D02E" w14:textId="77777777" w:rsidR="00995608" w:rsidRDefault="0099560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A mix of both</w:t>
            </w:r>
          </w:p>
          <w:p w14:paraId="315D6831" w14:textId="0E6CFB69" w:rsidR="00995608" w:rsidRPr="00D03803" w:rsidRDefault="0099560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I tailor my management to the patient’s diagnosis</w:t>
            </w:r>
          </w:p>
        </w:tc>
        <w:tc>
          <w:tcPr>
            <w:tcW w:w="236" w:type="dxa"/>
            <w:gridSpan w:val="4"/>
          </w:tcPr>
          <w:p w14:paraId="6772EED9" w14:textId="77777777" w:rsidR="00995608" w:rsidRPr="00D03803" w:rsidRDefault="00995608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A64731" w:rsidRPr="00D03803" w14:paraId="5E7091BF" w14:textId="77777777" w:rsidTr="00142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6" w:type="dxa"/>
            <w:gridSpan w:val="13"/>
          </w:tcPr>
          <w:p w14:paraId="1E58E2BE" w14:textId="77777777" w:rsidR="00A64731" w:rsidRPr="0019145C" w:rsidRDefault="00A64731" w:rsidP="0019145C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19145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The next few questions ask about your thoughts on the mental health care that currently happens in your clinic.</w:t>
            </w:r>
          </w:p>
          <w:p w14:paraId="28A7CF39" w14:textId="33A7020F" w:rsidR="00A64731" w:rsidRPr="00D03803" w:rsidRDefault="00A64731" w:rsidP="007A6905">
            <w:pPr>
              <w:rPr>
                <w:rFonts w:ascii="Abadi" w:hAnsi="Abadi"/>
                <w:sz w:val="20"/>
                <w:szCs w:val="20"/>
              </w:rPr>
            </w:pPr>
            <w:r w:rsidRPr="0019145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You may provide as much information as you would like and you are welcome to use </w:t>
            </w:r>
            <w:proofErr w:type="spellStart"/>
            <w:r w:rsidRPr="0019145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dotpoints</w:t>
            </w:r>
            <w:proofErr w:type="spellEnd"/>
            <w:r w:rsidRPr="0019145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236" w:type="dxa"/>
            <w:gridSpan w:val="4"/>
          </w:tcPr>
          <w:p w14:paraId="48C591A0" w14:textId="77777777" w:rsidR="00A64731" w:rsidRPr="00D03803" w:rsidRDefault="00A64731" w:rsidP="007A6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A64731" w:rsidRPr="00D03803" w14:paraId="5D5BFCF8" w14:textId="77777777" w:rsidTr="0008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6EB6EAA2" w14:textId="0994795B" w:rsidR="00A64731" w:rsidRPr="00A64731" w:rsidRDefault="00A64731" w:rsidP="00A64731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A64731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Eastern Melbourne Primary Health Network (EMPHN) is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A64731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one of the major commissioners of Commonwealth-funded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A64731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ealth care services in Melbourne, with responsibility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A64731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for improving the primary healthcare system. They</w:t>
            </w:r>
          </w:p>
          <w:p w14:paraId="03869412" w14:textId="5B5D92C4" w:rsidR="00A64731" w:rsidRPr="002F55C0" w:rsidRDefault="00A64731" w:rsidP="00A64731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A64731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facilitate health system improvements for 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</w:t>
            </w:r>
            <w:r w:rsidRPr="00A64731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eople in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A64731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eastern and north-eastern Melbourne.</w:t>
            </w:r>
          </w:p>
        </w:tc>
        <w:tc>
          <w:tcPr>
            <w:tcW w:w="1134" w:type="dxa"/>
            <w:gridSpan w:val="2"/>
          </w:tcPr>
          <w:p w14:paraId="5CEB3674" w14:textId="77777777" w:rsidR="00A64731" w:rsidRPr="00D03803" w:rsidRDefault="00A64731" w:rsidP="007A6905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5415" w:type="dxa"/>
            <w:gridSpan w:val="9"/>
          </w:tcPr>
          <w:p w14:paraId="1AF42D2E" w14:textId="3AB77BD9" w:rsidR="00A64731" w:rsidRPr="00D03803" w:rsidRDefault="00A64731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______________________________________________________________________________________________________</w:t>
            </w:r>
          </w:p>
        </w:tc>
        <w:tc>
          <w:tcPr>
            <w:tcW w:w="236" w:type="dxa"/>
            <w:gridSpan w:val="4"/>
          </w:tcPr>
          <w:p w14:paraId="2475FC47" w14:textId="77777777" w:rsidR="00A64731" w:rsidRPr="00D03803" w:rsidRDefault="00A64731" w:rsidP="007A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AF233D" w:rsidRPr="00D03803" w14:paraId="7F4E4EF1" w14:textId="77777777" w:rsidTr="00084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14CD8F77" w14:textId="592CFA50" w:rsidR="00AF233D" w:rsidRPr="00A64731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17369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Regarding patient visits, can you briefly describe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17369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what happens in a usual appointment where 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m</w:t>
            </w:r>
            <w:r w:rsidRPr="0017369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ental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17369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ealth may be discussed? Is it usually the focus of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17369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the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a</w:t>
            </w:r>
            <w:r w:rsidRPr="0017369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pointment, or not?</w:t>
            </w:r>
          </w:p>
        </w:tc>
        <w:tc>
          <w:tcPr>
            <w:tcW w:w="1134" w:type="dxa"/>
            <w:gridSpan w:val="2"/>
          </w:tcPr>
          <w:p w14:paraId="2D057C02" w14:textId="77777777" w:rsidR="00AF233D" w:rsidRPr="00D03803" w:rsidRDefault="00AF233D" w:rsidP="00AF233D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5415" w:type="dxa"/>
            <w:gridSpan w:val="9"/>
          </w:tcPr>
          <w:p w14:paraId="46731FE9" w14:textId="7B48E1B8" w:rsidR="00AF233D" w:rsidRDefault="00AF233D" w:rsidP="00AF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______________________________________________________________________________________________________</w:t>
            </w:r>
          </w:p>
        </w:tc>
        <w:tc>
          <w:tcPr>
            <w:tcW w:w="236" w:type="dxa"/>
            <w:gridSpan w:val="4"/>
          </w:tcPr>
          <w:p w14:paraId="499BF68D" w14:textId="77777777" w:rsidR="00AF233D" w:rsidRPr="00D03803" w:rsidRDefault="00AF233D" w:rsidP="00AF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AF233D" w:rsidRPr="00D03803" w14:paraId="64E53980" w14:textId="77777777" w:rsidTr="0008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2556C5DE" w14:textId="26EA413B" w:rsidR="00AF233D" w:rsidRPr="00A64731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17369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Regarding patient visits can you briefly describe what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17369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appens during a health assessment (or other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17369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nteraction) where mental health may have been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17369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discussed? How do you approach these situations and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17369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ow is this information communicated with GPs and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17369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other practice </w:t>
            </w:r>
            <w:r w:rsidRPr="0017369C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lastRenderedPageBreak/>
              <w:t>staff?</w:t>
            </w:r>
          </w:p>
        </w:tc>
        <w:tc>
          <w:tcPr>
            <w:tcW w:w="1134" w:type="dxa"/>
            <w:gridSpan w:val="2"/>
          </w:tcPr>
          <w:p w14:paraId="0CF1A0E1" w14:textId="77777777" w:rsidR="00AF233D" w:rsidRPr="00D03803" w:rsidRDefault="00AF233D" w:rsidP="00AF233D">
            <w:pPr>
              <w:spacing w:before="120" w:after="1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5415" w:type="dxa"/>
            <w:gridSpan w:val="9"/>
          </w:tcPr>
          <w:p w14:paraId="2CB5994D" w14:textId="1B2CDDF9" w:rsidR="00AF233D" w:rsidRDefault="00AF233D" w:rsidP="00AF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______________________________________________________________________________________________________</w:t>
            </w:r>
          </w:p>
        </w:tc>
        <w:tc>
          <w:tcPr>
            <w:tcW w:w="236" w:type="dxa"/>
            <w:gridSpan w:val="4"/>
          </w:tcPr>
          <w:p w14:paraId="4DC6F657" w14:textId="77777777" w:rsidR="00AF233D" w:rsidRPr="00D03803" w:rsidRDefault="00AF233D" w:rsidP="00AF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AF233D" w:rsidRPr="00D03803" w14:paraId="4CC3DAAF" w14:textId="77777777" w:rsidTr="00084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44FEF9E3" w14:textId="5D851D91" w:rsidR="00AF233D" w:rsidRPr="00A64731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01509B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lastRenderedPageBreak/>
              <w:t>Regarding patient visits, what interactions do you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01509B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ave with patients that help you pick up on signs of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01509B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anxiety or other concerns? How do you typically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01509B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communicate this information to the GP or other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01509B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ealthcare team members?</w:t>
            </w:r>
          </w:p>
        </w:tc>
        <w:tc>
          <w:tcPr>
            <w:tcW w:w="1134" w:type="dxa"/>
            <w:gridSpan w:val="2"/>
          </w:tcPr>
          <w:p w14:paraId="04C54CDD" w14:textId="77777777" w:rsidR="00AF233D" w:rsidRPr="00D03803" w:rsidRDefault="00AF233D" w:rsidP="00AF233D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5415" w:type="dxa"/>
            <w:gridSpan w:val="9"/>
          </w:tcPr>
          <w:p w14:paraId="20227422" w14:textId="1C1359A9" w:rsidR="00AF233D" w:rsidRDefault="00AF233D" w:rsidP="00AF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______________________________________________________________________________________________________</w:t>
            </w:r>
          </w:p>
        </w:tc>
        <w:tc>
          <w:tcPr>
            <w:tcW w:w="236" w:type="dxa"/>
            <w:gridSpan w:val="4"/>
          </w:tcPr>
          <w:p w14:paraId="64CDF884" w14:textId="77777777" w:rsidR="00AF233D" w:rsidRPr="00D03803" w:rsidRDefault="00AF233D" w:rsidP="00AF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AF233D" w:rsidRPr="00D03803" w14:paraId="37067F38" w14:textId="77777777" w:rsidTr="00D2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3BF5C2B4" w14:textId="10373DE4" w:rsidR="00AF233D" w:rsidRPr="002F55C0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Regarding patient visits, what interactions do you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ave with patients that help you pick up on signs of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anxiety or other concerns? How do you typically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communicate this information to the GP or other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ealthcare team members?</w:t>
            </w:r>
          </w:p>
        </w:tc>
        <w:tc>
          <w:tcPr>
            <w:tcW w:w="6549" w:type="dxa"/>
            <w:gridSpan w:val="11"/>
          </w:tcPr>
          <w:tbl>
            <w:tblPr>
              <w:tblStyle w:val="PlainTable1"/>
              <w:tblW w:w="922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97"/>
              <w:gridCol w:w="7625"/>
            </w:tblGrid>
            <w:tr w:rsidR="00AF233D" w:rsidRPr="00D03803" w14:paraId="1229485C" w14:textId="77777777" w:rsidTr="007A690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34" w:type="dxa"/>
                </w:tcPr>
                <w:p w14:paraId="32FB5442" w14:textId="77777777" w:rsidR="00AF233D" w:rsidRPr="00D03803" w:rsidRDefault="00AF233D" w:rsidP="00AF233D">
                  <w:pPr>
                    <w:spacing w:before="120" w:after="120"/>
                    <w:textAlignment w:val="baseline"/>
                    <w:rPr>
                      <w:rFonts w:ascii="Abadi" w:hAnsi="Abadi"/>
                      <w:sz w:val="20"/>
                      <w:szCs w:val="20"/>
                    </w:rPr>
                  </w:pPr>
                </w:p>
              </w:tc>
              <w:tc>
                <w:tcPr>
                  <w:tcW w:w="5415" w:type="dxa"/>
                </w:tcPr>
                <w:p w14:paraId="6EDC3D51" w14:textId="77777777" w:rsidR="00AF233D" w:rsidRPr="00D03803" w:rsidRDefault="00AF233D" w:rsidP="00AF233D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badi" w:hAnsi="Abadi"/>
                      <w:sz w:val="20"/>
                      <w:szCs w:val="20"/>
                    </w:rPr>
                  </w:pPr>
                  <w:r>
                    <w:rPr>
                      <w:rFonts w:ascii="Abadi" w:hAnsi="Abadi"/>
                      <w:sz w:val="20"/>
                      <w:szCs w:val="20"/>
                    </w:rPr>
                    <w:t>______________________________________________________________________________________________________</w:t>
                  </w:r>
                </w:p>
              </w:tc>
            </w:tr>
          </w:tbl>
          <w:p w14:paraId="1EE6A5A7" w14:textId="77777777" w:rsidR="00AF233D" w:rsidRPr="00D03803" w:rsidRDefault="00AF233D" w:rsidP="00AF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116DA959" w14:textId="77777777" w:rsidR="00AF233D" w:rsidRPr="00D03803" w:rsidRDefault="00AF233D" w:rsidP="00AF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AF233D" w:rsidRPr="00D03803" w14:paraId="7FBFDC3C" w14:textId="77777777" w:rsidTr="00247F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67837FC4" w14:textId="3DFC7167" w:rsidR="00AF233D" w:rsidRPr="00287518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What areas are challenging for you (or your practice)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when diagnosing, treating and managing mental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ealth? </w:t>
            </w:r>
          </w:p>
        </w:tc>
        <w:tc>
          <w:tcPr>
            <w:tcW w:w="6549" w:type="dxa"/>
            <w:gridSpan w:val="11"/>
          </w:tcPr>
          <w:tbl>
            <w:tblPr>
              <w:tblStyle w:val="PlainTable1"/>
              <w:tblW w:w="922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97"/>
              <w:gridCol w:w="7625"/>
            </w:tblGrid>
            <w:tr w:rsidR="00AF233D" w:rsidRPr="00D03803" w14:paraId="07EBB52C" w14:textId="77777777" w:rsidTr="007A690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34" w:type="dxa"/>
                </w:tcPr>
                <w:p w14:paraId="736E57A3" w14:textId="77777777" w:rsidR="00AF233D" w:rsidRPr="00D03803" w:rsidRDefault="00AF233D" w:rsidP="00AF233D">
                  <w:pPr>
                    <w:spacing w:before="120" w:after="120"/>
                    <w:textAlignment w:val="baseline"/>
                    <w:rPr>
                      <w:rFonts w:ascii="Abadi" w:hAnsi="Abadi"/>
                      <w:sz w:val="20"/>
                      <w:szCs w:val="20"/>
                    </w:rPr>
                  </w:pPr>
                </w:p>
              </w:tc>
              <w:tc>
                <w:tcPr>
                  <w:tcW w:w="5415" w:type="dxa"/>
                </w:tcPr>
                <w:p w14:paraId="6B251035" w14:textId="77777777" w:rsidR="00AF233D" w:rsidRPr="00D03803" w:rsidRDefault="00AF233D" w:rsidP="00AF233D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badi" w:hAnsi="Abadi"/>
                      <w:sz w:val="20"/>
                      <w:szCs w:val="20"/>
                    </w:rPr>
                  </w:pPr>
                  <w:r>
                    <w:rPr>
                      <w:rFonts w:ascii="Abadi" w:hAnsi="Abadi"/>
                      <w:sz w:val="20"/>
                      <w:szCs w:val="20"/>
                    </w:rPr>
                    <w:t>______________________________________________________________________________________________________</w:t>
                  </w:r>
                </w:p>
              </w:tc>
            </w:tr>
          </w:tbl>
          <w:p w14:paraId="79B7AA33" w14:textId="77777777" w:rsidR="00AF233D" w:rsidRPr="00D03803" w:rsidRDefault="00AF233D" w:rsidP="00AF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1609599F" w14:textId="77777777" w:rsidR="00AF233D" w:rsidRPr="00D03803" w:rsidRDefault="00AF233D" w:rsidP="00AF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AF233D" w:rsidRPr="00D03803" w14:paraId="05275155" w14:textId="77777777" w:rsidTr="005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512620B4" w14:textId="766A7C0D" w:rsidR="00AF233D" w:rsidRPr="00287518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What do you and/or your practice need to enhance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mental health training and/or increase confidence in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roviding mental health care?</w:t>
            </w:r>
          </w:p>
        </w:tc>
        <w:tc>
          <w:tcPr>
            <w:tcW w:w="6549" w:type="dxa"/>
            <w:gridSpan w:val="11"/>
          </w:tcPr>
          <w:tbl>
            <w:tblPr>
              <w:tblStyle w:val="PlainTable1"/>
              <w:tblW w:w="922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97"/>
              <w:gridCol w:w="7625"/>
            </w:tblGrid>
            <w:tr w:rsidR="00AF233D" w:rsidRPr="00D03803" w14:paraId="1C1E7F39" w14:textId="77777777" w:rsidTr="007A690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34" w:type="dxa"/>
                </w:tcPr>
                <w:p w14:paraId="05D95489" w14:textId="77777777" w:rsidR="00AF233D" w:rsidRPr="00D03803" w:rsidRDefault="00AF233D" w:rsidP="00AF233D">
                  <w:pPr>
                    <w:spacing w:before="120" w:after="120"/>
                    <w:textAlignment w:val="baseline"/>
                    <w:rPr>
                      <w:rFonts w:ascii="Abadi" w:hAnsi="Abadi"/>
                      <w:sz w:val="20"/>
                      <w:szCs w:val="20"/>
                    </w:rPr>
                  </w:pPr>
                </w:p>
              </w:tc>
              <w:tc>
                <w:tcPr>
                  <w:tcW w:w="5415" w:type="dxa"/>
                </w:tcPr>
                <w:p w14:paraId="7D8CC2EA" w14:textId="77777777" w:rsidR="00AF233D" w:rsidRPr="00D03803" w:rsidRDefault="00AF233D" w:rsidP="00AF233D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badi" w:hAnsi="Abadi"/>
                      <w:sz w:val="20"/>
                      <w:szCs w:val="20"/>
                    </w:rPr>
                  </w:pPr>
                  <w:r>
                    <w:rPr>
                      <w:rFonts w:ascii="Abadi" w:hAnsi="Abadi"/>
                      <w:sz w:val="20"/>
                      <w:szCs w:val="20"/>
                    </w:rPr>
                    <w:t>______________________________________________________________________________________________________</w:t>
                  </w:r>
                </w:p>
              </w:tc>
            </w:tr>
          </w:tbl>
          <w:p w14:paraId="5748DEE8" w14:textId="77777777" w:rsidR="00AF233D" w:rsidRPr="00D03803" w:rsidRDefault="00AF233D" w:rsidP="00AF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219C52F5" w14:textId="77777777" w:rsidR="00AF233D" w:rsidRPr="00D03803" w:rsidRDefault="00AF233D" w:rsidP="00AF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AF233D" w:rsidRPr="00D03803" w14:paraId="371BC9F8" w14:textId="77777777" w:rsidTr="00FB6A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10CA7167" w14:textId="26F25900" w:rsidR="00AF233D" w:rsidRPr="00287518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What patient outcomes have you seen from the mental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health care practices in your clinic? </w:t>
            </w:r>
          </w:p>
          <w:p w14:paraId="1ED2ECCA" w14:textId="72863EEC" w:rsidR="00AF233D" w:rsidRPr="00287518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n what ways do these outcomes impact your or your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ractices future provision of care?</w:t>
            </w:r>
          </w:p>
        </w:tc>
        <w:tc>
          <w:tcPr>
            <w:tcW w:w="6549" w:type="dxa"/>
            <w:gridSpan w:val="11"/>
          </w:tcPr>
          <w:tbl>
            <w:tblPr>
              <w:tblStyle w:val="PlainTable1"/>
              <w:tblW w:w="922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97"/>
              <w:gridCol w:w="7625"/>
            </w:tblGrid>
            <w:tr w:rsidR="00AF233D" w:rsidRPr="00D03803" w14:paraId="3A556B1B" w14:textId="77777777" w:rsidTr="007A690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34" w:type="dxa"/>
                </w:tcPr>
                <w:p w14:paraId="667EABEC" w14:textId="77777777" w:rsidR="00AF233D" w:rsidRPr="00D03803" w:rsidRDefault="00AF233D" w:rsidP="00AF233D">
                  <w:pPr>
                    <w:spacing w:before="120" w:after="120"/>
                    <w:textAlignment w:val="baseline"/>
                    <w:rPr>
                      <w:rFonts w:ascii="Abadi" w:hAnsi="Abadi"/>
                      <w:sz w:val="20"/>
                      <w:szCs w:val="20"/>
                    </w:rPr>
                  </w:pPr>
                </w:p>
              </w:tc>
              <w:tc>
                <w:tcPr>
                  <w:tcW w:w="5415" w:type="dxa"/>
                </w:tcPr>
                <w:p w14:paraId="2496700D" w14:textId="77777777" w:rsidR="00AF233D" w:rsidRPr="00D03803" w:rsidRDefault="00AF233D" w:rsidP="00AF233D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badi" w:hAnsi="Abadi"/>
                      <w:sz w:val="20"/>
                      <w:szCs w:val="20"/>
                    </w:rPr>
                  </w:pPr>
                  <w:r>
                    <w:rPr>
                      <w:rFonts w:ascii="Abadi" w:hAnsi="Abadi"/>
                      <w:sz w:val="20"/>
                      <w:szCs w:val="20"/>
                    </w:rPr>
                    <w:t>______________________________________________________________________________________________________</w:t>
                  </w:r>
                </w:p>
              </w:tc>
            </w:tr>
          </w:tbl>
          <w:p w14:paraId="40FBFF72" w14:textId="77777777" w:rsidR="00AF233D" w:rsidRPr="00D03803" w:rsidRDefault="00AF233D" w:rsidP="00AF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1E838897" w14:textId="77777777" w:rsidR="00AF233D" w:rsidRPr="00D03803" w:rsidRDefault="00AF233D" w:rsidP="00AF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AF233D" w:rsidRPr="00D03803" w14:paraId="0A388907" w14:textId="77777777" w:rsidTr="0022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4F04F9D0" w14:textId="0C4CC795" w:rsidR="00AF233D" w:rsidRPr="00287518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Have you and/or your clinic used a "Plan Do Study Act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(PDSA)" system, or taken part in clinic audits/quality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lastRenderedPageBreak/>
              <w:t>improvement to implement or strengthen mental health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care? </w:t>
            </w:r>
          </w:p>
          <w:p w14:paraId="5FC701EF" w14:textId="2194B1DE" w:rsidR="00AF233D" w:rsidRPr="00287518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If so, what were they and in what ways did you find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them helpful or unhelpful?</w:t>
            </w:r>
          </w:p>
        </w:tc>
        <w:tc>
          <w:tcPr>
            <w:tcW w:w="6785" w:type="dxa"/>
            <w:gridSpan w:val="15"/>
          </w:tcPr>
          <w:tbl>
            <w:tblPr>
              <w:tblStyle w:val="PlainTable1"/>
              <w:tblW w:w="922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97"/>
              <w:gridCol w:w="7625"/>
            </w:tblGrid>
            <w:tr w:rsidR="00AF233D" w:rsidRPr="00D03803" w14:paraId="75236EE6" w14:textId="77777777" w:rsidTr="007A690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34" w:type="dxa"/>
                </w:tcPr>
                <w:p w14:paraId="4A41742A" w14:textId="77777777" w:rsidR="00AF233D" w:rsidRPr="00D03803" w:rsidRDefault="00AF233D" w:rsidP="00AF233D">
                  <w:pPr>
                    <w:spacing w:before="120" w:after="120"/>
                    <w:textAlignment w:val="baseline"/>
                    <w:rPr>
                      <w:rFonts w:ascii="Abadi" w:hAnsi="Abadi"/>
                      <w:sz w:val="20"/>
                      <w:szCs w:val="20"/>
                    </w:rPr>
                  </w:pPr>
                </w:p>
              </w:tc>
              <w:tc>
                <w:tcPr>
                  <w:tcW w:w="5415" w:type="dxa"/>
                </w:tcPr>
                <w:p w14:paraId="4C124D11" w14:textId="77777777" w:rsidR="00AF233D" w:rsidRPr="00D03803" w:rsidRDefault="00AF233D" w:rsidP="00AF233D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badi" w:hAnsi="Abadi"/>
                      <w:sz w:val="20"/>
                      <w:szCs w:val="20"/>
                    </w:rPr>
                  </w:pPr>
                  <w:r>
                    <w:rPr>
                      <w:rFonts w:ascii="Abadi" w:hAnsi="Abadi"/>
                      <w:sz w:val="20"/>
                      <w:szCs w:val="20"/>
                    </w:rPr>
                    <w:t>______________________________________________________________________________________________________</w:t>
                  </w:r>
                </w:p>
              </w:tc>
            </w:tr>
          </w:tbl>
          <w:p w14:paraId="0CA3FD49" w14:textId="77777777" w:rsidR="00AF233D" w:rsidRPr="00D03803" w:rsidRDefault="00AF233D" w:rsidP="00AF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AF233D" w:rsidRPr="00D03803" w14:paraId="35E8C28A" w14:textId="77777777" w:rsidTr="001E6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445E0441" w14:textId="3D267DBC" w:rsidR="00AF233D" w:rsidRPr="00287518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lastRenderedPageBreak/>
              <w:t>Can you describe how you (and your clinic) currently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stay informed about mental health clinical guidelines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or local mental health care pathways when managing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287518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patient care?</w:t>
            </w:r>
          </w:p>
        </w:tc>
        <w:tc>
          <w:tcPr>
            <w:tcW w:w="6549" w:type="dxa"/>
            <w:gridSpan w:val="11"/>
          </w:tcPr>
          <w:tbl>
            <w:tblPr>
              <w:tblStyle w:val="PlainTable1"/>
              <w:tblW w:w="922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97"/>
              <w:gridCol w:w="7625"/>
            </w:tblGrid>
            <w:tr w:rsidR="00AF233D" w:rsidRPr="00D03803" w14:paraId="17C28E58" w14:textId="77777777" w:rsidTr="007A690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34" w:type="dxa"/>
                </w:tcPr>
                <w:p w14:paraId="4FED0165" w14:textId="77777777" w:rsidR="00AF233D" w:rsidRPr="00D03803" w:rsidRDefault="00AF233D" w:rsidP="00AF233D">
                  <w:pPr>
                    <w:spacing w:before="120" w:after="120"/>
                    <w:textAlignment w:val="baseline"/>
                    <w:rPr>
                      <w:rFonts w:ascii="Abadi" w:hAnsi="Abadi"/>
                      <w:sz w:val="20"/>
                      <w:szCs w:val="20"/>
                    </w:rPr>
                  </w:pPr>
                </w:p>
              </w:tc>
              <w:tc>
                <w:tcPr>
                  <w:tcW w:w="5415" w:type="dxa"/>
                </w:tcPr>
                <w:p w14:paraId="525B6871" w14:textId="77777777" w:rsidR="00AF233D" w:rsidRPr="00D03803" w:rsidRDefault="00AF233D" w:rsidP="00AF233D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badi" w:hAnsi="Abadi"/>
                      <w:sz w:val="20"/>
                      <w:szCs w:val="20"/>
                    </w:rPr>
                  </w:pPr>
                  <w:r>
                    <w:rPr>
                      <w:rFonts w:ascii="Abadi" w:hAnsi="Abadi"/>
                      <w:sz w:val="20"/>
                      <w:szCs w:val="20"/>
                    </w:rPr>
                    <w:t>______________________________________________________________________________________________________</w:t>
                  </w:r>
                </w:p>
              </w:tc>
            </w:tr>
          </w:tbl>
          <w:p w14:paraId="381ED66A" w14:textId="77777777" w:rsidR="00AF233D" w:rsidRPr="00D03803" w:rsidRDefault="00AF233D" w:rsidP="00AF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12147568" w14:textId="77777777" w:rsidR="00AF233D" w:rsidRPr="00D03803" w:rsidRDefault="00AF233D" w:rsidP="00AF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AF233D" w:rsidRPr="00D03803" w14:paraId="1647634D" w14:textId="77777777" w:rsidTr="00CD4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0A03FE92" w14:textId="53564B33" w:rsidR="00AF233D" w:rsidRPr="00AF233D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AF233D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Finally, is there anything that you would like to add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AF233D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about mental health care in your practice?</w:t>
            </w:r>
          </w:p>
          <w:p w14:paraId="03DF71EC" w14:textId="0C67A37C" w:rsidR="00AF233D" w:rsidRPr="00287518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  <w:r w:rsidRPr="00AF233D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For example, what 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w</w:t>
            </w:r>
            <w:r w:rsidRPr="00AF233D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orks well, what doesn't work well,</w:t>
            </w:r>
            <w:r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 xml:space="preserve"> </w:t>
            </w:r>
            <w:r w:rsidRPr="00AF233D"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  <w:t>etc.</w:t>
            </w:r>
          </w:p>
        </w:tc>
        <w:tc>
          <w:tcPr>
            <w:tcW w:w="6549" w:type="dxa"/>
            <w:gridSpan w:val="11"/>
          </w:tcPr>
          <w:tbl>
            <w:tblPr>
              <w:tblStyle w:val="PlainTable1"/>
              <w:tblW w:w="922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97"/>
              <w:gridCol w:w="7625"/>
            </w:tblGrid>
            <w:tr w:rsidR="00AF233D" w:rsidRPr="00D03803" w14:paraId="5E67958D" w14:textId="77777777" w:rsidTr="007A690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34" w:type="dxa"/>
                </w:tcPr>
                <w:p w14:paraId="62808E94" w14:textId="77777777" w:rsidR="00AF233D" w:rsidRPr="00D03803" w:rsidRDefault="00AF233D" w:rsidP="00AF233D">
                  <w:pPr>
                    <w:spacing w:before="120" w:after="120"/>
                    <w:textAlignment w:val="baseline"/>
                    <w:rPr>
                      <w:rFonts w:ascii="Abadi" w:hAnsi="Abadi"/>
                      <w:sz w:val="20"/>
                      <w:szCs w:val="20"/>
                    </w:rPr>
                  </w:pPr>
                </w:p>
              </w:tc>
              <w:tc>
                <w:tcPr>
                  <w:tcW w:w="5415" w:type="dxa"/>
                </w:tcPr>
                <w:p w14:paraId="78EAAFCF" w14:textId="77777777" w:rsidR="00AF233D" w:rsidRPr="00D03803" w:rsidRDefault="00AF233D" w:rsidP="00AF233D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badi" w:hAnsi="Abadi"/>
                      <w:sz w:val="20"/>
                      <w:szCs w:val="20"/>
                    </w:rPr>
                  </w:pPr>
                  <w:r>
                    <w:rPr>
                      <w:rFonts w:ascii="Abadi" w:hAnsi="Abadi"/>
                      <w:sz w:val="20"/>
                      <w:szCs w:val="20"/>
                    </w:rPr>
                    <w:t>______________________________________________________________________________________________________</w:t>
                  </w:r>
                </w:p>
              </w:tc>
            </w:tr>
          </w:tbl>
          <w:p w14:paraId="41317443" w14:textId="77777777" w:rsidR="00AF233D" w:rsidRPr="00D03803" w:rsidRDefault="00AF233D" w:rsidP="00AF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21460555" w14:textId="77777777" w:rsidR="00AF233D" w:rsidRPr="00D03803" w:rsidRDefault="00AF233D" w:rsidP="00AF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  <w:tr w:rsidR="00AF233D" w:rsidRPr="00D03803" w14:paraId="5DB38762" w14:textId="77777777" w:rsidTr="00996B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gridSpan w:val="2"/>
          </w:tcPr>
          <w:p w14:paraId="4BE49C3E" w14:textId="77777777" w:rsidR="00AF233D" w:rsidRPr="002F55C0" w:rsidRDefault="00AF233D" w:rsidP="00AF233D">
            <w:pPr>
              <w:spacing w:before="120" w:after="120"/>
              <w:textAlignment w:val="baseline"/>
              <w:rPr>
                <w:rFonts w:ascii="Abadi" w:eastAsia="Times New Roman" w:hAnsi="Abad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gridSpan w:val="2"/>
          </w:tcPr>
          <w:p w14:paraId="1C4AC128" w14:textId="77777777" w:rsidR="00AF233D" w:rsidRPr="00D03803" w:rsidRDefault="00AF233D" w:rsidP="00AF233D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993" w:type="dxa"/>
            <w:gridSpan w:val="2"/>
          </w:tcPr>
          <w:p w14:paraId="7AE0CBB5" w14:textId="77777777" w:rsidR="00AF233D" w:rsidRPr="00D03803" w:rsidRDefault="00AF233D" w:rsidP="00AF233D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1CF3D717" w14:textId="77777777" w:rsidR="00AF233D" w:rsidRPr="00D03803" w:rsidRDefault="00AF233D" w:rsidP="00AF233D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518F5C67" w14:textId="77777777" w:rsidR="00AF233D" w:rsidRPr="00D03803" w:rsidRDefault="00AF233D" w:rsidP="00AF233D">
            <w:pPr>
              <w:spacing w:before="120" w:after="1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123" w:type="dxa"/>
          </w:tcPr>
          <w:p w14:paraId="03D8CD76" w14:textId="77777777" w:rsidR="00AF233D" w:rsidRPr="00D03803" w:rsidRDefault="00AF233D" w:rsidP="00AF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14:paraId="2F4EECE1" w14:textId="77777777" w:rsidR="00AF233D" w:rsidRPr="00D03803" w:rsidRDefault="00AF233D" w:rsidP="00AF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36" w:type="dxa"/>
            <w:gridSpan w:val="4"/>
          </w:tcPr>
          <w:p w14:paraId="01E23262" w14:textId="77777777" w:rsidR="00AF233D" w:rsidRPr="00D03803" w:rsidRDefault="00AF233D" w:rsidP="00AF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20"/>
                <w:szCs w:val="20"/>
              </w:rPr>
            </w:pPr>
          </w:p>
        </w:tc>
      </w:tr>
    </w:tbl>
    <w:p w14:paraId="08AF0A01" w14:textId="77777777" w:rsidR="0015240D" w:rsidRDefault="0015240D" w:rsidP="00282898"/>
    <w:sectPr w:rsidR="00152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badi">
    <w:altName w:val="Arial"/>
    <w:charset w:val="00"/>
    <w:family w:val="swiss"/>
    <w:pitch w:val="variable"/>
    <w:sig w:usb0="00000001" w:usb1="00000000" w:usb2="00000000" w:usb3="00000000" w:csb0="00000093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426E7"/>
    <w:multiLevelType w:val="hybridMultilevel"/>
    <w:tmpl w:val="5964DEE6"/>
    <w:lvl w:ilvl="0" w:tplc="A56CB622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52273D8"/>
    <w:multiLevelType w:val="hybridMultilevel"/>
    <w:tmpl w:val="F342AE56"/>
    <w:lvl w:ilvl="0" w:tplc="A328BFD6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A04A97"/>
    <w:multiLevelType w:val="hybridMultilevel"/>
    <w:tmpl w:val="7D4C396C"/>
    <w:lvl w:ilvl="0" w:tplc="A328BFD6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CC4AF1"/>
    <w:multiLevelType w:val="hybridMultilevel"/>
    <w:tmpl w:val="7CF8BF80"/>
    <w:lvl w:ilvl="0" w:tplc="7A7C5284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B176CCD"/>
    <w:multiLevelType w:val="hybridMultilevel"/>
    <w:tmpl w:val="892CD426"/>
    <w:lvl w:ilvl="0" w:tplc="A56CB622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FAA3C38"/>
    <w:multiLevelType w:val="hybridMultilevel"/>
    <w:tmpl w:val="F87C5380"/>
    <w:lvl w:ilvl="0" w:tplc="A56CB62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4F93BF"/>
    <w:multiLevelType w:val="hybridMultilevel"/>
    <w:tmpl w:val="02BE7A42"/>
    <w:lvl w:ilvl="0" w:tplc="C0C82F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9626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D8A6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0242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360F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7AA5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9CA1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96F1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1066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803DC7"/>
    <w:multiLevelType w:val="hybridMultilevel"/>
    <w:tmpl w:val="7E5AE878"/>
    <w:lvl w:ilvl="0" w:tplc="A56CB622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3B832B2"/>
    <w:multiLevelType w:val="hybridMultilevel"/>
    <w:tmpl w:val="2354B3F8"/>
    <w:lvl w:ilvl="0" w:tplc="A56CB622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67BA329"/>
    <w:multiLevelType w:val="hybridMultilevel"/>
    <w:tmpl w:val="152E0DF0"/>
    <w:lvl w:ilvl="0" w:tplc="0CD210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FA96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9013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70DB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A2CD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9EBB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6E33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46F7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FEC5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054014"/>
    <w:multiLevelType w:val="hybridMultilevel"/>
    <w:tmpl w:val="E6C01476"/>
    <w:lvl w:ilvl="0" w:tplc="A328BFD6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F01110"/>
    <w:multiLevelType w:val="hybridMultilevel"/>
    <w:tmpl w:val="6DEC590E"/>
    <w:lvl w:ilvl="0" w:tplc="A328BFD6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E61503"/>
    <w:multiLevelType w:val="hybridMultilevel"/>
    <w:tmpl w:val="78BE71C0"/>
    <w:lvl w:ilvl="0" w:tplc="A56CB62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0D266F"/>
    <w:multiLevelType w:val="hybridMultilevel"/>
    <w:tmpl w:val="3918D3A8"/>
    <w:lvl w:ilvl="0" w:tplc="A56CB62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B0717D"/>
    <w:multiLevelType w:val="hybridMultilevel"/>
    <w:tmpl w:val="F572AF94"/>
    <w:lvl w:ilvl="0" w:tplc="7A7C5284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52551A0"/>
    <w:multiLevelType w:val="hybridMultilevel"/>
    <w:tmpl w:val="5B1A7D1A"/>
    <w:lvl w:ilvl="0" w:tplc="A328BFD6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70756A"/>
    <w:multiLevelType w:val="hybridMultilevel"/>
    <w:tmpl w:val="54BC40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16"/>
  </w:num>
  <w:num w:numId="4">
    <w:abstractNumId w:val="15"/>
  </w:num>
  <w:num w:numId="5">
    <w:abstractNumId w:val="1"/>
  </w:num>
  <w:num w:numId="6">
    <w:abstractNumId w:val="10"/>
  </w:num>
  <w:num w:numId="7">
    <w:abstractNumId w:val="11"/>
  </w:num>
  <w:num w:numId="8">
    <w:abstractNumId w:val="2"/>
  </w:num>
  <w:num w:numId="9">
    <w:abstractNumId w:val="14"/>
  </w:num>
  <w:num w:numId="10">
    <w:abstractNumId w:val="3"/>
  </w:num>
  <w:num w:numId="11">
    <w:abstractNumId w:val="5"/>
  </w:num>
  <w:num w:numId="12">
    <w:abstractNumId w:val="12"/>
  </w:num>
  <w:num w:numId="13">
    <w:abstractNumId w:val="7"/>
  </w:num>
  <w:num w:numId="14">
    <w:abstractNumId w:val="4"/>
  </w:num>
  <w:num w:numId="15">
    <w:abstractNumId w:val="8"/>
  </w:num>
  <w:num w:numId="16">
    <w:abstractNumId w:val="0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40D"/>
    <w:rsid w:val="00003138"/>
    <w:rsid w:val="0001509B"/>
    <w:rsid w:val="00054B1C"/>
    <w:rsid w:val="00141B82"/>
    <w:rsid w:val="0015240D"/>
    <w:rsid w:val="0017369C"/>
    <w:rsid w:val="00174A1D"/>
    <w:rsid w:val="0019145C"/>
    <w:rsid w:val="00193317"/>
    <w:rsid w:val="001B43B0"/>
    <w:rsid w:val="001B65AD"/>
    <w:rsid w:val="001C3278"/>
    <w:rsid w:val="002009E8"/>
    <w:rsid w:val="00257D23"/>
    <w:rsid w:val="00282898"/>
    <w:rsid w:val="00287518"/>
    <w:rsid w:val="002E0A08"/>
    <w:rsid w:val="002E5059"/>
    <w:rsid w:val="002F55C0"/>
    <w:rsid w:val="00327AAD"/>
    <w:rsid w:val="00334092"/>
    <w:rsid w:val="00353341"/>
    <w:rsid w:val="003F3D5A"/>
    <w:rsid w:val="0043443D"/>
    <w:rsid w:val="004568C5"/>
    <w:rsid w:val="0047558A"/>
    <w:rsid w:val="00486332"/>
    <w:rsid w:val="005233C6"/>
    <w:rsid w:val="00555AD0"/>
    <w:rsid w:val="0055683F"/>
    <w:rsid w:val="00575A63"/>
    <w:rsid w:val="005918D1"/>
    <w:rsid w:val="005C0DF8"/>
    <w:rsid w:val="005E33EA"/>
    <w:rsid w:val="00622650"/>
    <w:rsid w:val="00652845"/>
    <w:rsid w:val="006703D0"/>
    <w:rsid w:val="006739D8"/>
    <w:rsid w:val="006E02F7"/>
    <w:rsid w:val="0077013B"/>
    <w:rsid w:val="00792B17"/>
    <w:rsid w:val="007A60AA"/>
    <w:rsid w:val="007B6AFE"/>
    <w:rsid w:val="007C4C0B"/>
    <w:rsid w:val="00804C32"/>
    <w:rsid w:val="00832492"/>
    <w:rsid w:val="00850AF5"/>
    <w:rsid w:val="00912D2A"/>
    <w:rsid w:val="00933B27"/>
    <w:rsid w:val="00935DD0"/>
    <w:rsid w:val="00944BFA"/>
    <w:rsid w:val="00995608"/>
    <w:rsid w:val="00996BBE"/>
    <w:rsid w:val="009E3D31"/>
    <w:rsid w:val="00A43C6E"/>
    <w:rsid w:val="00A478D5"/>
    <w:rsid w:val="00A64731"/>
    <w:rsid w:val="00A65AB2"/>
    <w:rsid w:val="00A72593"/>
    <w:rsid w:val="00AF233D"/>
    <w:rsid w:val="00B52966"/>
    <w:rsid w:val="00B61158"/>
    <w:rsid w:val="00B73EA0"/>
    <w:rsid w:val="00BA7AD9"/>
    <w:rsid w:val="00BE47A8"/>
    <w:rsid w:val="00C00E18"/>
    <w:rsid w:val="00C02B21"/>
    <w:rsid w:val="00C97165"/>
    <w:rsid w:val="00D26557"/>
    <w:rsid w:val="00EC4969"/>
    <w:rsid w:val="00F42BA1"/>
    <w:rsid w:val="00FA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A6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2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4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4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4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4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4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4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4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40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40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40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4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4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4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5240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4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5240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524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40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524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4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4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240D"/>
    <w:pPr>
      <w:spacing w:after="0" w:line="240" w:lineRule="auto"/>
    </w:pPr>
    <w:rPr>
      <w:kern w:val="0"/>
      <w:sz w:val="22"/>
      <w:szCs w:val="22"/>
      <w:lang w:val="en-US"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15240D"/>
  </w:style>
  <w:style w:type="character" w:customStyle="1" w:styleId="ListParagraphChar">
    <w:name w:val="List Paragraph Char"/>
    <w:basedOn w:val="DefaultParagraphFont"/>
    <w:link w:val="ListParagraph"/>
    <w:uiPriority w:val="34"/>
    <w:rsid w:val="00C02B21"/>
  </w:style>
  <w:style w:type="table" w:customStyle="1" w:styleId="PlainTable1">
    <w:name w:val="Plain Table 1"/>
    <w:basedOn w:val="TableNormal"/>
    <w:uiPriority w:val="41"/>
    <w:rsid w:val="00BE47A8"/>
    <w:pPr>
      <w:spacing w:after="0" w:line="240" w:lineRule="auto"/>
    </w:pPr>
    <w:rPr>
      <w:sz w:val="22"/>
      <w:szCs w:val="22"/>
      <w:lang w:bidi="ar-S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2">
    <w:name w:val="Body Text 2"/>
    <w:basedOn w:val="Normal"/>
    <w:link w:val="BodyText2Char"/>
    <w:semiHidden/>
    <w:rsid w:val="001C3278"/>
    <w:pPr>
      <w:overflowPunct w:val="0"/>
      <w:autoSpaceDE w:val="0"/>
      <w:autoSpaceDN w:val="0"/>
      <w:adjustRightInd w:val="0"/>
      <w:spacing w:after="120" w:line="240" w:lineRule="auto"/>
      <w:ind w:left="360"/>
      <w:textAlignment w:val="baseline"/>
    </w:pPr>
    <w:rPr>
      <w:rFonts w:ascii="Arial" w:eastAsia="Times New Roman" w:hAnsi="Arial" w:cs="Times New Roman"/>
      <w:kern w:val="0"/>
      <w:szCs w:val="20"/>
      <w:lang w:val="en-GB" w:bidi="ar-SA"/>
      <w14:ligatures w14:val="none"/>
    </w:rPr>
  </w:style>
  <w:style w:type="character" w:customStyle="1" w:styleId="BodyText2Char">
    <w:name w:val="Body Text 2 Char"/>
    <w:basedOn w:val="DefaultParagraphFont"/>
    <w:link w:val="BodyText2"/>
    <w:semiHidden/>
    <w:rsid w:val="001C3278"/>
    <w:rPr>
      <w:rFonts w:ascii="Arial" w:eastAsia="Times New Roman" w:hAnsi="Arial" w:cs="Times New Roman"/>
      <w:kern w:val="0"/>
      <w:szCs w:val="20"/>
      <w:lang w:val="en-GB" w:bidi="ar-SA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2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4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4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4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4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4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4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4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40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40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40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4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4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4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5240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4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5240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524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40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524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4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4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240D"/>
    <w:pPr>
      <w:spacing w:after="0" w:line="240" w:lineRule="auto"/>
    </w:pPr>
    <w:rPr>
      <w:kern w:val="0"/>
      <w:sz w:val="22"/>
      <w:szCs w:val="22"/>
      <w:lang w:val="en-US"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15240D"/>
  </w:style>
  <w:style w:type="character" w:customStyle="1" w:styleId="ListParagraphChar">
    <w:name w:val="List Paragraph Char"/>
    <w:basedOn w:val="DefaultParagraphFont"/>
    <w:link w:val="ListParagraph"/>
    <w:uiPriority w:val="34"/>
    <w:rsid w:val="00C02B21"/>
  </w:style>
  <w:style w:type="table" w:customStyle="1" w:styleId="PlainTable1">
    <w:name w:val="Plain Table 1"/>
    <w:basedOn w:val="TableNormal"/>
    <w:uiPriority w:val="41"/>
    <w:rsid w:val="00BE47A8"/>
    <w:pPr>
      <w:spacing w:after="0" w:line="240" w:lineRule="auto"/>
    </w:pPr>
    <w:rPr>
      <w:sz w:val="22"/>
      <w:szCs w:val="22"/>
      <w:lang w:bidi="ar-S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2">
    <w:name w:val="Body Text 2"/>
    <w:basedOn w:val="Normal"/>
    <w:link w:val="BodyText2Char"/>
    <w:semiHidden/>
    <w:rsid w:val="001C3278"/>
    <w:pPr>
      <w:overflowPunct w:val="0"/>
      <w:autoSpaceDE w:val="0"/>
      <w:autoSpaceDN w:val="0"/>
      <w:adjustRightInd w:val="0"/>
      <w:spacing w:after="120" w:line="240" w:lineRule="auto"/>
      <w:ind w:left="360"/>
      <w:textAlignment w:val="baseline"/>
    </w:pPr>
    <w:rPr>
      <w:rFonts w:ascii="Arial" w:eastAsia="Times New Roman" w:hAnsi="Arial" w:cs="Times New Roman"/>
      <w:kern w:val="0"/>
      <w:szCs w:val="20"/>
      <w:lang w:val="en-GB" w:bidi="ar-SA"/>
      <w14:ligatures w14:val="none"/>
    </w:rPr>
  </w:style>
  <w:style w:type="character" w:customStyle="1" w:styleId="BodyText2Char">
    <w:name w:val="Body Text 2 Char"/>
    <w:basedOn w:val="DefaultParagraphFont"/>
    <w:link w:val="BodyText2"/>
    <w:semiHidden/>
    <w:rsid w:val="001C3278"/>
    <w:rPr>
      <w:rFonts w:ascii="Arial" w:eastAsia="Times New Roman" w:hAnsi="Arial" w:cs="Times New Roman"/>
      <w:kern w:val="0"/>
      <w:szCs w:val="20"/>
      <w:lang w:val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12</Pages>
  <Words>2150</Words>
  <Characters>12261</Characters>
  <Application>Microsoft Office Word</Application>
  <DocSecurity>0</DocSecurity>
  <Lines>102</Lines>
  <Paragraphs>28</Paragraphs>
  <ScaleCrop>false</ScaleCrop>
  <Company/>
  <LinksUpToDate>false</LinksUpToDate>
  <CharactersWithSpaces>14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oe</dc:creator>
  <cp:keywords/>
  <dc:description/>
  <cp:lastModifiedBy>Sakthivel Mani</cp:lastModifiedBy>
  <cp:revision>66</cp:revision>
  <dcterms:created xsi:type="dcterms:W3CDTF">2025-11-07T04:52:00Z</dcterms:created>
  <dcterms:modified xsi:type="dcterms:W3CDTF">2026-01-13T04:14:00Z</dcterms:modified>
</cp:coreProperties>
</file>